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76DD5" w14:textId="725D6243" w:rsidR="00895A75" w:rsidRDefault="00895A75" w:rsidP="00895A75">
      <w:pPr>
        <w:rPr>
          <w:rFonts w:ascii="Arial" w:hAnsi="Arial" w:cs="Arial"/>
        </w:rPr>
      </w:pPr>
      <w:r>
        <w:rPr>
          <w:rFonts w:ascii="Arial" w:hAnsi="Arial" w:cs="Arial"/>
        </w:rPr>
        <w:t>Lovegrove A</w:t>
      </w:r>
      <w:r w:rsidRPr="00891AC8">
        <w:rPr>
          <w:rFonts w:ascii="Arial" w:hAnsi="Arial" w:cs="Arial"/>
        </w:rPr>
        <w:t>, Wood</w:t>
      </w:r>
      <w:r>
        <w:rPr>
          <w:rFonts w:ascii="Arial" w:hAnsi="Arial" w:cs="Arial"/>
        </w:rPr>
        <w:t xml:space="preserve"> AJ, </w:t>
      </w:r>
      <w:r w:rsidRPr="00891AC8">
        <w:rPr>
          <w:rFonts w:ascii="Arial" w:hAnsi="Arial" w:cs="Arial"/>
        </w:rPr>
        <w:t xml:space="preserve">Kirsty </w:t>
      </w:r>
      <w:r>
        <w:rPr>
          <w:rFonts w:ascii="Arial" w:hAnsi="Arial" w:cs="Arial"/>
        </w:rPr>
        <w:t xml:space="preserve">L </w:t>
      </w:r>
      <w:r w:rsidRPr="00891AC8">
        <w:rPr>
          <w:rFonts w:ascii="Arial" w:hAnsi="Arial" w:cs="Arial"/>
        </w:rPr>
        <w:t>Hassall</w:t>
      </w:r>
      <w:r>
        <w:rPr>
          <w:rFonts w:ascii="Arial" w:hAnsi="Arial" w:cs="Arial"/>
        </w:rPr>
        <w:t xml:space="preserve"> KL, </w:t>
      </w:r>
      <w:r w:rsidRPr="00891AC8">
        <w:rPr>
          <w:rFonts w:ascii="Arial" w:hAnsi="Arial" w:cs="Arial"/>
        </w:rPr>
        <w:t>Howe</w:t>
      </w:r>
      <w:r>
        <w:rPr>
          <w:rFonts w:ascii="Arial" w:hAnsi="Arial" w:cs="Arial"/>
        </w:rPr>
        <w:t>s E,</w:t>
      </w:r>
      <w:r w:rsidRPr="00891AC8">
        <w:rPr>
          <w:rFonts w:ascii="Arial" w:hAnsi="Arial" w:cs="Arial"/>
        </w:rPr>
        <w:t xml:space="preserve"> Mervin Pool</w:t>
      </w:r>
      <w:r>
        <w:rPr>
          <w:rFonts w:ascii="Arial" w:hAnsi="Arial" w:cs="Arial"/>
        </w:rPr>
        <w:t xml:space="preserve">e M, </w:t>
      </w:r>
      <w:r w:rsidRPr="00891AC8">
        <w:rPr>
          <w:rFonts w:ascii="Arial" w:hAnsi="Arial" w:cs="Arial"/>
        </w:rPr>
        <w:t>Tosi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P, Shewry PR</w:t>
      </w:r>
    </w:p>
    <w:p w14:paraId="038F9509" w14:textId="77777777" w:rsidR="00895A75" w:rsidRDefault="00895A75" w:rsidP="00895A75">
      <w:pPr>
        <w:rPr>
          <w:rFonts w:ascii="Arial" w:hAnsi="Arial" w:cs="Arial"/>
        </w:rPr>
      </w:pPr>
    </w:p>
    <w:p w14:paraId="16580DFD" w14:textId="0A160FE1" w:rsidR="00E56119" w:rsidRPr="002E5F5A" w:rsidRDefault="00E56119" w:rsidP="00E56119">
      <w:pPr>
        <w:rPr>
          <w:rFonts w:ascii="Arial" w:hAnsi="Arial" w:cs="Arial"/>
          <w:sz w:val="24"/>
          <w:szCs w:val="24"/>
        </w:rPr>
      </w:pPr>
      <w:r w:rsidRPr="002E5F5A">
        <w:rPr>
          <w:rFonts w:ascii="Arial" w:hAnsi="Arial" w:cs="Arial"/>
          <w:b/>
          <w:sz w:val="24"/>
          <w:szCs w:val="24"/>
        </w:rPr>
        <w:t xml:space="preserve">Table </w:t>
      </w:r>
      <w:r w:rsidR="00561D91">
        <w:rPr>
          <w:rFonts w:ascii="Arial" w:hAnsi="Arial" w:cs="Arial"/>
          <w:b/>
          <w:sz w:val="24"/>
          <w:szCs w:val="24"/>
        </w:rPr>
        <w:t>S</w:t>
      </w:r>
      <w:r w:rsidRPr="002E5F5A">
        <w:rPr>
          <w:rFonts w:ascii="Arial" w:hAnsi="Arial" w:cs="Arial"/>
          <w:b/>
          <w:sz w:val="24"/>
          <w:szCs w:val="24"/>
        </w:rPr>
        <w:t xml:space="preserve">1. </w:t>
      </w:r>
      <w:r w:rsidRPr="002E5F5A">
        <w:rPr>
          <w:rFonts w:ascii="Arial" w:hAnsi="Arial" w:cs="Arial"/>
          <w:sz w:val="24"/>
          <w:szCs w:val="24"/>
        </w:rPr>
        <w:t xml:space="preserve">WGIN cultivars used for analysis with </w:t>
      </w:r>
      <w:proofErr w:type="spellStart"/>
      <w:r w:rsidRPr="002E5F5A">
        <w:rPr>
          <w:rFonts w:ascii="Arial" w:hAnsi="Arial" w:cs="Arial"/>
          <w:sz w:val="24"/>
          <w:szCs w:val="24"/>
        </w:rPr>
        <w:t>nabim</w:t>
      </w:r>
      <w:proofErr w:type="spellEnd"/>
      <w:r w:rsidRPr="002E5F5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</w:t>
      </w:r>
      <w:r w:rsidRPr="002E5F5A">
        <w:rPr>
          <w:rFonts w:ascii="Arial" w:hAnsi="Arial" w:cs="Arial"/>
          <w:sz w:val="24"/>
          <w:szCs w:val="24"/>
        </w:rPr>
        <w:t xml:space="preserve">roup, </w:t>
      </w:r>
      <w:r>
        <w:rPr>
          <w:rFonts w:ascii="Arial" w:hAnsi="Arial" w:cs="Arial"/>
          <w:sz w:val="24"/>
          <w:szCs w:val="24"/>
        </w:rPr>
        <w:t>grain</w:t>
      </w:r>
      <w:r w:rsidRPr="002E5F5A">
        <w:rPr>
          <w:rFonts w:ascii="Arial" w:hAnsi="Arial" w:cs="Arial"/>
          <w:sz w:val="24"/>
          <w:szCs w:val="24"/>
        </w:rPr>
        <w:t xml:space="preserve"> texture and year of release</w:t>
      </w:r>
      <w:r w:rsidRPr="002E5F5A">
        <w:rPr>
          <w:rFonts w:ascii="Arial" w:hAnsi="Arial" w:cs="Arial"/>
          <w:b/>
          <w:sz w:val="24"/>
          <w:szCs w:val="24"/>
        </w:rPr>
        <w:t xml:space="preserve">. </w:t>
      </w:r>
    </w:p>
    <w:tbl>
      <w:tblPr>
        <w:tblStyle w:val="PlainTable2"/>
        <w:tblW w:w="63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1738"/>
        <w:gridCol w:w="1647"/>
        <w:gridCol w:w="1616"/>
      </w:tblGrid>
      <w:tr w:rsidR="00E56119" w:rsidRPr="00B3336D" w14:paraId="56E48E5A" w14:textId="77777777" w:rsidTr="009B1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14:paraId="4B1D5BA1" w14:textId="77777777" w:rsidR="00E56119" w:rsidRPr="00B3336D" w:rsidRDefault="00E56119" w:rsidP="009B1921">
            <w:pPr>
              <w:jc w:val="center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Cultivar</w:t>
            </w:r>
          </w:p>
        </w:tc>
        <w:tc>
          <w:tcPr>
            <w:tcW w:w="1738" w:type="dxa"/>
            <w:noWrap/>
            <w:hideMark/>
          </w:tcPr>
          <w:p w14:paraId="40511C96" w14:textId="77777777" w:rsidR="00E56119" w:rsidRPr="00B3336D" w:rsidRDefault="00E56119" w:rsidP="009B1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B3336D">
              <w:rPr>
                <w:rFonts w:eastAsia="Times New Roman" w:cs="Arial"/>
                <w:color w:val="000000"/>
                <w:lang w:eastAsia="en-GB"/>
              </w:rPr>
              <w:t>nabim</w:t>
            </w:r>
            <w:proofErr w:type="spellEnd"/>
            <w:r w:rsidRPr="00B3336D">
              <w:rPr>
                <w:rFonts w:eastAsia="Times New Roman" w:cs="Arial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lang w:eastAsia="en-GB"/>
              </w:rPr>
              <w:t>g</w:t>
            </w:r>
            <w:r w:rsidRPr="00B3336D">
              <w:rPr>
                <w:rFonts w:eastAsia="Times New Roman" w:cs="Arial"/>
                <w:color w:val="000000"/>
                <w:lang w:eastAsia="en-GB"/>
              </w:rPr>
              <w:t>roup</w:t>
            </w:r>
          </w:p>
        </w:tc>
        <w:tc>
          <w:tcPr>
            <w:tcW w:w="1647" w:type="dxa"/>
            <w:noWrap/>
            <w:hideMark/>
          </w:tcPr>
          <w:p w14:paraId="02C26BF4" w14:textId="77777777" w:rsidR="00E56119" w:rsidRPr="00B3336D" w:rsidRDefault="00E56119" w:rsidP="009B1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Grain texture</w:t>
            </w:r>
          </w:p>
        </w:tc>
        <w:tc>
          <w:tcPr>
            <w:tcW w:w="1616" w:type="dxa"/>
            <w:hideMark/>
          </w:tcPr>
          <w:p w14:paraId="77B431B9" w14:textId="77777777" w:rsidR="00E56119" w:rsidRPr="00B3336D" w:rsidRDefault="00E56119" w:rsidP="009B1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Year of Release</w:t>
            </w:r>
          </w:p>
        </w:tc>
      </w:tr>
      <w:tr w:rsidR="00E56119" w:rsidRPr="00B3336D" w14:paraId="13397A94" w14:textId="77777777" w:rsidTr="009B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1936051D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Mercia</w:t>
            </w:r>
          </w:p>
        </w:tc>
        <w:tc>
          <w:tcPr>
            <w:tcW w:w="1738" w:type="dxa"/>
            <w:noWrap/>
          </w:tcPr>
          <w:p w14:paraId="486EEB06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647" w:type="dxa"/>
            <w:noWrap/>
          </w:tcPr>
          <w:p w14:paraId="623B1593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0FB7A4C9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985</w:t>
            </w:r>
          </w:p>
        </w:tc>
      </w:tr>
      <w:tr w:rsidR="00E56119" w:rsidRPr="00B3336D" w14:paraId="05252795" w14:textId="77777777" w:rsidTr="009B19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1F204527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ereward</w:t>
            </w:r>
          </w:p>
        </w:tc>
        <w:tc>
          <w:tcPr>
            <w:tcW w:w="1738" w:type="dxa"/>
            <w:noWrap/>
          </w:tcPr>
          <w:p w14:paraId="3409A44A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647" w:type="dxa"/>
            <w:noWrap/>
          </w:tcPr>
          <w:p w14:paraId="70F06A6B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522F8C45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989</w:t>
            </w:r>
          </w:p>
        </w:tc>
      </w:tr>
      <w:tr w:rsidR="00E56119" w:rsidRPr="00B3336D" w14:paraId="204EBC5F" w14:textId="77777777" w:rsidTr="009B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7D6C43E9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Malacca</w:t>
            </w:r>
          </w:p>
        </w:tc>
        <w:tc>
          <w:tcPr>
            <w:tcW w:w="1738" w:type="dxa"/>
            <w:noWrap/>
          </w:tcPr>
          <w:p w14:paraId="3D76381B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647" w:type="dxa"/>
            <w:noWrap/>
          </w:tcPr>
          <w:p w14:paraId="7B534463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44738F56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997</w:t>
            </w:r>
          </w:p>
        </w:tc>
      </w:tr>
      <w:tr w:rsidR="00E56119" w:rsidRPr="00B3336D" w14:paraId="744D4119" w14:textId="77777777" w:rsidTr="009B19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079D5218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Solstice</w:t>
            </w:r>
          </w:p>
        </w:tc>
        <w:tc>
          <w:tcPr>
            <w:tcW w:w="1738" w:type="dxa"/>
            <w:noWrap/>
          </w:tcPr>
          <w:p w14:paraId="3963246E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647" w:type="dxa"/>
            <w:noWrap/>
          </w:tcPr>
          <w:p w14:paraId="2B797544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6D947B5B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002</w:t>
            </w:r>
          </w:p>
        </w:tc>
      </w:tr>
      <w:tr w:rsidR="00E56119" w:rsidRPr="00B3336D" w14:paraId="0AF87667" w14:textId="77777777" w:rsidTr="009B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52C763C7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Xi19</w:t>
            </w:r>
          </w:p>
        </w:tc>
        <w:tc>
          <w:tcPr>
            <w:tcW w:w="1738" w:type="dxa"/>
            <w:noWrap/>
          </w:tcPr>
          <w:p w14:paraId="464BA155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647" w:type="dxa"/>
            <w:noWrap/>
          </w:tcPr>
          <w:p w14:paraId="5E792420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686BCF31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002</w:t>
            </w:r>
          </w:p>
        </w:tc>
      </w:tr>
      <w:tr w:rsidR="00E56119" w:rsidRPr="00B3336D" w14:paraId="5DEA5570" w14:textId="77777777" w:rsidTr="009B19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78E2FA99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Gallant</w:t>
            </w:r>
          </w:p>
        </w:tc>
        <w:tc>
          <w:tcPr>
            <w:tcW w:w="1738" w:type="dxa"/>
            <w:noWrap/>
          </w:tcPr>
          <w:p w14:paraId="36B4ADBA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647" w:type="dxa"/>
            <w:noWrap/>
          </w:tcPr>
          <w:p w14:paraId="4C799302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6F0996C7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009</w:t>
            </w:r>
          </w:p>
        </w:tc>
      </w:tr>
      <w:tr w:rsidR="00E56119" w:rsidRPr="00B3336D" w14:paraId="0C27F210" w14:textId="77777777" w:rsidTr="009B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01DCA15A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Crusoe</w:t>
            </w:r>
          </w:p>
        </w:tc>
        <w:tc>
          <w:tcPr>
            <w:tcW w:w="1738" w:type="dxa"/>
            <w:noWrap/>
          </w:tcPr>
          <w:p w14:paraId="0826B03F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647" w:type="dxa"/>
            <w:noWrap/>
          </w:tcPr>
          <w:p w14:paraId="4F441D5B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03270CEF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012</w:t>
            </w:r>
          </w:p>
        </w:tc>
      </w:tr>
      <w:tr w:rsidR="00E56119" w:rsidRPr="00B3336D" w14:paraId="5807BF85" w14:textId="77777777" w:rsidTr="009B19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737DFCFE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Soissons</w:t>
            </w:r>
          </w:p>
        </w:tc>
        <w:tc>
          <w:tcPr>
            <w:tcW w:w="1738" w:type="dxa"/>
            <w:noWrap/>
          </w:tcPr>
          <w:p w14:paraId="435FA169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647" w:type="dxa"/>
            <w:noWrap/>
          </w:tcPr>
          <w:p w14:paraId="46C02185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53D2C621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987</w:t>
            </w:r>
          </w:p>
        </w:tc>
      </w:tr>
      <w:tr w:rsidR="00E56119" w:rsidRPr="00B3336D" w14:paraId="296E8B29" w14:textId="77777777" w:rsidTr="009B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3C4B41DC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Cadenza</w:t>
            </w:r>
          </w:p>
        </w:tc>
        <w:tc>
          <w:tcPr>
            <w:tcW w:w="1738" w:type="dxa"/>
            <w:noWrap/>
          </w:tcPr>
          <w:p w14:paraId="2E2A6805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647" w:type="dxa"/>
            <w:noWrap/>
          </w:tcPr>
          <w:p w14:paraId="2BE54C27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16A740D3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992</w:t>
            </w:r>
          </w:p>
        </w:tc>
      </w:tr>
      <w:tr w:rsidR="00E56119" w:rsidRPr="00B3336D" w14:paraId="52512B41" w14:textId="77777777" w:rsidTr="009B19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10DD79B1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Cordiale</w:t>
            </w:r>
          </w:p>
        </w:tc>
        <w:tc>
          <w:tcPr>
            <w:tcW w:w="1738" w:type="dxa"/>
            <w:noWrap/>
          </w:tcPr>
          <w:p w14:paraId="1B922DF4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647" w:type="dxa"/>
            <w:noWrap/>
          </w:tcPr>
          <w:p w14:paraId="51F9BB63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7496A552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000</w:t>
            </w:r>
          </w:p>
        </w:tc>
      </w:tr>
      <w:tr w:rsidR="00E56119" w:rsidRPr="00B3336D" w14:paraId="7346EF0A" w14:textId="77777777" w:rsidTr="009B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0EF54F2F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Riband</w:t>
            </w:r>
          </w:p>
        </w:tc>
        <w:tc>
          <w:tcPr>
            <w:tcW w:w="1738" w:type="dxa"/>
            <w:noWrap/>
          </w:tcPr>
          <w:p w14:paraId="73EB6722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647" w:type="dxa"/>
            <w:noWrap/>
          </w:tcPr>
          <w:p w14:paraId="28E071DF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Soft</w:t>
            </w:r>
          </w:p>
        </w:tc>
        <w:tc>
          <w:tcPr>
            <w:tcW w:w="1616" w:type="dxa"/>
          </w:tcPr>
          <w:p w14:paraId="457D4EDB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987</w:t>
            </w:r>
          </w:p>
        </w:tc>
      </w:tr>
      <w:tr w:rsidR="00E56119" w:rsidRPr="00B3336D" w14:paraId="5153E8DB" w14:textId="77777777" w:rsidTr="009B19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034D376A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Claire</w:t>
            </w:r>
          </w:p>
        </w:tc>
        <w:tc>
          <w:tcPr>
            <w:tcW w:w="1738" w:type="dxa"/>
            <w:noWrap/>
          </w:tcPr>
          <w:p w14:paraId="44539CD3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647" w:type="dxa"/>
            <w:noWrap/>
          </w:tcPr>
          <w:p w14:paraId="56B410C9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Soft</w:t>
            </w:r>
          </w:p>
        </w:tc>
        <w:tc>
          <w:tcPr>
            <w:tcW w:w="1616" w:type="dxa"/>
          </w:tcPr>
          <w:p w14:paraId="54F4E076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1999</w:t>
            </w:r>
          </w:p>
        </w:tc>
      </w:tr>
      <w:tr w:rsidR="00E56119" w:rsidRPr="00B3336D" w14:paraId="77C1D661" w14:textId="77777777" w:rsidTr="009B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1B18F92B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B3336D">
              <w:rPr>
                <w:rFonts w:eastAsia="Times New Roman" w:cs="Arial"/>
                <w:color w:val="000000"/>
                <w:lang w:eastAsia="en-GB"/>
              </w:rPr>
              <w:t>Robigus</w:t>
            </w:r>
            <w:proofErr w:type="spellEnd"/>
          </w:p>
        </w:tc>
        <w:tc>
          <w:tcPr>
            <w:tcW w:w="1738" w:type="dxa"/>
            <w:noWrap/>
          </w:tcPr>
          <w:p w14:paraId="281BB7C5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647" w:type="dxa"/>
            <w:noWrap/>
          </w:tcPr>
          <w:p w14:paraId="4A65CF8A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Soft</w:t>
            </w:r>
          </w:p>
        </w:tc>
        <w:tc>
          <w:tcPr>
            <w:tcW w:w="1616" w:type="dxa"/>
          </w:tcPr>
          <w:p w14:paraId="3ED7CC35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003</w:t>
            </w:r>
          </w:p>
        </w:tc>
      </w:tr>
      <w:tr w:rsidR="00E56119" w:rsidRPr="00B3336D" w14:paraId="3E1C8E4A" w14:textId="77777777" w:rsidTr="009B19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624A523A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proofErr w:type="spellStart"/>
            <w:r w:rsidRPr="00B3336D">
              <w:rPr>
                <w:rFonts w:eastAsia="Times New Roman" w:cs="Arial"/>
                <w:color w:val="000000"/>
                <w:lang w:eastAsia="en-GB"/>
              </w:rPr>
              <w:t>Istabraq</w:t>
            </w:r>
            <w:proofErr w:type="spellEnd"/>
          </w:p>
        </w:tc>
        <w:tc>
          <w:tcPr>
            <w:tcW w:w="1738" w:type="dxa"/>
            <w:noWrap/>
          </w:tcPr>
          <w:p w14:paraId="5841792C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647" w:type="dxa"/>
            <w:noWrap/>
          </w:tcPr>
          <w:p w14:paraId="62D281B9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Soft</w:t>
            </w:r>
          </w:p>
        </w:tc>
        <w:tc>
          <w:tcPr>
            <w:tcW w:w="1616" w:type="dxa"/>
          </w:tcPr>
          <w:p w14:paraId="40C76FE5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004</w:t>
            </w:r>
          </w:p>
        </w:tc>
      </w:tr>
      <w:tr w:rsidR="00E56119" w:rsidRPr="00B3336D" w14:paraId="5A69391B" w14:textId="77777777" w:rsidTr="009B1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</w:tcPr>
          <w:p w14:paraId="688B8E83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ereford</w:t>
            </w:r>
          </w:p>
        </w:tc>
        <w:tc>
          <w:tcPr>
            <w:tcW w:w="1738" w:type="dxa"/>
            <w:noWrap/>
          </w:tcPr>
          <w:p w14:paraId="4CE72B6E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647" w:type="dxa"/>
            <w:noWrap/>
          </w:tcPr>
          <w:p w14:paraId="5B79EDC1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</w:tcPr>
          <w:p w14:paraId="6FA2FA4C" w14:textId="77777777" w:rsidR="00E56119" w:rsidRPr="00B3336D" w:rsidRDefault="00E56119" w:rsidP="009B19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007</w:t>
            </w:r>
          </w:p>
        </w:tc>
      </w:tr>
      <w:tr w:rsidR="00E56119" w:rsidRPr="00B3336D" w14:paraId="2FDBDDD2" w14:textId="77777777" w:rsidTr="009B192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noWrap/>
            <w:hideMark/>
          </w:tcPr>
          <w:p w14:paraId="11C0B89F" w14:textId="77777777" w:rsidR="00E56119" w:rsidRPr="00B3336D" w:rsidRDefault="00E56119" w:rsidP="009B1921">
            <w:pPr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Conqueror</w:t>
            </w:r>
          </w:p>
        </w:tc>
        <w:tc>
          <w:tcPr>
            <w:tcW w:w="1738" w:type="dxa"/>
            <w:noWrap/>
            <w:hideMark/>
          </w:tcPr>
          <w:p w14:paraId="2977703F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647" w:type="dxa"/>
            <w:noWrap/>
            <w:hideMark/>
          </w:tcPr>
          <w:p w14:paraId="6619FB79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Hard</w:t>
            </w:r>
          </w:p>
        </w:tc>
        <w:tc>
          <w:tcPr>
            <w:tcW w:w="1616" w:type="dxa"/>
            <w:hideMark/>
          </w:tcPr>
          <w:p w14:paraId="0DD141F4" w14:textId="77777777" w:rsidR="00E56119" w:rsidRPr="00B3336D" w:rsidRDefault="00E56119" w:rsidP="009B19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GB"/>
              </w:rPr>
            </w:pPr>
            <w:r w:rsidRPr="00B3336D">
              <w:rPr>
                <w:rFonts w:eastAsia="Times New Roman" w:cs="Arial"/>
                <w:color w:val="000000"/>
                <w:lang w:eastAsia="en-GB"/>
              </w:rPr>
              <w:t>2009</w:t>
            </w:r>
          </w:p>
        </w:tc>
      </w:tr>
    </w:tbl>
    <w:p w14:paraId="20D99343" w14:textId="77777777" w:rsidR="00E56119" w:rsidRDefault="00E56119" w:rsidP="00E56119">
      <w:pPr>
        <w:rPr>
          <w:rFonts w:cs="Arial"/>
        </w:rPr>
      </w:pPr>
    </w:p>
    <w:p w14:paraId="16FBCBCC" w14:textId="365534F0" w:rsidR="00895A75" w:rsidRDefault="00895A75">
      <w:pPr>
        <w:rPr>
          <w:rFonts w:ascii="Arial" w:hAnsi="Arial" w:cs="Arial"/>
          <w:bCs/>
          <w:kern w:val="32"/>
          <w:sz w:val="24"/>
          <w:szCs w:val="24"/>
        </w:rPr>
      </w:pPr>
      <w:r>
        <w:rPr>
          <w:rFonts w:ascii="Arial" w:hAnsi="Arial" w:cs="Arial"/>
          <w:bCs/>
          <w:kern w:val="32"/>
          <w:sz w:val="24"/>
          <w:szCs w:val="24"/>
        </w:rPr>
        <w:br w:type="page"/>
      </w:r>
    </w:p>
    <w:p w14:paraId="54C604A9" w14:textId="12D8A4CA" w:rsidR="00492DD0" w:rsidRPr="00C47D3D" w:rsidRDefault="00492DD0" w:rsidP="00492DD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S</w:t>
      </w:r>
      <w:r w:rsidR="00E56119">
        <w:rPr>
          <w:rFonts w:ascii="Arial" w:hAnsi="Arial" w:cs="Arial"/>
          <w:b/>
          <w:sz w:val="24"/>
          <w:szCs w:val="24"/>
        </w:rPr>
        <w:t>2</w:t>
      </w:r>
      <w:r w:rsidRPr="00C47D3D">
        <w:rPr>
          <w:rFonts w:ascii="Arial" w:hAnsi="Arial" w:cs="Arial"/>
          <w:b/>
          <w:sz w:val="24"/>
          <w:szCs w:val="24"/>
        </w:rPr>
        <w:t xml:space="preserve">. </w:t>
      </w:r>
      <w:r w:rsidRPr="00C47D3D">
        <w:rPr>
          <w:rFonts w:ascii="Arial" w:hAnsi="Arial" w:cs="Arial"/>
          <w:sz w:val="24"/>
          <w:szCs w:val="24"/>
        </w:rPr>
        <w:t>Traits measured in all flour samples.</w:t>
      </w:r>
      <w:r w:rsidRPr="00C47D3D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GridTable1Light"/>
        <w:tblW w:w="9776" w:type="dxa"/>
        <w:tblLook w:val="04A0" w:firstRow="1" w:lastRow="0" w:firstColumn="1" w:lastColumn="0" w:noHBand="0" w:noVBand="1"/>
      </w:tblPr>
      <w:tblGrid>
        <w:gridCol w:w="1271"/>
        <w:gridCol w:w="2410"/>
        <w:gridCol w:w="4252"/>
        <w:gridCol w:w="1843"/>
      </w:tblGrid>
      <w:tr w:rsidR="00492DD0" w:rsidRPr="00C47D3D" w14:paraId="40669EC7" w14:textId="77777777" w:rsidTr="00B27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BADA009" w14:textId="77777777" w:rsidR="00492DD0" w:rsidRPr="00C47D3D" w:rsidRDefault="00492DD0" w:rsidP="00901F89">
            <w:pPr>
              <w:spacing w:after="160" w:line="259" w:lineRule="auto"/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bookmarkStart w:id="0" w:name="_Hlk17380124"/>
            <w:r w:rsidRPr="00C47D3D">
              <w:rPr>
                <w:rFonts w:ascii="Arial" w:hAnsi="Arial" w:cs="Arial"/>
                <w:sz w:val="24"/>
                <w:szCs w:val="24"/>
              </w:rPr>
              <w:t>Type of trait</w:t>
            </w:r>
          </w:p>
        </w:tc>
        <w:tc>
          <w:tcPr>
            <w:tcW w:w="2410" w:type="dxa"/>
            <w:vAlign w:val="center"/>
          </w:tcPr>
          <w:p w14:paraId="5EE14E89" w14:textId="77777777" w:rsidR="00492DD0" w:rsidRPr="00C47D3D" w:rsidRDefault="00492DD0" w:rsidP="00901F8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rait</w:t>
            </w:r>
          </w:p>
        </w:tc>
        <w:tc>
          <w:tcPr>
            <w:tcW w:w="4252" w:type="dxa"/>
            <w:vAlign w:val="center"/>
          </w:tcPr>
          <w:p w14:paraId="048ED2BD" w14:textId="77777777" w:rsidR="00492DD0" w:rsidRPr="00C47D3D" w:rsidRDefault="00492DD0" w:rsidP="00901F8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Analytical method</w:t>
            </w:r>
          </w:p>
        </w:tc>
        <w:tc>
          <w:tcPr>
            <w:tcW w:w="1843" w:type="dxa"/>
            <w:vAlign w:val="center"/>
          </w:tcPr>
          <w:p w14:paraId="76373E86" w14:textId="77777777" w:rsidR="00492DD0" w:rsidRPr="00C47D3D" w:rsidRDefault="00492DD0" w:rsidP="00901F89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Shorthand in Tables and Figures</w:t>
            </w:r>
          </w:p>
        </w:tc>
      </w:tr>
      <w:tr w:rsidR="00492DD0" w:rsidRPr="00C47D3D" w14:paraId="4A373867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BB71341" w14:textId="6A1DC708" w:rsidR="00492DD0" w:rsidRPr="00C47D3D" w:rsidRDefault="00E56119" w:rsidP="00901F89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rch</w:t>
            </w:r>
          </w:p>
        </w:tc>
        <w:tc>
          <w:tcPr>
            <w:tcW w:w="2410" w:type="dxa"/>
          </w:tcPr>
          <w:p w14:paraId="296A801A" w14:textId="58405DE1" w:rsidR="00492DD0" w:rsidRPr="00C47D3D" w:rsidRDefault="004E3D2C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% </w:t>
            </w:r>
            <w:r w:rsidR="00492DD0" w:rsidRPr="00C47D3D">
              <w:rPr>
                <w:rFonts w:ascii="Arial" w:hAnsi="Arial" w:cs="Arial"/>
                <w:sz w:val="24"/>
                <w:szCs w:val="24"/>
              </w:rPr>
              <w:t>Starch damage (NIR)</w:t>
            </w:r>
          </w:p>
        </w:tc>
        <w:tc>
          <w:tcPr>
            <w:tcW w:w="4252" w:type="dxa"/>
          </w:tcPr>
          <w:p w14:paraId="75C136F7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NIR</w:t>
            </w:r>
          </w:p>
        </w:tc>
        <w:tc>
          <w:tcPr>
            <w:tcW w:w="1843" w:type="dxa"/>
          </w:tcPr>
          <w:p w14:paraId="1066938D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Starch damage</w:t>
            </w:r>
          </w:p>
        </w:tc>
      </w:tr>
      <w:tr w:rsidR="00492DD0" w:rsidRPr="00C47D3D" w14:paraId="4C2A25CD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437B9964" w14:textId="77777777" w:rsidR="00492DD0" w:rsidRPr="00C47D3D" w:rsidRDefault="00492DD0" w:rsidP="00901F89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  <w:tc>
          <w:tcPr>
            <w:tcW w:w="2410" w:type="dxa"/>
          </w:tcPr>
          <w:p w14:paraId="77B86039" w14:textId="13695EDE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 xml:space="preserve">% </w:t>
            </w:r>
            <w:r w:rsidR="00B276A1">
              <w:rPr>
                <w:rFonts w:ascii="Arial" w:hAnsi="Arial" w:cs="Arial"/>
                <w:sz w:val="24"/>
                <w:szCs w:val="24"/>
              </w:rPr>
              <w:t>P</w:t>
            </w:r>
            <w:r w:rsidRPr="00C47D3D">
              <w:rPr>
                <w:rFonts w:ascii="Arial" w:hAnsi="Arial" w:cs="Arial"/>
                <w:sz w:val="24"/>
                <w:szCs w:val="24"/>
              </w:rPr>
              <w:t>rotein</w:t>
            </w:r>
          </w:p>
        </w:tc>
        <w:tc>
          <w:tcPr>
            <w:tcW w:w="4252" w:type="dxa"/>
          </w:tcPr>
          <w:p w14:paraId="64AC0C99" w14:textId="7165C579" w:rsidR="00492DD0" w:rsidRPr="00C47D3D" w:rsidRDefault="00492DD0" w:rsidP="00901F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4"/>
                <w:szCs w:val="24"/>
              </w:rPr>
            </w:pPr>
            <w:r w:rsidRPr="00C47D3D">
              <w:rPr>
                <w:rFonts w:ascii="Arial" w:eastAsia="Times New Roman" w:hAnsi="Arial" w:cs="Arial"/>
                <w:sz w:val="24"/>
                <w:szCs w:val="24"/>
              </w:rPr>
              <w:t xml:space="preserve">Dumas combustion of </w:t>
            </w:r>
            <w:r w:rsidR="00B12679">
              <w:rPr>
                <w:rFonts w:ascii="Arial" w:eastAsia="Times New Roman" w:hAnsi="Arial" w:cs="Arial"/>
                <w:sz w:val="24"/>
                <w:szCs w:val="24"/>
              </w:rPr>
              <w:t>f</w:t>
            </w:r>
            <w:r w:rsidRPr="00C47D3D">
              <w:rPr>
                <w:rFonts w:ascii="Arial" w:eastAsia="Times New Roman" w:hAnsi="Arial" w:cs="Arial"/>
                <w:sz w:val="24"/>
                <w:szCs w:val="24"/>
              </w:rPr>
              <w:t>lour protein (Nx5.7) ‘as is’ in 2017 and 2018 samples</w:t>
            </w:r>
          </w:p>
        </w:tc>
        <w:tc>
          <w:tcPr>
            <w:tcW w:w="1843" w:type="dxa"/>
          </w:tcPr>
          <w:p w14:paraId="376C2DE9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</w:tr>
      <w:tr w:rsidR="00492DD0" w:rsidRPr="00C47D3D" w14:paraId="38A2334A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07F9015E" w14:textId="77777777" w:rsidR="00492DD0" w:rsidRPr="00C47D3D" w:rsidRDefault="00492DD0" w:rsidP="00901F89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6B62918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Gliadin as % total gluten protein</w:t>
            </w:r>
          </w:p>
        </w:tc>
        <w:tc>
          <w:tcPr>
            <w:tcW w:w="4252" w:type="dxa"/>
          </w:tcPr>
          <w:p w14:paraId="45537587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Direct Detect® Infrared Spectrometer</w:t>
            </w:r>
          </w:p>
        </w:tc>
        <w:tc>
          <w:tcPr>
            <w:tcW w:w="1843" w:type="dxa"/>
          </w:tcPr>
          <w:p w14:paraId="2DD0A6F8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% gliadin</w:t>
            </w:r>
          </w:p>
        </w:tc>
      </w:tr>
      <w:tr w:rsidR="00492DD0" w:rsidRPr="00C47D3D" w14:paraId="33DE6E88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1966464" w14:textId="77777777" w:rsidR="00492DD0" w:rsidRPr="00C47D3D" w:rsidRDefault="00492DD0" w:rsidP="00901F89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Water</w:t>
            </w:r>
          </w:p>
        </w:tc>
        <w:tc>
          <w:tcPr>
            <w:tcW w:w="2410" w:type="dxa"/>
          </w:tcPr>
          <w:p w14:paraId="4196273F" w14:textId="4C691FC6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 xml:space="preserve">% </w:t>
            </w:r>
            <w:r w:rsidR="00B276A1">
              <w:rPr>
                <w:rFonts w:ascii="Arial" w:hAnsi="Arial" w:cs="Arial"/>
                <w:sz w:val="24"/>
                <w:szCs w:val="24"/>
              </w:rPr>
              <w:t>F</w:t>
            </w:r>
            <w:r w:rsidRPr="00C47D3D">
              <w:rPr>
                <w:rFonts w:ascii="Arial" w:hAnsi="Arial" w:cs="Arial"/>
                <w:sz w:val="24"/>
                <w:szCs w:val="24"/>
              </w:rPr>
              <w:t>lour moisture</w:t>
            </w:r>
          </w:p>
        </w:tc>
        <w:tc>
          <w:tcPr>
            <w:tcW w:w="4252" w:type="dxa"/>
          </w:tcPr>
          <w:p w14:paraId="386C6A56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NIR</w:t>
            </w:r>
          </w:p>
        </w:tc>
        <w:tc>
          <w:tcPr>
            <w:tcW w:w="1843" w:type="dxa"/>
          </w:tcPr>
          <w:p w14:paraId="323845E7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Flour moisture</w:t>
            </w:r>
          </w:p>
        </w:tc>
      </w:tr>
      <w:tr w:rsidR="00492DD0" w:rsidRPr="00C47D3D" w14:paraId="7721F93E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77433969" w14:textId="77777777" w:rsidR="00492DD0" w:rsidRPr="00C47D3D" w:rsidRDefault="00492DD0" w:rsidP="00901F89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exture</w:t>
            </w:r>
          </w:p>
        </w:tc>
        <w:tc>
          <w:tcPr>
            <w:tcW w:w="2410" w:type="dxa"/>
          </w:tcPr>
          <w:p w14:paraId="68FE6176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Hardness</w:t>
            </w:r>
          </w:p>
        </w:tc>
        <w:tc>
          <w:tcPr>
            <w:tcW w:w="4252" w:type="dxa"/>
          </w:tcPr>
          <w:p w14:paraId="01EDD080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SKCS-</w:t>
            </w:r>
            <w:proofErr w:type="spellStart"/>
            <w:r w:rsidRPr="00C47D3D">
              <w:rPr>
                <w:rFonts w:ascii="Arial" w:hAnsi="Arial" w:cs="Arial"/>
                <w:sz w:val="24"/>
                <w:szCs w:val="24"/>
              </w:rPr>
              <w:t>Perten</w:t>
            </w:r>
            <w:proofErr w:type="spellEnd"/>
          </w:p>
        </w:tc>
        <w:tc>
          <w:tcPr>
            <w:tcW w:w="1843" w:type="dxa"/>
          </w:tcPr>
          <w:p w14:paraId="1B646FCE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Hardness</w:t>
            </w:r>
          </w:p>
        </w:tc>
      </w:tr>
      <w:tr w:rsidR="00492DD0" w:rsidRPr="00C47D3D" w14:paraId="573A858E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</w:tcPr>
          <w:p w14:paraId="6D63B456" w14:textId="77777777" w:rsidR="00492DD0" w:rsidRPr="00C47D3D" w:rsidRDefault="00492DD0" w:rsidP="00901F89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50A27FA" w14:textId="77777777" w:rsidR="00492DD0" w:rsidRPr="00C47D3D" w:rsidRDefault="00B276A1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% </w:t>
            </w:r>
            <w:proofErr w:type="spellStart"/>
            <w:r w:rsidR="00492DD0" w:rsidRPr="00C47D3D">
              <w:rPr>
                <w:rFonts w:ascii="Arial" w:hAnsi="Arial" w:cs="Arial"/>
                <w:sz w:val="24"/>
                <w:szCs w:val="24"/>
              </w:rPr>
              <w:t>Vitreousness</w:t>
            </w:r>
            <w:proofErr w:type="spellEnd"/>
          </w:p>
        </w:tc>
        <w:tc>
          <w:tcPr>
            <w:tcW w:w="4252" w:type="dxa"/>
          </w:tcPr>
          <w:p w14:paraId="11AC687B" w14:textId="3C5A0ABD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 xml:space="preserve">Visual scoring </w:t>
            </w:r>
            <w:r w:rsidR="00B276A1">
              <w:rPr>
                <w:rFonts w:ascii="Arial" w:hAnsi="Arial" w:cs="Arial"/>
                <w:sz w:val="24"/>
                <w:szCs w:val="24"/>
              </w:rPr>
              <w:t>from</w:t>
            </w:r>
            <w:r w:rsidR="00B276A1" w:rsidRPr="00C47D3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47D3D">
              <w:rPr>
                <w:rFonts w:ascii="Arial" w:hAnsi="Arial" w:cs="Arial"/>
                <w:sz w:val="24"/>
                <w:szCs w:val="24"/>
              </w:rPr>
              <w:t>sectioning</w:t>
            </w:r>
          </w:p>
        </w:tc>
        <w:tc>
          <w:tcPr>
            <w:tcW w:w="1843" w:type="dxa"/>
          </w:tcPr>
          <w:p w14:paraId="1E30F52D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3D">
              <w:rPr>
                <w:rFonts w:ascii="Arial" w:hAnsi="Arial" w:cs="Arial"/>
                <w:sz w:val="24"/>
                <w:szCs w:val="24"/>
              </w:rPr>
              <w:t>Vitreousness</w:t>
            </w:r>
            <w:proofErr w:type="spellEnd"/>
          </w:p>
        </w:tc>
      </w:tr>
      <w:tr w:rsidR="00492DD0" w:rsidRPr="00C47D3D" w14:paraId="4B5BD6CA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B2279FD" w14:textId="77777777" w:rsidR="00492DD0" w:rsidRPr="00C47D3D" w:rsidRDefault="00485296" w:rsidP="00901F89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Fibre</w:t>
            </w:r>
          </w:p>
        </w:tc>
        <w:tc>
          <w:tcPr>
            <w:tcW w:w="2410" w:type="dxa"/>
          </w:tcPr>
          <w:p w14:paraId="74AEE434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 xml:space="preserve">Water extractable </w:t>
            </w:r>
            <w:r w:rsidR="00485296">
              <w:rPr>
                <w:rFonts w:ascii="Arial" w:hAnsi="Arial" w:cs="Arial"/>
                <w:sz w:val="24"/>
                <w:szCs w:val="24"/>
              </w:rPr>
              <w:t>a</w:t>
            </w:r>
            <w:r w:rsidRPr="00C47D3D">
              <w:rPr>
                <w:rFonts w:ascii="Arial" w:hAnsi="Arial" w:cs="Arial"/>
                <w:sz w:val="24"/>
                <w:szCs w:val="24"/>
              </w:rPr>
              <w:t>rabinose</w:t>
            </w:r>
            <w:r w:rsidR="00485296">
              <w:rPr>
                <w:rFonts w:ascii="Arial" w:hAnsi="Arial" w:cs="Arial"/>
                <w:sz w:val="24"/>
                <w:szCs w:val="24"/>
              </w:rPr>
              <w:t>: from AX and AGP</w:t>
            </w:r>
          </w:p>
        </w:tc>
        <w:tc>
          <w:tcPr>
            <w:tcW w:w="4252" w:type="dxa"/>
          </w:tcPr>
          <w:p w14:paraId="7475A47C" w14:textId="331A28D0" w:rsidR="00492DD0" w:rsidRPr="00C47D3D" w:rsidRDefault="00B276A1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saccharide analysis</w:t>
            </w:r>
          </w:p>
        </w:tc>
        <w:tc>
          <w:tcPr>
            <w:tcW w:w="1843" w:type="dxa"/>
          </w:tcPr>
          <w:p w14:paraId="60342427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WE-A</w:t>
            </w:r>
          </w:p>
        </w:tc>
      </w:tr>
      <w:tr w:rsidR="00492DD0" w:rsidRPr="00C47D3D" w14:paraId="779247E5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vAlign w:val="center"/>
          </w:tcPr>
          <w:p w14:paraId="1D4BEF6F" w14:textId="77777777" w:rsidR="00492DD0" w:rsidRPr="00C47D3D" w:rsidRDefault="00492DD0" w:rsidP="00901F89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52D25F5" w14:textId="77777777" w:rsidR="00492DD0" w:rsidRPr="00C47D3D" w:rsidRDefault="00492DD0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Water-extractable arabinoxylan (WE-AX)</w:t>
            </w:r>
          </w:p>
        </w:tc>
        <w:tc>
          <w:tcPr>
            <w:tcW w:w="4252" w:type="dxa"/>
          </w:tcPr>
          <w:p w14:paraId="3015D70F" w14:textId="16711A7D" w:rsidR="00492DD0" w:rsidRPr="00C47D3D" w:rsidRDefault="00B276A1" w:rsidP="00901F8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saccharide analysis,</w:t>
            </w:r>
            <w:r w:rsidR="00B674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92DD0" w:rsidRPr="00C47D3D">
              <w:rPr>
                <w:rFonts w:ascii="Arial" w:hAnsi="Arial" w:cs="Arial"/>
                <w:sz w:val="24"/>
                <w:szCs w:val="24"/>
              </w:rPr>
              <w:t>expressed as xylose</w:t>
            </w:r>
          </w:p>
        </w:tc>
        <w:tc>
          <w:tcPr>
            <w:tcW w:w="1843" w:type="dxa"/>
          </w:tcPr>
          <w:p w14:paraId="50E836FC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WE-X</w:t>
            </w:r>
          </w:p>
        </w:tc>
      </w:tr>
      <w:tr w:rsidR="00492DD0" w:rsidRPr="00C47D3D" w14:paraId="31A5993D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1DD210A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B49586B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3D">
              <w:rPr>
                <w:rFonts w:ascii="Arial" w:hAnsi="Arial" w:cs="Arial"/>
                <w:sz w:val="24"/>
                <w:szCs w:val="24"/>
              </w:rPr>
              <w:t>Arabinose:xylose</w:t>
            </w:r>
            <w:proofErr w:type="spellEnd"/>
            <w:r w:rsidRPr="00C47D3D">
              <w:rPr>
                <w:rFonts w:ascii="Arial" w:hAnsi="Arial" w:cs="Arial"/>
                <w:sz w:val="24"/>
                <w:szCs w:val="24"/>
              </w:rPr>
              <w:t xml:space="preserve"> ratio in WE-AX</w:t>
            </w:r>
          </w:p>
        </w:tc>
        <w:tc>
          <w:tcPr>
            <w:tcW w:w="4252" w:type="dxa"/>
          </w:tcPr>
          <w:p w14:paraId="27D1EE45" w14:textId="6713B902" w:rsidR="00492DD0" w:rsidRPr="00C47D3D" w:rsidRDefault="00B276A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saccharide analysis</w:t>
            </w:r>
          </w:p>
        </w:tc>
        <w:tc>
          <w:tcPr>
            <w:tcW w:w="1843" w:type="dxa"/>
          </w:tcPr>
          <w:p w14:paraId="3BAE8809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WE-A:X</w:t>
            </w:r>
          </w:p>
        </w:tc>
      </w:tr>
      <w:tr w:rsidR="00492DD0" w:rsidRPr="00C47D3D" w14:paraId="68A09543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8F47614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562AA98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Relative viscosity</w:t>
            </w:r>
          </w:p>
        </w:tc>
        <w:tc>
          <w:tcPr>
            <w:tcW w:w="4252" w:type="dxa"/>
          </w:tcPr>
          <w:p w14:paraId="05374E15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 xml:space="preserve">Capillary </w:t>
            </w:r>
            <w:proofErr w:type="spellStart"/>
            <w:r w:rsidRPr="00C47D3D">
              <w:rPr>
                <w:rFonts w:ascii="Arial" w:hAnsi="Arial" w:cs="Arial"/>
                <w:sz w:val="24"/>
                <w:szCs w:val="24"/>
              </w:rPr>
              <w:t>viscometry</w:t>
            </w:r>
            <w:proofErr w:type="spellEnd"/>
            <w:r w:rsidRPr="00C47D3D">
              <w:rPr>
                <w:rFonts w:ascii="Arial" w:hAnsi="Arial" w:cs="Arial"/>
                <w:sz w:val="24"/>
                <w:szCs w:val="24"/>
              </w:rPr>
              <w:t xml:space="preserve"> of aqueous extracts</w:t>
            </w:r>
          </w:p>
        </w:tc>
        <w:tc>
          <w:tcPr>
            <w:tcW w:w="1843" w:type="dxa"/>
          </w:tcPr>
          <w:p w14:paraId="35BB2C55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RV</w:t>
            </w:r>
          </w:p>
        </w:tc>
      </w:tr>
      <w:tr w:rsidR="00492DD0" w:rsidRPr="00C47D3D" w14:paraId="22AE360F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738B2A1E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CDBA7A0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Sucrose solvent retention capacity</w:t>
            </w:r>
          </w:p>
        </w:tc>
        <w:tc>
          <w:tcPr>
            <w:tcW w:w="4252" w:type="dxa"/>
          </w:tcPr>
          <w:p w14:paraId="51BA802A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ACCI Method 56-11.02</w:t>
            </w:r>
          </w:p>
        </w:tc>
        <w:tc>
          <w:tcPr>
            <w:tcW w:w="1843" w:type="dxa"/>
          </w:tcPr>
          <w:p w14:paraId="7AD39954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Sucrose SRC</w:t>
            </w:r>
          </w:p>
        </w:tc>
      </w:tr>
      <w:tr w:rsidR="00492DD0" w:rsidRPr="00C47D3D" w14:paraId="5D8676F4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105CB1BF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F1BAD20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otal arabinose in AX</w:t>
            </w:r>
          </w:p>
        </w:tc>
        <w:tc>
          <w:tcPr>
            <w:tcW w:w="4252" w:type="dxa"/>
          </w:tcPr>
          <w:p w14:paraId="73CD7C10" w14:textId="2AF9F115" w:rsidR="00492DD0" w:rsidRPr="00C47D3D" w:rsidRDefault="00B276A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="00492DD0" w:rsidRPr="00C47D3D">
              <w:rPr>
                <w:rFonts w:ascii="Arial" w:hAnsi="Arial" w:cs="Arial"/>
                <w:sz w:val="24"/>
                <w:szCs w:val="24"/>
              </w:rPr>
              <w:t xml:space="preserve">onosaccharide </w:t>
            </w:r>
            <w:r>
              <w:rPr>
                <w:rFonts w:ascii="Arial" w:hAnsi="Arial" w:cs="Arial"/>
                <w:sz w:val="24"/>
                <w:szCs w:val="24"/>
              </w:rPr>
              <w:t>analysis</w:t>
            </w:r>
            <w:r w:rsidR="00492DD0" w:rsidRPr="00C47D3D">
              <w:rPr>
                <w:rFonts w:ascii="Arial" w:hAnsi="Arial" w:cs="Arial"/>
                <w:sz w:val="24"/>
                <w:szCs w:val="24"/>
              </w:rPr>
              <w:t xml:space="preserve"> expressed, as arabinose (adjusted for AGP)</w:t>
            </w:r>
          </w:p>
        </w:tc>
        <w:tc>
          <w:tcPr>
            <w:tcW w:w="1843" w:type="dxa"/>
          </w:tcPr>
          <w:p w14:paraId="2D1D710B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OT-A</w:t>
            </w:r>
          </w:p>
        </w:tc>
      </w:tr>
      <w:tr w:rsidR="00492DD0" w:rsidRPr="00C47D3D" w14:paraId="3D292E71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A8E652E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3CC56D4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otal arabinoxylan (AX)</w:t>
            </w:r>
          </w:p>
        </w:tc>
        <w:tc>
          <w:tcPr>
            <w:tcW w:w="4252" w:type="dxa"/>
          </w:tcPr>
          <w:p w14:paraId="212BB093" w14:textId="51A28BB8" w:rsidR="00492DD0" w:rsidRPr="00C47D3D" w:rsidRDefault="00B276A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saccharide analysis,</w:t>
            </w:r>
            <w:r w:rsidR="00492DD0" w:rsidRPr="00C47D3D">
              <w:rPr>
                <w:rFonts w:ascii="Arial" w:hAnsi="Arial" w:cs="Arial"/>
                <w:sz w:val="24"/>
                <w:szCs w:val="24"/>
              </w:rPr>
              <w:t xml:space="preserve"> expressed as xylose</w:t>
            </w:r>
          </w:p>
        </w:tc>
        <w:tc>
          <w:tcPr>
            <w:tcW w:w="1843" w:type="dxa"/>
          </w:tcPr>
          <w:p w14:paraId="2421BBAA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OT-X</w:t>
            </w:r>
          </w:p>
        </w:tc>
      </w:tr>
      <w:tr w:rsidR="00492DD0" w:rsidRPr="00C47D3D" w14:paraId="5300AAD1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6FE77C0A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E8E876B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47D3D">
              <w:rPr>
                <w:rFonts w:ascii="Arial" w:hAnsi="Arial" w:cs="Arial"/>
                <w:sz w:val="24"/>
                <w:szCs w:val="24"/>
              </w:rPr>
              <w:t>Arabinose:xylose</w:t>
            </w:r>
            <w:proofErr w:type="spellEnd"/>
            <w:r w:rsidRPr="00C47D3D">
              <w:rPr>
                <w:rFonts w:ascii="Arial" w:hAnsi="Arial" w:cs="Arial"/>
                <w:sz w:val="24"/>
                <w:szCs w:val="24"/>
              </w:rPr>
              <w:t xml:space="preserve"> ratio in TOT-AX</w:t>
            </w:r>
          </w:p>
        </w:tc>
        <w:tc>
          <w:tcPr>
            <w:tcW w:w="4252" w:type="dxa"/>
          </w:tcPr>
          <w:p w14:paraId="5CEDCA0B" w14:textId="46F14C30" w:rsidR="00492DD0" w:rsidRPr="00C47D3D" w:rsidRDefault="00B276A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saccharide analysis</w:t>
            </w:r>
          </w:p>
        </w:tc>
        <w:tc>
          <w:tcPr>
            <w:tcW w:w="1843" w:type="dxa"/>
          </w:tcPr>
          <w:p w14:paraId="296CEE5A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OT-A:X</w:t>
            </w:r>
          </w:p>
        </w:tc>
      </w:tr>
      <w:tr w:rsidR="00492DD0" w:rsidRPr="00C47D3D" w14:paraId="55AA4FF0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BA5EFA3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7E726A5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AX (without xylose)</w:t>
            </w:r>
          </w:p>
        </w:tc>
        <w:tc>
          <w:tcPr>
            <w:tcW w:w="4252" w:type="dxa"/>
          </w:tcPr>
          <w:p w14:paraId="49C24708" w14:textId="320497EB" w:rsidR="00492DD0" w:rsidRPr="00C47D3D" w:rsidRDefault="00B276A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zymatic</w:t>
            </w:r>
            <w:r w:rsidRPr="00C47D3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492DD0" w:rsidRPr="00C47D3D">
              <w:rPr>
                <w:rFonts w:ascii="Arial" w:hAnsi="Arial" w:cs="Arial"/>
                <w:sz w:val="24"/>
                <w:szCs w:val="24"/>
              </w:rPr>
              <w:t>fingerprinting</w:t>
            </w:r>
          </w:p>
        </w:tc>
        <w:tc>
          <w:tcPr>
            <w:tcW w:w="1843" w:type="dxa"/>
          </w:tcPr>
          <w:p w14:paraId="3D2BD57F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OT-AX (-X1)</w:t>
            </w:r>
          </w:p>
        </w:tc>
      </w:tr>
      <w:tr w:rsidR="00492DD0" w:rsidRPr="00C47D3D" w14:paraId="25A53D90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01C98C1F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C114440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Ratio of WE-</w:t>
            </w:r>
            <w:proofErr w:type="gramStart"/>
            <w:r w:rsidRPr="00C47D3D">
              <w:rPr>
                <w:rFonts w:ascii="Arial" w:hAnsi="Arial" w:cs="Arial"/>
                <w:sz w:val="24"/>
                <w:szCs w:val="24"/>
              </w:rPr>
              <w:t>AX:TOT</w:t>
            </w:r>
            <w:proofErr w:type="gramEnd"/>
            <w:r w:rsidRPr="00C47D3D">
              <w:rPr>
                <w:rFonts w:ascii="Arial" w:hAnsi="Arial" w:cs="Arial"/>
                <w:sz w:val="24"/>
                <w:szCs w:val="24"/>
              </w:rPr>
              <w:t>-AX</w:t>
            </w:r>
          </w:p>
        </w:tc>
        <w:tc>
          <w:tcPr>
            <w:tcW w:w="4252" w:type="dxa"/>
          </w:tcPr>
          <w:p w14:paraId="2D740D91" w14:textId="7544DAF9" w:rsidR="00492DD0" w:rsidRPr="00C47D3D" w:rsidRDefault="00B276A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onosaccharide analysis, </w:t>
            </w:r>
            <w:r w:rsidR="00492DD0" w:rsidRPr="00C47D3D">
              <w:rPr>
                <w:rFonts w:ascii="Arial" w:hAnsi="Arial" w:cs="Arial"/>
                <w:sz w:val="24"/>
                <w:szCs w:val="24"/>
              </w:rPr>
              <w:t>expressed as xylose</w:t>
            </w:r>
          </w:p>
        </w:tc>
        <w:tc>
          <w:tcPr>
            <w:tcW w:w="1843" w:type="dxa"/>
          </w:tcPr>
          <w:p w14:paraId="583934A3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C47D3D">
              <w:rPr>
                <w:rFonts w:ascii="Arial" w:hAnsi="Arial" w:cs="Arial"/>
                <w:sz w:val="24"/>
                <w:szCs w:val="24"/>
              </w:rPr>
              <w:t>WE:TOT</w:t>
            </w:r>
            <w:proofErr w:type="gramEnd"/>
            <w:r w:rsidRPr="00C47D3D">
              <w:rPr>
                <w:rFonts w:ascii="Arial" w:hAnsi="Arial" w:cs="Arial"/>
                <w:sz w:val="24"/>
                <w:szCs w:val="24"/>
              </w:rPr>
              <w:t xml:space="preserve"> X</w:t>
            </w:r>
          </w:p>
        </w:tc>
      </w:tr>
      <w:tr w:rsidR="00492DD0" w:rsidRPr="00C47D3D" w14:paraId="2F11A702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F3789D0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0AEDBDD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otal β-glucan (BG)</w:t>
            </w:r>
          </w:p>
        </w:tc>
        <w:tc>
          <w:tcPr>
            <w:tcW w:w="4252" w:type="dxa"/>
          </w:tcPr>
          <w:p w14:paraId="6F3564F4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Enzymatic fingerprinting expressed in arbitrary units</w:t>
            </w:r>
          </w:p>
        </w:tc>
        <w:tc>
          <w:tcPr>
            <w:tcW w:w="1843" w:type="dxa"/>
          </w:tcPr>
          <w:p w14:paraId="6E6EE344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OT-BG</w:t>
            </w:r>
          </w:p>
        </w:tc>
      </w:tr>
      <w:tr w:rsidR="00492DD0" w:rsidRPr="00C47D3D" w14:paraId="118B5B27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5340C294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6759336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β-glucan structure</w:t>
            </w:r>
          </w:p>
        </w:tc>
        <w:tc>
          <w:tcPr>
            <w:tcW w:w="4252" w:type="dxa"/>
          </w:tcPr>
          <w:p w14:paraId="179D6A97" w14:textId="281261D6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 xml:space="preserve">Ratio of G3:G4 </w:t>
            </w:r>
            <w:proofErr w:type="spellStart"/>
            <w:r w:rsidRPr="00C47D3D">
              <w:rPr>
                <w:rFonts w:ascii="Arial" w:hAnsi="Arial" w:cs="Arial"/>
                <w:sz w:val="24"/>
                <w:szCs w:val="24"/>
              </w:rPr>
              <w:t>gluco</w:t>
            </w:r>
            <w:proofErr w:type="spellEnd"/>
            <w:r w:rsidRPr="00C47D3D">
              <w:rPr>
                <w:rFonts w:ascii="Arial" w:hAnsi="Arial" w:cs="Arial"/>
                <w:sz w:val="24"/>
                <w:szCs w:val="24"/>
              </w:rPr>
              <w:t xml:space="preserve">-oligosaccharides released </w:t>
            </w:r>
            <w:r w:rsidR="00E57F02">
              <w:rPr>
                <w:rFonts w:ascii="Arial" w:hAnsi="Arial" w:cs="Arial"/>
                <w:sz w:val="24"/>
                <w:szCs w:val="24"/>
              </w:rPr>
              <w:t>enzymatic fingerprinting</w:t>
            </w:r>
            <w:r w:rsidRPr="00C47D3D">
              <w:rPr>
                <w:rFonts w:ascii="Arial" w:hAnsi="Arial" w:cs="Arial"/>
                <w:sz w:val="24"/>
                <w:szCs w:val="24"/>
              </w:rPr>
              <w:t xml:space="preserve"> of β-glucan</w:t>
            </w:r>
          </w:p>
        </w:tc>
        <w:tc>
          <w:tcPr>
            <w:tcW w:w="1843" w:type="dxa"/>
          </w:tcPr>
          <w:p w14:paraId="0D0EF2F5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G3:G4 BG</w:t>
            </w:r>
          </w:p>
        </w:tc>
      </w:tr>
      <w:tr w:rsidR="00492DD0" w:rsidRPr="00C47D3D" w14:paraId="3F8AC18D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2A3498D9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ED880B8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Ratio of AX: β-glucan</w:t>
            </w:r>
          </w:p>
        </w:tc>
        <w:tc>
          <w:tcPr>
            <w:tcW w:w="4252" w:type="dxa"/>
          </w:tcPr>
          <w:p w14:paraId="12CEDC0D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Ratio of AX: β-glucan from enzymatic fingerprinting</w:t>
            </w:r>
          </w:p>
        </w:tc>
        <w:tc>
          <w:tcPr>
            <w:tcW w:w="1843" w:type="dxa"/>
          </w:tcPr>
          <w:p w14:paraId="24DCA3F5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AX:BG</w:t>
            </w:r>
          </w:p>
        </w:tc>
      </w:tr>
      <w:tr w:rsidR="00492DD0" w:rsidRPr="00C47D3D" w14:paraId="06DBA3D6" w14:textId="77777777" w:rsidTr="00B27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49300601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2632EA7" w14:textId="3B01FA18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 xml:space="preserve">Soluble </w:t>
            </w:r>
            <w:r w:rsidR="00B276A1" w:rsidRPr="00C47D3D">
              <w:rPr>
                <w:rFonts w:ascii="Arial" w:hAnsi="Arial" w:cs="Arial"/>
                <w:sz w:val="24"/>
                <w:szCs w:val="24"/>
              </w:rPr>
              <w:t>arabinogalact</w:t>
            </w:r>
            <w:r w:rsidR="00B276A1">
              <w:rPr>
                <w:rFonts w:ascii="Arial" w:hAnsi="Arial" w:cs="Arial"/>
                <w:sz w:val="24"/>
                <w:szCs w:val="24"/>
              </w:rPr>
              <w:t>an</w:t>
            </w:r>
            <w:r w:rsidR="00B276A1" w:rsidRPr="00C47D3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47D3D">
              <w:rPr>
                <w:rFonts w:ascii="Arial" w:hAnsi="Arial" w:cs="Arial"/>
                <w:sz w:val="24"/>
                <w:szCs w:val="24"/>
              </w:rPr>
              <w:t>peptide (AGP)</w:t>
            </w:r>
          </w:p>
        </w:tc>
        <w:tc>
          <w:tcPr>
            <w:tcW w:w="4252" w:type="dxa"/>
          </w:tcPr>
          <w:p w14:paraId="420191C9" w14:textId="5812C924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WE- AGP from monosaccharide analysis</w:t>
            </w:r>
            <w:r w:rsidR="00C226B6">
              <w:rPr>
                <w:rFonts w:ascii="Arial" w:hAnsi="Arial" w:cs="Arial"/>
                <w:sz w:val="24"/>
                <w:szCs w:val="24"/>
              </w:rPr>
              <w:t>,</w:t>
            </w:r>
            <w:r w:rsidRPr="00C47D3D">
              <w:rPr>
                <w:rFonts w:ascii="Arial" w:hAnsi="Arial" w:cs="Arial"/>
                <w:sz w:val="24"/>
                <w:szCs w:val="24"/>
              </w:rPr>
              <w:t xml:space="preserve"> expressed as galactose</w:t>
            </w:r>
          </w:p>
        </w:tc>
        <w:tc>
          <w:tcPr>
            <w:tcW w:w="1843" w:type="dxa"/>
          </w:tcPr>
          <w:p w14:paraId="5142B30C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WE-G</w:t>
            </w:r>
          </w:p>
        </w:tc>
      </w:tr>
      <w:tr w:rsidR="00492DD0" w:rsidRPr="00C47D3D" w14:paraId="5BA815EA" w14:textId="77777777" w:rsidTr="00E56119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</w:tcPr>
          <w:p w14:paraId="3328FF5E" w14:textId="77777777" w:rsidR="00492DD0" w:rsidRPr="00C47D3D" w:rsidRDefault="00492DD0">
            <w:pPr>
              <w:spacing w:after="160" w:line="259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6D97C95" w14:textId="55E441C9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 xml:space="preserve">Total </w:t>
            </w:r>
            <w:r w:rsidR="00B276A1" w:rsidRPr="00C47D3D">
              <w:rPr>
                <w:rFonts w:ascii="Arial" w:hAnsi="Arial" w:cs="Arial"/>
                <w:sz w:val="24"/>
                <w:szCs w:val="24"/>
              </w:rPr>
              <w:t>arabinogalact</w:t>
            </w:r>
            <w:r w:rsidR="00B276A1">
              <w:rPr>
                <w:rFonts w:ascii="Arial" w:hAnsi="Arial" w:cs="Arial"/>
                <w:sz w:val="24"/>
                <w:szCs w:val="24"/>
              </w:rPr>
              <w:t>an</w:t>
            </w:r>
            <w:r w:rsidR="00B276A1" w:rsidRPr="00C47D3D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47D3D">
              <w:rPr>
                <w:rFonts w:ascii="Arial" w:hAnsi="Arial" w:cs="Arial"/>
                <w:sz w:val="24"/>
                <w:szCs w:val="24"/>
              </w:rPr>
              <w:t>peptide (AGP)</w:t>
            </w:r>
          </w:p>
        </w:tc>
        <w:tc>
          <w:tcPr>
            <w:tcW w:w="4252" w:type="dxa"/>
          </w:tcPr>
          <w:p w14:paraId="208D4C41" w14:textId="63BB5C1E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OT-AGP from monosaccharide analysis</w:t>
            </w:r>
            <w:r w:rsidR="00C226B6">
              <w:rPr>
                <w:rFonts w:ascii="Arial" w:hAnsi="Arial" w:cs="Arial"/>
                <w:sz w:val="24"/>
                <w:szCs w:val="24"/>
              </w:rPr>
              <w:t>,</w:t>
            </w:r>
            <w:r w:rsidRPr="00C47D3D">
              <w:rPr>
                <w:rFonts w:ascii="Arial" w:hAnsi="Arial" w:cs="Arial"/>
                <w:sz w:val="24"/>
                <w:szCs w:val="24"/>
              </w:rPr>
              <w:t xml:space="preserve"> expressed as galactose</w:t>
            </w:r>
          </w:p>
        </w:tc>
        <w:tc>
          <w:tcPr>
            <w:tcW w:w="1843" w:type="dxa"/>
          </w:tcPr>
          <w:p w14:paraId="67B31135" w14:textId="77777777" w:rsidR="00492DD0" w:rsidRPr="00C47D3D" w:rsidRDefault="00492DD0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47D3D">
              <w:rPr>
                <w:rFonts w:ascii="Arial" w:hAnsi="Arial" w:cs="Arial"/>
                <w:sz w:val="24"/>
                <w:szCs w:val="24"/>
              </w:rPr>
              <w:t>TOT-G</w:t>
            </w:r>
          </w:p>
        </w:tc>
      </w:tr>
      <w:bookmarkEnd w:id="0"/>
    </w:tbl>
    <w:p w14:paraId="5A5D8EEB" w14:textId="77777777" w:rsidR="00064D1C" w:rsidRDefault="00064D1C" w:rsidP="00064D1C">
      <w:pPr>
        <w:rPr>
          <w:rFonts w:cs="Arial"/>
          <w:b/>
          <w:sz w:val="24"/>
          <w:szCs w:val="24"/>
        </w:rPr>
      </w:pPr>
    </w:p>
    <w:p w14:paraId="5240B033" w14:textId="77777777" w:rsidR="00CB4710" w:rsidRDefault="00CB4710" w:rsidP="00064D1C">
      <w:pPr>
        <w:rPr>
          <w:rFonts w:cs="Arial"/>
          <w:b/>
          <w:sz w:val="24"/>
          <w:szCs w:val="24"/>
        </w:rPr>
      </w:pPr>
    </w:p>
    <w:p w14:paraId="3B0C8F10" w14:textId="77777777" w:rsidR="00895A75" w:rsidRDefault="00895A75" w:rsidP="00064D1C">
      <w:pPr>
        <w:rPr>
          <w:rFonts w:cs="Arial"/>
          <w:b/>
          <w:sz w:val="24"/>
          <w:szCs w:val="24"/>
        </w:rPr>
        <w:sectPr w:rsidR="00895A75" w:rsidSect="00895A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FBC09F" w14:textId="3183B839" w:rsidR="00492DD0" w:rsidRPr="00B12679" w:rsidRDefault="00492DD0" w:rsidP="00064D1C">
      <w:pPr>
        <w:rPr>
          <w:rFonts w:ascii="Arial" w:hAnsi="Arial" w:cs="Arial"/>
        </w:rPr>
      </w:pPr>
      <w:r w:rsidRPr="00B12679">
        <w:rPr>
          <w:rFonts w:ascii="Arial" w:hAnsi="Arial" w:cs="Arial"/>
          <w:b/>
          <w:sz w:val="24"/>
          <w:szCs w:val="24"/>
        </w:rPr>
        <w:lastRenderedPageBreak/>
        <w:t>Table S</w:t>
      </w:r>
      <w:r w:rsidR="00E56119" w:rsidRPr="00B12679">
        <w:rPr>
          <w:rFonts w:ascii="Arial" w:hAnsi="Arial" w:cs="Arial"/>
          <w:b/>
          <w:sz w:val="24"/>
          <w:szCs w:val="24"/>
        </w:rPr>
        <w:t>3</w:t>
      </w:r>
      <w:r w:rsidRPr="00B12679">
        <w:rPr>
          <w:rFonts w:ascii="Arial" w:hAnsi="Arial" w:cs="Arial"/>
          <w:b/>
          <w:sz w:val="24"/>
          <w:szCs w:val="24"/>
        </w:rPr>
        <w:t xml:space="preserve">. </w:t>
      </w:r>
      <w:r w:rsidRPr="00B12679">
        <w:rPr>
          <w:rFonts w:ascii="Arial" w:hAnsi="Arial" w:cs="Arial"/>
          <w:sz w:val="24"/>
          <w:szCs w:val="24"/>
        </w:rPr>
        <w:t>Contributions (loadings) of fibre components to PCs 1 to 10.</w:t>
      </w:r>
      <w:r w:rsidRPr="00B12679">
        <w:rPr>
          <w:rFonts w:ascii="Arial" w:hAnsi="Arial" w:cs="Arial"/>
        </w:rPr>
        <w:t xml:space="preserve"> </w:t>
      </w:r>
    </w:p>
    <w:p w14:paraId="27199FCE" w14:textId="77777777" w:rsidR="00492DD0" w:rsidRPr="007A7025" w:rsidRDefault="00492DD0" w:rsidP="00492DD0">
      <w:pPr>
        <w:rPr>
          <w:sz w:val="18"/>
          <w:szCs w:val="18"/>
        </w:rPr>
      </w:pPr>
      <w:r w:rsidRPr="007A7025">
        <w:rPr>
          <w:sz w:val="18"/>
          <w:szCs w:val="18"/>
        </w:rPr>
        <w:fldChar w:fldCharType="begin"/>
      </w:r>
      <w:r w:rsidRPr="007A7025">
        <w:rPr>
          <w:sz w:val="18"/>
          <w:szCs w:val="18"/>
        </w:rPr>
        <w:instrText xml:space="preserve"> LINK Excel.Sheet.12 "\\\\salt\\statistics\\Kirsty Hassall\\Abby Wood\\WaterAbsorption\\wgin_fibre_pca1_loadings_rerun.xlsx" Sheet1!R1C1:R18C11 \a \f 4 \h  \* MERGEFORMAT </w:instrText>
      </w:r>
      <w:r w:rsidRPr="007A7025">
        <w:rPr>
          <w:sz w:val="18"/>
          <w:szCs w:val="18"/>
        </w:rPr>
        <w:fldChar w:fldCharType="separate"/>
      </w:r>
    </w:p>
    <w:tbl>
      <w:tblPr>
        <w:tblW w:w="10806" w:type="dxa"/>
        <w:tblLook w:val="04A0" w:firstRow="1" w:lastRow="0" w:firstColumn="1" w:lastColumn="0" w:noHBand="0" w:noVBand="1"/>
      </w:tblPr>
      <w:tblGrid>
        <w:gridCol w:w="120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492DD0" w:rsidRPr="007A7025" w14:paraId="526B014E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680C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rcentage variance of each 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E84F67" w14:textId="77777777" w:rsidR="00492DD0" w:rsidRPr="007A7025" w:rsidRDefault="00492DD0" w:rsidP="00B276A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2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3B015B" w14:textId="77777777" w:rsidR="00492DD0" w:rsidRPr="007A7025" w:rsidRDefault="00492DD0" w:rsidP="00B276A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2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AFB8DB" w14:textId="77777777" w:rsidR="00492DD0" w:rsidRPr="007A7025" w:rsidRDefault="00492DD0" w:rsidP="00B276A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537742" w14:textId="77777777" w:rsidR="00492DD0" w:rsidRPr="007A7025" w:rsidRDefault="00492DD0" w:rsidP="00B276A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1306AE" w14:textId="77777777" w:rsidR="00492DD0" w:rsidRPr="007A7025" w:rsidRDefault="00492DD0" w:rsidP="00B276A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F403AC" w14:textId="77777777" w:rsidR="00492DD0" w:rsidRPr="007A7025" w:rsidRDefault="00492DD0" w:rsidP="00B276A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1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3DBBBE" w14:textId="77777777" w:rsidR="00492DD0" w:rsidRPr="007A7025" w:rsidRDefault="00492DD0" w:rsidP="00B276A1">
            <w:pPr>
              <w:spacing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Lucida Console" w:eastAsia="Times New Roman" w:hAnsi="Lucida Console" w:cs="Calibri"/>
                <w:color w:val="000000"/>
                <w:sz w:val="18"/>
                <w:szCs w:val="18"/>
                <w:lang w:eastAsia="en-GB"/>
              </w:rPr>
              <w:t>1.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585533" w14:textId="77777777" w:rsidR="00492DD0" w:rsidRPr="007A7025" w:rsidRDefault="00492DD0" w:rsidP="00B276A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C92B97" w14:textId="77777777" w:rsidR="00492DD0" w:rsidRPr="007A7025" w:rsidRDefault="00492DD0" w:rsidP="00B276A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9A242F" w14:textId="77777777" w:rsidR="00492DD0" w:rsidRPr="007A7025" w:rsidRDefault="00492DD0" w:rsidP="00B276A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%</w:t>
            </w:r>
          </w:p>
        </w:tc>
      </w:tr>
      <w:tr w:rsidR="00492DD0" w:rsidRPr="007A7025" w14:paraId="78107E8B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EC3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125C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FEF5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C4EF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ED0C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899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4D81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4B98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843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7E92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872D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492DD0" w:rsidRPr="007A7025" w14:paraId="2E823D4D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995A" w14:textId="77777777" w:rsidR="00492DD0" w:rsidRPr="007A7025" w:rsidRDefault="00492DD0" w:rsidP="00B276A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D919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9842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F57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CB66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C3C5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53DB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B2A0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9B90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B78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F15C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C10</w:t>
            </w:r>
          </w:p>
        </w:tc>
      </w:tr>
      <w:tr w:rsidR="00492DD0" w:rsidRPr="007A7025" w14:paraId="34B813BE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7582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57FCA"/>
            <w:noWrap/>
            <w:vAlign w:val="bottom"/>
            <w:hideMark/>
          </w:tcPr>
          <w:p w14:paraId="3C86E175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0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FCFE"/>
            <w:noWrap/>
            <w:vAlign w:val="bottom"/>
            <w:hideMark/>
          </w:tcPr>
          <w:p w14:paraId="1D84083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ADAE"/>
            <w:noWrap/>
            <w:vAlign w:val="bottom"/>
            <w:hideMark/>
          </w:tcPr>
          <w:p w14:paraId="6D3B0C9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2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B77C3"/>
            <w:noWrap/>
            <w:vAlign w:val="bottom"/>
            <w:hideMark/>
          </w:tcPr>
          <w:p w14:paraId="0D5F50C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4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4E4"/>
            <w:noWrap/>
            <w:vAlign w:val="bottom"/>
            <w:hideMark/>
          </w:tcPr>
          <w:p w14:paraId="1CA9C9A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FA6D8"/>
            <w:noWrap/>
            <w:vAlign w:val="bottom"/>
            <w:hideMark/>
          </w:tcPr>
          <w:p w14:paraId="38AA588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6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127AC5"/>
            <w:noWrap/>
            <w:vAlign w:val="bottom"/>
            <w:hideMark/>
          </w:tcPr>
          <w:p w14:paraId="7A12D76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F"/>
            <w:noWrap/>
            <w:vAlign w:val="bottom"/>
            <w:hideMark/>
          </w:tcPr>
          <w:p w14:paraId="3FDDA81D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6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7FBFD"/>
            <w:noWrap/>
            <w:vAlign w:val="bottom"/>
            <w:hideMark/>
          </w:tcPr>
          <w:p w14:paraId="35872E63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5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2E2"/>
            <w:noWrap/>
            <w:vAlign w:val="bottom"/>
            <w:hideMark/>
          </w:tcPr>
          <w:p w14:paraId="1E0B5B3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7553</w:t>
            </w:r>
          </w:p>
        </w:tc>
      </w:tr>
      <w:tr w:rsidR="00492DD0" w:rsidRPr="007A7025" w14:paraId="6314F22F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3F09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E-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4976C6"/>
            <w:noWrap/>
            <w:vAlign w:val="bottom"/>
            <w:hideMark/>
          </w:tcPr>
          <w:p w14:paraId="13B0FC09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2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AAAB"/>
            <w:noWrap/>
            <w:vAlign w:val="bottom"/>
            <w:hideMark/>
          </w:tcPr>
          <w:p w14:paraId="07C1AED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0C1"/>
            <w:noWrap/>
            <w:vAlign w:val="bottom"/>
            <w:hideMark/>
          </w:tcPr>
          <w:p w14:paraId="2C5DA2E9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DAEF"/>
            <w:noWrap/>
            <w:vAlign w:val="bottom"/>
            <w:hideMark/>
          </w:tcPr>
          <w:p w14:paraId="1F3F839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F3FA"/>
            <w:noWrap/>
            <w:vAlign w:val="bottom"/>
            <w:hideMark/>
          </w:tcPr>
          <w:p w14:paraId="62A7DB25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4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2D4EC"/>
            <w:noWrap/>
            <w:vAlign w:val="bottom"/>
            <w:hideMark/>
          </w:tcPr>
          <w:p w14:paraId="5C8F097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2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9CA"/>
            <w:noWrap/>
            <w:vAlign w:val="bottom"/>
            <w:hideMark/>
          </w:tcPr>
          <w:p w14:paraId="766BBB3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E2F3"/>
            <w:noWrap/>
            <w:vAlign w:val="bottom"/>
            <w:hideMark/>
          </w:tcPr>
          <w:p w14:paraId="1DFA9077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2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8587"/>
            <w:noWrap/>
            <w:vAlign w:val="bottom"/>
            <w:hideMark/>
          </w:tcPr>
          <w:p w14:paraId="3084EA64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3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B9BA"/>
            <w:noWrap/>
            <w:vAlign w:val="bottom"/>
            <w:hideMark/>
          </w:tcPr>
          <w:p w14:paraId="7620CAE7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304</w:t>
            </w:r>
          </w:p>
        </w:tc>
      </w:tr>
      <w:tr w:rsidR="00492DD0" w:rsidRPr="007A7025" w14:paraId="6D743C35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CF10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E-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4472C4"/>
            <w:noWrap/>
            <w:vAlign w:val="bottom"/>
            <w:hideMark/>
          </w:tcPr>
          <w:p w14:paraId="3563786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2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EF6FB"/>
            <w:noWrap/>
            <w:vAlign w:val="bottom"/>
            <w:hideMark/>
          </w:tcPr>
          <w:p w14:paraId="440F986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4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BEBF"/>
            <w:noWrap/>
            <w:vAlign w:val="bottom"/>
            <w:hideMark/>
          </w:tcPr>
          <w:p w14:paraId="2555B694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7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CF5FB"/>
            <w:noWrap/>
            <w:vAlign w:val="bottom"/>
            <w:hideMark/>
          </w:tcPr>
          <w:p w14:paraId="644A1079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ACA"/>
            <w:noWrap/>
            <w:vAlign w:val="bottom"/>
            <w:hideMark/>
          </w:tcPr>
          <w:p w14:paraId="0866E174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7CEEA"/>
            <w:noWrap/>
            <w:vAlign w:val="bottom"/>
            <w:hideMark/>
          </w:tcPr>
          <w:p w14:paraId="6DE3DD67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2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1F1"/>
            <w:noWrap/>
            <w:vAlign w:val="bottom"/>
            <w:hideMark/>
          </w:tcPr>
          <w:p w14:paraId="59B1B67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D4D5"/>
            <w:noWrap/>
            <w:vAlign w:val="bottom"/>
            <w:hideMark/>
          </w:tcPr>
          <w:p w14:paraId="11B1215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7072"/>
            <w:noWrap/>
            <w:vAlign w:val="bottom"/>
            <w:hideMark/>
          </w:tcPr>
          <w:p w14:paraId="5358A5A0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8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F"/>
            <w:noWrap/>
            <w:vAlign w:val="bottom"/>
            <w:hideMark/>
          </w:tcPr>
          <w:p w14:paraId="0AD6CC9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199</w:t>
            </w:r>
          </w:p>
        </w:tc>
      </w:tr>
      <w:tr w:rsidR="00492DD0" w:rsidRPr="007A7025" w14:paraId="2096F08D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BEA8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E-A: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23D012F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8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D6F"/>
            <w:noWrap/>
            <w:vAlign w:val="bottom"/>
            <w:hideMark/>
          </w:tcPr>
          <w:p w14:paraId="49632CD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2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9CA"/>
            <w:noWrap/>
            <w:vAlign w:val="bottom"/>
            <w:hideMark/>
          </w:tcPr>
          <w:p w14:paraId="7CBCC404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4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0B8D45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5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4B1DD"/>
            <w:noWrap/>
            <w:vAlign w:val="bottom"/>
            <w:hideMark/>
          </w:tcPr>
          <w:p w14:paraId="7DB64C3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1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DB7DF"/>
            <w:noWrap/>
            <w:vAlign w:val="bottom"/>
            <w:hideMark/>
          </w:tcPr>
          <w:p w14:paraId="5595DE1F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4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CBFE3"/>
            <w:noWrap/>
            <w:vAlign w:val="bottom"/>
            <w:hideMark/>
          </w:tcPr>
          <w:p w14:paraId="717741DF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4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0726F67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9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A2A3"/>
            <w:noWrap/>
            <w:vAlign w:val="bottom"/>
            <w:hideMark/>
          </w:tcPr>
          <w:p w14:paraId="7CC9B673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8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888A"/>
            <w:noWrap/>
            <w:vAlign w:val="bottom"/>
            <w:hideMark/>
          </w:tcPr>
          <w:p w14:paraId="616952B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1003</w:t>
            </w:r>
          </w:p>
        </w:tc>
      </w:tr>
      <w:tr w:rsidR="00492DD0" w:rsidRPr="007A7025" w14:paraId="584D7630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224B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ucrose S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4D79C7"/>
            <w:noWrap/>
            <w:vAlign w:val="bottom"/>
            <w:hideMark/>
          </w:tcPr>
          <w:p w14:paraId="160B859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5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9C9"/>
            <w:noWrap/>
            <w:vAlign w:val="bottom"/>
            <w:hideMark/>
          </w:tcPr>
          <w:p w14:paraId="5311C73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8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F"/>
            <w:noWrap/>
            <w:vAlign w:val="bottom"/>
            <w:hideMark/>
          </w:tcPr>
          <w:p w14:paraId="6C14EB30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4E9CD4"/>
            <w:noWrap/>
            <w:vAlign w:val="bottom"/>
            <w:hideMark/>
          </w:tcPr>
          <w:p w14:paraId="798F789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5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AF3FA"/>
            <w:noWrap/>
            <w:vAlign w:val="bottom"/>
            <w:hideMark/>
          </w:tcPr>
          <w:p w14:paraId="1011FEE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1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CC8E7"/>
            <w:noWrap/>
            <w:vAlign w:val="bottom"/>
            <w:hideMark/>
          </w:tcPr>
          <w:p w14:paraId="1D6D2A8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1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0006515F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4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CFE"/>
            <w:noWrap/>
            <w:vAlign w:val="bottom"/>
            <w:hideMark/>
          </w:tcPr>
          <w:p w14:paraId="0D6C5D7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5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14966D0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4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5E5"/>
            <w:noWrap/>
            <w:vAlign w:val="bottom"/>
            <w:hideMark/>
          </w:tcPr>
          <w:p w14:paraId="47F9E185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781</w:t>
            </w:r>
          </w:p>
        </w:tc>
      </w:tr>
      <w:tr w:rsidR="00492DD0" w:rsidRPr="007A7025" w14:paraId="329E10A8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F305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-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8F6"/>
            <w:noWrap/>
            <w:vAlign w:val="bottom"/>
            <w:hideMark/>
          </w:tcPr>
          <w:p w14:paraId="7B66C9A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1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152E668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9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F8"/>
            <w:noWrap/>
            <w:vAlign w:val="bottom"/>
            <w:hideMark/>
          </w:tcPr>
          <w:p w14:paraId="545DFC6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1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EAEDC"/>
            <w:noWrap/>
            <w:vAlign w:val="bottom"/>
            <w:hideMark/>
          </w:tcPr>
          <w:p w14:paraId="34A9908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1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2B9E1"/>
            <w:noWrap/>
            <w:vAlign w:val="bottom"/>
            <w:hideMark/>
          </w:tcPr>
          <w:p w14:paraId="6819737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4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3A91CF"/>
            <w:noWrap/>
            <w:vAlign w:val="bottom"/>
            <w:hideMark/>
          </w:tcPr>
          <w:p w14:paraId="336F647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0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4C4"/>
            <w:noWrap/>
            <w:vAlign w:val="bottom"/>
            <w:hideMark/>
          </w:tcPr>
          <w:p w14:paraId="536DE09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4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A4A5"/>
            <w:noWrap/>
            <w:vAlign w:val="bottom"/>
            <w:hideMark/>
          </w:tcPr>
          <w:p w14:paraId="394E56B4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DDDD"/>
            <w:noWrap/>
            <w:vAlign w:val="bottom"/>
            <w:hideMark/>
          </w:tcPr>
          <w:p w14:paraId="0D60FA4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AFDFE"/>
            <w:noWrap/>
            <w:vAlign w:val="bottom"/>
            <w:hideMark/>
          </w:tcPr>
          <w:p w14:paraId="5C6F3DA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524</w:t>
            </w:r>
          </w:p>
        </w:tc>
      </w:tr>
      <w:tr w:rsidR="00492DD0" w:rsidRPr="007A7025" w14:paraId="2C449C95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CBB4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-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78DCF"/>
            <w:noWrap/>
            <w:vAlign w:val="bottom"/>
            <w:hideMark/>
          </w:tcPr>
          <w:p w14:paraId="7B20ADF3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5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EAEDC"/>
            <w:noWrap/>
            <w:vAlign w:val="bottom"/>
            <w:hideMark/>
          </w:tcPr>
          <w:p w14:paraId="2FBE4355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3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ED2EB"/>
            <w:noWrap/>
            <w:vAlign w:val="bottom"/>
            <w:hideMark/>
          </w:tcPr>
          <w:p w14:paraId="3129D7B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2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CA4D7"/>
            <w:noWrap/>
            <w:vAlign w:val="bottom"/>
            <w:hideMark/>
          </w:tcPr>
          <w:p w14:paraId="2D44638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0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3C3E5"/>
            <w:noWrap/>
            <w:vAlign w:val="bottom"/>
            <w:hideMark/>
          </w:tcPr>
          <w:p w14:paraId="33AB6E7D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1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CFE"/>
            <w:noWrap/>
            <w:vAlign w:val="bottom"/>
            <w:hideMark/>
          </w:tcPr>
          <w:p w14:paraId="52BA8494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DC8E7"/>
            <w:noWrap/>
            <w:vAlign w:val="bottom"/>
            <w:hideMark/>
          </w:tcPr>
          <w:p w14:paraId="587D136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6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15F51D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0D411C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9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B4B5"/>
            <w:noWrap/>
            <w:vAlign w:val="bottom"/>
            <w:hideMark/>
          </w:tcPr>
          <w:p w14:paraId="72BBDE1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9663</w:t>
            </w:r>
          </w:p>
        </w:tc>
      </w:tr>
      <w:tr w:rsidR="00492DD0" w:rsidRPr="007A7025" w14:paraId="6CFF42E6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D3D2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-A: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7173"/>
            <w:noWrap/>
            <w:vAlign w:val="bottom"/>
            <w:hideMark/>
          </w:tcPr>
          <w:p w14:paraId="7BC61B5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4A8D9"/>
            <w:noWrap/>
            <w:vAlign w:val="bottom"/>
            <w:hideMark/>
          </w:tcPr>
          <w:p w14:paraId="7A14DD8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4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D5D5"/>
            <w:noWrap/>
            <w:vAlign w:val="bottom"/>
            <w:hideMark/>
          </w:tcPr>
          <w:p w14:paraId="0D848CE5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1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FEFF"/>
            <w:noWrap/>
            <w:vAlign w:val="bottom"/>
            <w:hideMark/>
          </w:tcPr>
          <w:p w14:paraId="311DEDD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9F3FA"/>
            <w:noWrap/>
            <w:vAlign w:val="bottom"/>
            <w:hideMark/>
          </w:tcPr>
          <w:p w14:paraId="643ABB08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4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C25FEE5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9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9294"/>
            <w:noWrap/>
            <w:vAlign w:val="bottom"/>
            <w:hideMark/>
          </w:tcPr>
          <w:p w14:paraId="18B05AA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4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7E0F1"/>
            <w:noWrap/>
            <w:vAlign w:val="bottom"/>
            <w:hideMark/>
          </w:tcPr>
          <w:p w14:paraId="4091983F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4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2CBE8"/>
            <w:noWrap/>
            <w:vAlign w:val="bottom"/>
            <w:hideMark/>
          </w:tcPr>
          <w:p w14:paraId="2C8A86D9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0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0D3EC"/>
            <w:noWrap/>
            <w:vAlign w:val="bottom"/>
            <w:hideMark/>
          </w:tcPr>
          <w:p w14:paraId="5964042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6012</w:t>
            </w:r>
          </w:p>
        </w:tc>
      </w:tr>
      <w:tr w:rsidR="00492DD0" w:rsidRPr="007A7025" w14:paraId="340F0C07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5463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-AX (-X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B4E0"/>
            <w:noWrap/>
            <w:vAlign w:val="bottom"/>
            <w:hideMark/>
          </w:tcPr>
          <w:p w14:paraId="48D023E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4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2082C8"/>
            <w:noWrap/>
            <w:vAlign w:val="bottom"/>
            <w:hideMark/>
          </w:tcPr>
          <w:p w14:paraId="73FED2E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6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DF5FB"/>
            <w:noWrap/>
            <w:vAlign w:val="bottom"/>
            <w:hideMark/>
          </w:tcPr>
          <w:p w14:paraId="11EE9EC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8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DCDD"/>
            <w:noWrap/>
            <w:vAlign w:val="bottom"/>
            <w:hideMark/>
          </w:tcPr>
          <w:p w14:paraId="0A4EC3B7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2C3"/>
            <w:noWrap/>
            <w:vAlign w:val="bottom"/>
            <w:hideMark/>
          </w:tcPr>
          <w:p w14:paraId="0AB7018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ADAE"/>
            <w:noWrap/>
            <w:vAlign w:val="bottom"/>
            <w:hideMark/>
          </w:tcPr>
          <w:p w14:paraId="29C2347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6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5D6ED"/>
            <w:noWrap/>
            <w:vAlign w:val="bottom"/>
            <w:hideMark/>
          </w:tcPr>
          <w:p w14:paraId="1A62A6D3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4C9BD3"/>
            <w:noWrap/>
            <w:vAlign w:val="bottom"/>
            <w:hideMark/>
          </w:tcPr>
          <w:p w14:paraId="55A6A2F9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7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6FAFD"/>
            <w:noWrap/>
            <w:vAlign w:val="bottom"/>
            <w:hideMark/>
          </w:tcPr>
          <w:p w14:paraId="74C71EB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7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1F1"/>
            <w:noWrap/>
            <w:vAlign w:val="bottom"/>
            <w:hideMark/>
          </w:tcPr>
          <w:p w14:paraId="15F35BA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542</w:t>
            </w:r>
          </w:p>
        </w:tc>
      </w:tr>
      <w:tr w:rsidR="00492DD0" w:rsidRPr="007A7025" w14:paraId="085DFDF8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2888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E:TOT</w:t>
            </w:r>
            <w:proofErr w:type="gramEnd"/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DA9DB"/>
            <w:noWrap/>
            <w:vAlign w:val="bottom"/>
            <w:hideMark/>
          </w:tcPr>
          <w:p w14:paraId="6B18C7E3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1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0B9518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3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07A018F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0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2E3"/>
            <w:noWrap/>
            <w:vAlign w:val="bottom"/>
            <w:hideMark/>
          </w:tcPr>
          <w:p w14:paraId="739AB06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3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06E3703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0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BD9EF"/>
            <w:noWrap/>
            <w:vAlign w:val="bottom"/>
            <w:hideMark/>
          </w:tcPr>
          <w:p w14:paraId="6F412E9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7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1C2"/>
            <w:noWrap/>
            <w:vAlign w:val="bottom"/>
            <w:hideMark/>
          </w:tcPr>
          <w:p w14:paraId="32A5B2D9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5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CEBF7"/>
            <w:noWrap/>
            <w:vAlign w:val="bottom"/>
            <w:hideMark/>
          </w:tcPr>
          <w:p w14:paraId="19CAEDB3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1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DEDF"/>
            <w:noWrap/>
            <w:vAlign w:val="bottom"/>
            <w:hideMark/>
          </w:tcPr>
          <w:p w14:paraId="190DAEB7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9C6E6"/>
            <w:noWrap/>
            <w:vAlign w:val="bottom"/>
            <w:hideMark/>
          </w:tcPr>
          <w:p w14:paraId="3CF46F48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0903</w:t>
            </w:r>
          </w:p>
        </w:tc>
      </w:tr>
      <w:tr w:rsidR="00492DD0" w:rsidRPr="007A7025" w14:paraId="033EB0CB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BA49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-B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FC3E6"/>
            <w:noWrap/>
            <w:vAlign w:val="bottom"/>
            <w:hideMark/>
          </w:tcPr>
          <w:p w14:paraId="19CB35E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FE4F3"/>
            <w:noWrap/>
            <w:vAlign w:val="bottom"/>
            <w:hideMark/>
          </w:tcPr>
          <w:p w14:paraId="23E0697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5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339CB3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37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B4B5"/>
            <w:noWrap/>
            <w:vAlign w:val="bottom"/>
            <w:hideMark/>
          </w:tcPr>
          <w:p w14:paraId="0B35316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898B"/>
            <w:noWrap/>
            <w:vAlign w:val="bottom"/>
            <w:hideMark/>
          </w:tcPr>
          <w:p w14:paraId="12B42597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1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59A2D6"/>
            <w:noWrap/>
            <w:vAlign w:val="bottom"/>
            <w:hideMark/>
          </w:tcPr>
          <w:p w14:paraId="2412D30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6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7E7"/>
            <w:noWrap/>
            <w:vAlign w:val="bottom"/>
            <w:hideMark/>
          </w:tcPr>
          <w:p w14:paraId="013727E3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8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2B0DC"/>
            <w:noWrap/>
            <w:vAlign w:val="bottom"/>
            <w:hideMark/>
          </w:tcPr>
          <w:p w14:paraId="3C01EF9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1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6E6"/>
            <w:noWrap/>
            <w:vAlign w:val="bottom"/>
            <w:hideMark/>
          </w:tcPr>
          <w:p w14:paraId="3151D35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4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3F3"/>
            <w:noWrap/>
            <w:vAlign w:val="bottom"/>
            <w:hideMark/>
          </w:tcPr>
          <w:p w14:paraId="2B269C1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3071</w:t>
            </w:r>
          </w:p>
        </w:tc>
      </w:tr>
      <w:tr w:rsidR="00492DD0" w:rsidRPr="007A7025" w14:paraId="13EE519D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0316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3:G4 B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0E8F5"/>
            <w:noWrap/>
            <w:vAlign w:val="bottom"/>
            <w:hideMark/>
          </w:tcPr>
          <w:p w14:paraId="02B0245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1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  <w:hideMark/>
          </w:tcPr>
          <w:p w14:paraId="3A6EAA58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8B8D"/>
            <w:noWrap/>
            <w:vAlign w:val="bottom"/>
            <w:hideMark/>
          </w:tcPr>
          <w:p w14:paraId="4289C72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AAA74E5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73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853387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7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0C1E4"/>
            <w:noWrap/>
            <w:vAlign w:val="bottom"/>
            <w:hideMark/>
          </w:tcPr>
          <w:p w14:paraId="6BAA7E81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92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774C2"/>
            <w:noWrap/>
            <w:vAlign w:val="bottom"/>
            <w:hideMark/>
          </w:tcPr>
          <w:p w14:paraId="06C4011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7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FD0"/>
            <w:noWrap/>
            <w:vAlign w:val="bottom"/>
            <w:hideMark/>
          </w:tcPr>
          <w:p w14:paraId="2869B9B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BFB"/>
            <w:noWrap/>
            <w:vAlign w:val="bottom"/>
            <w:hideMark/>
          </w:tcPr>
          <w:p w14:paraId="7B06D228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FFF"/>
            <w:noWrap/>
            <w:vAlign w:val="bottom"/>
            <w:hideMark/>
          </w:tcPr>
          <w:p w14:paraId="4FB9549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574</w:t>
            </w:r>
          </w:p>
        </w:tc>
      </w:tr>
      <w:tr w:rsidR="00492DD0" w:rsidRPr="007A7025" w14:paraId="056A9455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AF14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X:B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7E1F3"/>
            <w:noWrap/>
            <w:vAlign w:val="bottom"/>
            <w:hideMark/>
          </w:tcPr>
          <w:p w14:paraId="5FF27133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368ECE"/>
            <w:noWrap/>
            <w:vAlign w:val="bottom"/>
            <w:hideMark/>
          </w:tcPr>
          <w:p w14:paraId="72ED90AF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ED47DA4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0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CDAEF"/>
            <w:noWrap/>
            <w:vAlign w:val="bottom"/>
            <w:hideMark/>
          </w:tcPr>
          <w:p w14:paraId="58E4BDFD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9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4E7F5"/>
            <w:noWrap/>
            <w:vAlign w:val="bottom"/>
            <w:hideMark/>
          </w:tcPr>
          <w:p w14:paraId="5A5982B4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3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6F80D88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8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8FC"/>
            <w:noWrap/>
            <w:vAlign w:val="bottom"/>
            <w:hideMark/>
          </w:tcPr>
          <w:p w14:paraId="652BE196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DC9E7"/>
            <w:noWrap/>
            <w:vAlign w:val="bottom"/>
            <w:hideMark/>
          </w:tcPr>
          <w:p w14:paraId="5F7A26C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9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FEDF7"/>
            <w:noWrap/>
            <w:vAlign w:val="bottom"/>
            <w:hideMark/>
          </w:tcPr>
          <w:p w14:paraId="6C2DD690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8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5F1F9"/>
            <w:noWrap/>
            <w:vAlign w:val="bottom"/>
            <w:hideMark/>
          </w:tcPr>
          <w:p w14:paraId="358D3658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4716</w:t>
            </w:r>
          </w:p>
        </w:tc>
      </w:tr>
      <w:tr w:rsidR="00492DD0" w:rsidRPr="007A7025" w14:paraId="4D6A5DD3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237E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WE-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C91D1"/>
            <w:noWrap/>
            <w:vAlign w:val="bottom"/>
            <w:hideMark/>
          </w:tcPr>
          <w:p w14:paraId="136395D5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5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7173"/>
            <w:noWrap/>
            <w:vAlign w:val="bottom"/>
            <w:hideMark/>
          </w:tcPr>
          <w:p w14:paraId="6E77C5E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2D4EC"/>
            <w:noWrap/>
            <w:vAlign w:val="bottom"/>
            <w:hideMark/>
          </w:tcPr>
          <w:p w14:paraId="03F0DBC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2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DDDD"/>
            <w:noWrap/>
            <w:vAlign w:val="bottom"/>
            <w:hideMark/>
          </w:tcPr>
          <w:p w14:paraId="4A2B600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16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DB6DF"/>
            <w:noWrap/>
            <w:vAlign w:val="bottom"/>
            <w:hideMark/>
          </w:tcPr>
          <w:p w14:paraId="7D10532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BB7B8"/>
            <w:noWrap/>
            <w:vAlign w:val="bottom"/>
            <w:hideMark/>
          </w:tcPr>
          <w:p w14:paraId="76539C44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2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09EE274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6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4F0F9"/>
            <w:noWrap/>
            <w:vAlign w:val="bottom"/>
            <w:hideMark/>
          </w:tcPr>
          <w:p w14:paraId="6A623875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70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6D6ED"/>
            <w:noWrap/>
            <w:vAlign w:val="bottom"/>
            <w:hideMark/>
          </w:tcPr>
          <w:p w14:paraId="551CC2CF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0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B6A707E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39357</w:t>
            </w:r>
          </w:p>
        </w:tc>
      </w:tr>
      <w:tr w:rsidR="00492DD0" w:rsidRPr="007A7025" w14:paraId="1893EAE5" w14:textId="77777777" w:rsidTr="00B276A1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4F82" w14:textId="77777777" w:rsidR="00492DD0" w:rsidRPr="007A7025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-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597D4"/>
            <w:noWrap/>
            <w:vAlign w:val="bottom"/>
            <w:hideMark/>
          </w:tcPr>
          <w:p w14:paraId="485CD843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87A7B"/>
            <w:noWrap/>
            <w:vAlign w:val="bottom"/>
            <w:hideMark/>
          </w:tcPr>
          <w:p w14:paraId="2CE1585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20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7CB6DF"/>
            <w:noWrap/>
            <w:vAlign w:val="bottom"/>
            <w:hideMark/>
          </w:tcPr>
          <w:p w14:paraId="5C0788FA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6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68ABDA"/>
            <w:noWrap/>
            <w:vAlign w:val="bottom"/>
            <w:hideMark/>
          </w:tcPr>
          <w:p w14:paraId="281ECA92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2283C9"/>
            <w:noWrap/>
            <w:vAlign w:val="bottom"/>
            <w:hideMark/>
          </w:tcPr>
          <w:p w14:paraId="404DFE28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DE2E2"/>
            <w:noWrap/>
            <w:vAlign w:val="bottom"/>
            <w:hideMark/>
          </w:tcPr>
          <w:p w14:paraId="0B1C2A70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EFDFD"/>
            <w:noWrap/>
            <w:vAlign w:val="bottom"/>
            <w:hideMark/>
          </w:tcPr>
          <w:p w14:paraId="5294BF5C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0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6CDE9"/>
            <w:noWrap/>
            <w:vAlign w:val="bottom"/>
            <w:hideMark/>
          </w:tcPr>
          <w:p w14:paraId="2F7E20DD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CFD0"/>
            <w:noWrap/>
            <w:vAlign w:val="bottom"/>
            <w:hideMark/>
          </w:tcPr>
          <w:p w14:paraId="14BF7C1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09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108C5AB" w14:textId="77777777" w:rsidR="00492DD0" w:rsidRPr="007A7025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A702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3007</w:t>
            </w:r>
          </w:p>
        </w:tc>
      </w:tr>
    </w:tbl>
    <w:p w14:paraId="7DA70863" w14:textId="77777777" w:rsidR="00492DD0" w:rsidRPr="007A7025" w:rsidRDefault="00492DD0" w:rsidP="00492DD0">
      <w:pPr>
        <w:rPr>
          <w:rFonts w:cs="Arial"/>
          <w:sz w:val="18"/>
          <w:szCs w:val="18"/>
        </w:rPr>
      </w:pPr>
      <w:r w:rsidRPr="007A7025">
        <w:rPr>
          <w:rFonts w:cs="Arial"/>
          <w:sz w:val="18"/>
          <w:szCs w:val="18"/>
        </w:rPr>
        <w:fldChar w:fldCharType="end"/>
      </w:r>
    </w:p>
    <w:p w14:paraId="0BF9BCD2" w14:textId="77777777" w:rsidR="00492DD0" w:rsidRPr="007A7025" w:rsidRDefault="00492DD0" w:rsidP="00492DD0">
      <w:pPr>
        <w:pStyle w:val="ListParagraph"/>
        <w:rPr>
          <w:rFonts w:cs="Arial"/>
          <w:sz w:val="18"/>
          <w:szCs w:val="18"/>
        </w:rPr>
      </w:pPr>
    </w:p>
    <w:p w14:paraId="06CD8BB3" w14:textId="77777777" w:rsidR="00CB4710" w:rsidRDefault="00CB4710" w:rsidP="00492DD0">
      <w:pPr>
        <w:pStyle w:val="ListParagraph"/>
        <w:rPr>
          <w:rFonts w:cs="Arial"/>
        </w:rPr>
      </w:pPr>
    </w:p>
    <w:p w14:paraId="1675097A" w14:textId="77777777" w:rsidR="00CB4710" w:rsidRDefault="00CB4710" w:rsidP="00492DD0">
      <w:pPr>
        <w:pStyle w:val="ListParagraph"/>
        <w:rPr>
          <w:rFonts w:cs="Arial"/>
        </w:rPr>
      </w:pPr>
    </w:p>
    <w:p w14:paraId="03D580BC" w14:textId="77777777" w:rsidR="00895A75" w:rsidRDefault="00895A75" w:rsidP="00492DD0">
      <w:pPr>
        <w:pStyle w:val="ListParagraph"/>
        <w:rPr>
          <w:rFonts w:cs="Arial"/>
        </w:rPr>
        <w:sectPr w:rsidR="00895A75" w:rsidSect="00895A7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24B62D" w14:textId="5242252A" w:rsidR="00492DD0" w:rsidRPr="00492DD0" w:rsidRDefault="00492DD0" w:rsidP="00492DD0">
      <w:pPr>
        <w:rPr>
          <w:rFonts w:ascii="Arial" w:hAnsi="Arial" w:cs="Arial"/>
          <w:sz w:val="24"/>
          <w:szCs w:val="24"/>
        </w:rPr>
      </w:pPr>
      <w:r w:rsidRPr="00492DD0">
        <w:rPr>
          <w:rFonts w:ascii="Arial" w:hAnsi="Arial" w:cs="Arial"/>
          <w:b/>
          <w:sz w:val="24"/>
          <w:szCs w:val="24"/>
        </w:rPr>
        <w:lastRenderedPageBreak/>
        <w:t>Table S</w:t>
      </w:r>
      <w:r w:rsidR="00E56119">
        <w:rPr>
          <w:rFonts w:ascii="Arial" w:hAnsi="Arial" w:cs="Arial"/>
          <w:b/>
          <w:sz w:val="24"/>
          <w:szCs w:val="24"/>
        </w:rPr>
        <w:t>4</w:t>
      </w:r>
      <w:r w:rsidRPr="00492DD0">
        <w:rPr>
          <w:rFonts w:ascii="Arial" w:hAnsi="Arial" w:cs="Arial"/>
          <w:sz w:val="24"/>
          <w:szCs w:val="24"/>
        </w:rPr>
        <w:t xml:space="preserve"> Regression analysis of WA, adding fibre components to the Baseline equation</w:t>
      </w:r>
    </w:p>
    <w:p w14:paraId="766D9B22" w14:textId="77777777" w:rsidR="00492DD0" w:rsidRDefault="00492DD0" w:rsidP="00492DD0">
      <w:pPr>
        <w:rPr>
          <w:rFonts w:cs="Arial"/>
        </w:rPr>
      </w:pPr>
    </w:p>
    <w:tbl>
      <w:tblPr>
        <w:tblW w:w="87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2560"/>
        <w:gridCol w:w="960"/>
        <w:gridCol w:w="1053"/>
        <w:gridCol w:w="1279"/>
        <w:gridCol w:w="1110"/>
      </w:tblGrid>
      <w:tr w:rsidR="00492DD0" w:rsidRPr="00FF3F8C" w14:paraId="23745904" w14:textId="77777777" w:rsidTr="00A06113">
        <w:trPr>
          <w:trHeight w:val="600"/>
          <w:jc w:val="center"/>
        </w:trPr>
        <w:tc>
          <w:tcPr>
            <w:tcW w:w="1940" w:type="dxa"/>
            <w:shd w:val="clear" w:color="auto" w:fill="auto"/>
            <w:vAlign w:val="bottom"/>
            <w:hideMark/>
          </w:tcPr>
          <w:p w14:paraId="65E56FCB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DFEB61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F9D113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square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67AA119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 value</w:t>
            </w:r>
          </w:p>
        </w:tc>
        <w:tc>
          <w:tcPr>
            <w:tcW w:w="1279" w:type="dxa"/>
            <w:shd w:val="clear" w:color="auto" w:fill="auto"/>
            <w:vAlign w:val="bottom"/>
            <w:hideMark/>
          </w:tcPr>
          <w:p w14:paraId="0270D66D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954" w:type="dxa"/>
            <w:shd w:val="clear" w:color="auto" w:fill="auto"/>
            <w:vAlign w:val="bottom"/>
            <w:hideMark/>
          </w:tcPr>
          <w:p w14:paraId="3DDEB28B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variance explained</w:t>
            </w:r>
          </w:p>
        </w:tc>
      </w:tr>
      <w:tr w:rsidR="00492DD0" w:rsidRPr="00FF3F8C" w14:paraId="582D7A43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187A2C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Baseline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B7B97B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7F38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13.6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C6C77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6.718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FDF850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D00865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2.98952</w:t>
            </w:r>
          </w:p>
        </w:tc>
      </w:tr>
      <w:tr w:rsidR="00492DD0" w:rsidRPr="00FF3F8C" w14:paraId="717D7246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B835F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CFAB4C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5CF5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8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1F49E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31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062862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57489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EC11CE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173EA541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495CA6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182F60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2593A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2.4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9E6C7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.347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CB3382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489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27D980B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16A0C70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567E7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1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63F4D0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A507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99.8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6EDAE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1.742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7D07D5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464B5D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3.01656</w:t>
            </w:r>
          </w:p>
        </w:tc>
      </w:tr>
      <w:tr w:rsidR="00492DD0" w:rsidRPr="00FF3F8C" w14:paraId="75CA12AF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100542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4A9124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E9A1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.7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DA20A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653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62448C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42123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09533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3690A38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3BBC4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2B307F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45B1E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3.2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C79C1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.669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1BC647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418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3670CF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D43E45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FB9B97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30C1F9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Relative viscosit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56B6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.0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953B9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.135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11AB63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2896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CC361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5899C1E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09C1BED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2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FE814A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D6EC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86.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3F00E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05.616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611DA5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5F1CED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2.85435</w:t>
            </w:r>
          </w:p>
        </w:tc>
      </w:tr>
      <w:tr w:rsidR="00492DD0" w:rsidRPr="00FF3F8C" w14:paraId="7A31BB82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B0E86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6CF97D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00312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.3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6B55A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49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7C2AEE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48556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2BBD04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552C7528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F35F4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39A99F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209B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2.2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0AF7D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.217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7D398F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524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BA0716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1A920963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597647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BF5D00B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WE-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3B134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8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5F907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329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E3600D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56727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8CC241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19BCE373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F7ECBD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3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E5DFB3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7C968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80.6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A674A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70.417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0D627C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9.95E-1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C1A3F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3.76354</w:t>
            </w:r>
          </w:p>
        </w:tc>
      </w:tr>
      <w:tr w:rsidR="00492DD0" w:rsidRPr="00FF3F8C" w14:paraId="4854EB03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6E71A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E0A89A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4EB27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8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20618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312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049848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5775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F6D1F4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201CBB9D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CC8A93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9111FC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D5CD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0.9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DEFFB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2.055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003F87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081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361203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42FE6477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956384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BB99EC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WE-A: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0D583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2.9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FD1B1B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5.052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E05A35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272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5813D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2AA2F82B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461142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4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B4EFDB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688F1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88.0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45C92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4.483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E43DE8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CBC9B6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4.07339</w:t>
            </w:r>
          </w:p>
        </w:tc>
      </w:tr>
      <w:tr w:rsidR="00492DD0" w:rsidRPr="00FF3F8C" w14:paraId="07A3A67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17481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D3646B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4C86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.6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CA02E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.452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BDDEA5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6664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744C6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BD14C43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36130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184A75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3BBF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8.4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1F085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.287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290A78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117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770A4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49333B9F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67685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51B1F8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ucrose SR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49DC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7.0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750C0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6.784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15AEEE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1087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8C4B5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225624EC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8315A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5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8E1BDA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53BF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47.8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49F7C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03.571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0B2611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.57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644394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4.85525</w:t>
            </w:r>
          </w:p>
        </w:tc>
      </w:tr>
      <w:tr w:rsidR="00492DD0" w:rsidRPr="00FF3F8C" w14:paraId="5F7095A3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DD33A3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B6C361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373A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5.3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58DE6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.246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F59F91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13764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B63DD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488B274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D29715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9EE22B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6E07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2.2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CDCCC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9.313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33509D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304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C65A8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A5A75BD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6EF13D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429833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TOT-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B5E2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7.4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76AB3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.471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9945D8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107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BD44B5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5E73300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638B2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6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4DF546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B5D47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45.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A4223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50.427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BC2253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19E15B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5.46466</w:t>
            </w:r>
          </w:p>
        </w:tc>
      </w:tr>
      <w:tr w:rsidR="00492DD0" w:rsidRPr="00FF3F8C" w14:paraId="40F0482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19C8A2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D6BC2A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7FA2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.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E58B4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.854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51E0BF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52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BD303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4DAF153D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D0D28FB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CEA081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52B3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6.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97435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.573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EFFCF4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102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6BEB83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25059640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CEA28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23DAE9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TOT-A: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FD4B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5.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71102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5.474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284A80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017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2F70C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02D484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61CB9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7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CCB945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0630C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16.6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895EF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1.563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A0BFC9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5.13E-1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8E54FA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3.18967</w:t>
            </w:r>
          </w:p>
        </w:tc>
      </w:tr>
      <w:tr w:rsidR="00492DD0" w:rsidRPr="00FF3F8C" w14:paraId="1859C8A0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3AB5BD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B5B0DB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A2FF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.1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07E4A8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439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7FE014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50925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6849BCD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39FE6BA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772664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ACBC9C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08B26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0.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B114D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7.703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B78C2B6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67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2D294B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D295D0C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8635AE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6A2B74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TOT-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D8EC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5.3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3A876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.01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369A64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15975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1DCC0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4120F266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6E35ECB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8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BB8458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FECD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12.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3EA33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21.20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E075E8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C21EB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3.6715</w:t>
            </w:r>
          </w:p>
        </w:tc>
      </w:tr>
      <w:tr w:rsidR="00492DD0" w:rsidRPr="00FF3F8C" w14:paraId="6F8DCC5A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001B6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72925C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AFC76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4.3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D42B6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.703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A922E6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1953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0A849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33D89F7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DE592A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B38EBF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1128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8.3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F0E74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7.110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2E4D8D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91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05FB8B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A08CAAB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AE2818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E8FE5C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WE:TOT</w:t>
            </w:r>
            <w:proofErr w:type="gramEnd"/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-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DA8B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.7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EEC75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4.550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161C09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3583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E269AA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5244734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E53EA9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9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45AC4F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43477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09.2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18A2B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00.22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D2789E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5.51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0E1E53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6.78225</w:t>
            </w:r>
          </w:p>
        </w:tc>
      </w:tr>
      <w:tr w:rsidR="00492DD0" w:rsidRPr="00FF3F8C" w14:paraId="25303692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CC5AE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9C80E8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E3581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6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B769E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33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D65E2C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56602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BA112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2D1D9B70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5AA441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004453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E0DED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5.6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D0F7D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2.26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2C05C2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074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9D143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308D6ED7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E0E22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551543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TOT-B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90F4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53.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6C31AB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5.3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9BA584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.65E-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D91F2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64C0F9B0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E20D3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10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720D78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F9683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12.7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20618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5.111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D4A0D1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CE5537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2.80442</w:t>
            </w:r>
          </w:p>
        </w:tc>
      </w:tr>
      <w:tr w:rsidR="00492DD0" w:rsidRPr="00FF3F8C" w14:paraId="660D439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A37CAE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96EC97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3CF1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8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9D9986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29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9178B8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58785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750E92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3905FB7D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5E73AE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2CB35C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A5A2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2.4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C040C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.249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981491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515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FDDBF7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B6EC6C8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58DAF0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781218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G3:G4 B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FD41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2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A7677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7393186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7713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2DADB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5AE4032C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CCDD6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11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55727F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4FD4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93.9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948E3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08.149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5219C0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56B27D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2.79412</w:t>
            </w:r>
          </w:p>
        </w:tc>
      </w:tr>
      <w:tr w:rsidR="00492DD0" w:rsidRPr="00FF3F8C" w14:paraId="75869E27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5AA54B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884272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FF026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9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0C8C8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347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E776BF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5569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675854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6E8B585A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6E223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422C4E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8017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2.4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8C491B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.257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7DD70B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5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53A098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6BC2C483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2C9614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2A54F3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AX:B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BA40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3168BB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34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D8B97E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8527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F4EC40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39C885DE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9F9C77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12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E66971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0472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39.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7629F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44.465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F3596C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5E5BE7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5.12508</w:t>
            </w:r>
          </w:p>
        </w:tc>
      </w:tr>
      <w:tr w:rsidR="00492DD0" w:rsidRPr="00FF3F8C" w14:paraId="404CA8BC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CC456A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33E6AE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77536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.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785E1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.751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9BDE75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561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561497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72B7440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F1FED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9CAC0C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21BA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8.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2FBF0F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2.01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6592EF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083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6AB84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69D058FF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9177E8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55E2BF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WE-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915D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1.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57D00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3.203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4D40D6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04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13347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DCBAEDD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F32F6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13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46FBEB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55DF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34.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225F2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44.092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6A99C1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3D6AD86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5.31811</w:t>
            </w:r>
          </w:p>
        </w:tc>
      </w:tr>
      <w:tr w:rsidR="00492DD0" w:rsidRPr="00FF3F8C" w14:paraId="5D41076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A00558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9DE4F5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96D65B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0.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AA56C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4.546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2CFAB3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359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E758A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10AD51D4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C633F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8C3748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9251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40.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F003D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7.484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5CF78D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7.08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35C8D8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4B48FDA0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28DBD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E86152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TOT-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566E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3.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3A9BCE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4.48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1C0D5F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026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DD3BB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33F23214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A36BFA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14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1639CB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8129D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74.1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302BB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72.77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E0A3EA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5.23E-1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A11B24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4.84845</w:t>
            </w:r>
          </w:p>
        </w:tc>
      </w:tr>
      <w:tr w:rsidR="00492DD0" w:rsidRPr="00FF3F8C" w14:paraId="7752459E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77F7A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E64284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9A2E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6.0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9A53F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.540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994672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11472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46FC8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25C8619B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45AD4B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E15E97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B590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4.4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83E5C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0.233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8128A3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194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4C223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6F214BFF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3554CC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A7037F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TOT-AX (-X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0540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7.3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45559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.428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3F10D5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109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98D49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31748246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B6D61FB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15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E54CD3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0F07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36.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262EB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38.484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5DB1DE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2166D8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4.59775</w:t>
            </w:r>
          </w:p>
        </w:tc>
      </w:tr>
      <w:tr w:rsidR="00492DD0" w:rsidRPr="00FF3F8C" w14:paraId="3A2D29D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DB6940B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05A47F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7534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.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938DE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.569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3B6F9E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6229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9F0FC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D00D132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AB3A8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0F13EE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08344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8.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FC9B53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.694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83A1F1B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09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8C808A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FC79EF6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6665E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A5FF06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WE-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6CD6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4.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52B96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9.875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99FFEE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23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A02FD9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6DE4DA16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2A2F0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all PC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755B6D3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9EE56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43.5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3B92FC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9.846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26B03F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.84E-1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E84F62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89.88465</w:t>
            </w:r>
          </w:p>
        </w:tc>
      </w:tr>
      <w:tr w:rsidR="00492DD0" w:rsidRPr="00FF3F8C" w14:paraId="28C1FB75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8F719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3D062BA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4EE7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2.1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FC6A4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3.855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785D79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03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ADC09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54DD0E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4D87D7D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7052F0E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105F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4.3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7DCC9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1.473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21E6EC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.48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48BE14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90CE031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554410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5C4E8C5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AE2A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.3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864D4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7.120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A506FF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933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AE5482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1D4F7A60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01BFA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42202E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6D37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55.0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7ADA1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4.449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F0C783E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.11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6DD9F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449EFFE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D167DC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32E4316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73A4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.3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932F5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.497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38C51DB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22492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2D275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61DC70A3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388CB7F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41F3BA7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4BC86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4.7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0125FC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9.19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D1B356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332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7DD5A4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2B62694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DA152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96B31C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124EA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6.5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D1F06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0.333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5FFD57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192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AD056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160DDED0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F2B88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A9E1F2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1E4C0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7.1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56694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4.443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610A08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3837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6EA500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6B9B8CFF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D298E2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E40528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ADA6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5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88DD8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321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2A7950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57243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20D199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0CA319AB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7CF5F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59F5E5B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A928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E53C78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3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F19EC9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86042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09559C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29DA830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1C62D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408313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4C86B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.7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99AEF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.704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6DA7B3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1957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B5070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35725442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EE1C9A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7702269E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06D8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C62D0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72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8B9673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78831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BB9796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5CA1CEB4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172F8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 reduced PC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A87602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099C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09.3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991AF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35.030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2ABAF1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F683AB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90.18445</w:t>
            </w:r>
          </w:p>
        </w:tc>
      </w:tr>
      <w:tr w:rsidR="00492DD0" w:rsidRPr="00FF3F8C" w14:paraId="48449CA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683C733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87DDA60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F6F7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7.4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D3F2DB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7.679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318B87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6.84E-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6697F4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275A5C49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3ADF8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C9E199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927C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46.4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88AAE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9.947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B10578D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5.07E-0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CFB7F96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4A212CEB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93183D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615AD1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DDF0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24.4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8339E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5.737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450819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015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898788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55C6E8EF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C51C4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5DA684C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DFEE5F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63.8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C8864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41.188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2D454D9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9.47E-0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6C7B06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59346F8A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AE30C4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35B4934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40CF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6.0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41EE4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0.354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85E89B0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187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D4D67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70EAF87E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A7F8F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6062067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5C3A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7.9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FF5B92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11.572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C68C694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0105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A971419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25DEFD16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14BEBD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8A27615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8F691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6.3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381667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4.084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0C065D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466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00F4BE2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492DD0" w:rsidRPr="00FF3F8C" w14:paraId="69E15970" w14:textId="77777777" w:rsidTr="00A06113">
        <w:trPr>
          <w:trHeight w:val="300"/>
          <w:jc w:val="center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6A0029D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3914821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fibre_PC_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90703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5.0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DEBCA8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3.252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1F84635" w14:textId="77777777" w:rsidR="00492DD0" w:rsidRPr="00FF3F8C" w:rsidRDefault="00492DD0" w:rsidP="00B276A1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0.0751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CAA3C8A" w14:textId="77777777" w:rsidR="00492DD0" w:rsidRPr="00FF3F8C" w:rsidRDefault="00492DD0" w:rsidP="00B276A1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3F8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05311FB1" w14:textId="77777777" w:rsidR="00492DD0" w:rsidRDefault="00492DD0" w:rsidP="00492DD0">
      <w:pPr>
        <w:rPr>
          <w:rFonts w:cs="Arial"/>
        </w:rPr>
      </w:pPr>
    </w:p>
    <w:p w14:paraId="2D97F115" w14:textId="77777777" w:rsidR="00895A75" w:rsidRDefault="00895A75" w:rsidP="00492DD0">
      <w:pPr>
        <w:pStyle w:val="ListParagraph"/>
        <w:rPr>
          <w:rFonts w:cs="Arial"/>
        </w:rPr>
        <w:sectPr w:rsidR="00895A75" w:rsidSect="00895A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7CB7A2" w14:textId="4E98A156" w:rsidR="0058362F" w:rsidRPr="0058362F" w:rsidRDefault="0058362F" w:rsidP="0058362F">
      <w:pPr>
        <w:spacing w:after="120"/>
        <w:rPr>
          <w:rFonts w:ascii="Arial" w:hAnsi="Arial" w:cs="Arial"/>
          <w:bCs/>
          <w:sz w:val="24"/>
          <w:szCs w:val="24"/>
        </w:rPr>
      </w:pPr>
      <w:r w:rsidRPr="0058362F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E56119">
        <w:rPr>
          <w:rFonts w:ascii="Arial" w:hAnsi="Arial" w:cs="Arial"/>
          <w:b/>
          <w:sz w:val="24"/>
          <w:szCs w:val="24"/>
        </w:rPr>
        <w:t>5</w:t>
      </w:r>
      <w:r w:rsidRPr="0058362F">
        <w:rPr>
          <w:rFonts w:ascii="Arial" w:hAnsi="Arial" w:cs="Arial"/>
          <w:b/>
          <w:sz w:val="24"/>
          <w:szCs w:val="24"/>
        </w:rPr>
        <w:t>:</w:t>
      </w:r>
      <w:r w:rsidRPr="0058362F">
        <w:rPr>
          <w:rFonts w:ascii="Arial" w:hAnsi="Arial" w:cs="Arial"/>
          <w:bCs/>
          <w:sz w:val="24"/>
          <w:szCs w:val="24"/>
        </w:rPr>
        <w:t xml:space="preserve"> Regression analysis incorporating Year</w:t>
      </w:r>
    </w:p>
    <w:tbl>
      <w:tblPr>
        <w:tblW w:w="10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2560"/>
        <w:gridCol w:w="960"/>
        <w:gridCol w:w="1053"/>
        <w:gridCol w:w="1133"/>
        <w:gridCol w:w="1160"/>
        <w:gridCol w:w="2200"/>
      </w:tblGrid>
      <w:tr w:rsidR="0058362F" w:rsidRPr="00F7127B" w14:paraId="70FC2328" w14:textId="77777777" w:rsidTr="007248C7">
        <w:trPr>
          <w:trHeight w:val="600"/>
        </w:trPr>
        <w:tc>
          <w:tcPr>
            <w:tcW w:w="1660" w:type="dxa"/>
            <w:shd w:val="clear" w:color="auto" w:fill="auto"/>
            <w:vAlign w:val="bottom"/>
            <w:hideMark/>
          </w:tcPr>
          <w:p w14:paraId="459DA62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BFD14D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rm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4716608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square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0826A7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 value</w:t>
            </w:r>
          </w:p>
        </w:tc>
        <w:tc>
          <w:tcPr>
            <w:tcW w:w="1133" w:type="dxa"/>
            <w:shd w:val="clear" w:color="auto" w:fill="auto"/>
            <w:vAlign w:val="bottom"/>
            <w:hideMark/>
          </w:tcPr>
          <w:p w14:paraId="663A68D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1160" w:type="dxa"/>
            <w:shd w:val="clear" w:color="auto" w:fill="auto"/>
            <w:vAlign w:val="bottom"/>
            <w:hideMark/>
          </w:tcPr>
          <w:p w14:paraId="69D5AAC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variance explained</w:t>
            </w:r>
          </w:p>
        </w:tc>
        <w:tc>
          <w:tcPr>
            <w:tcW w:w="2200" w:type="dxa"/>
            <w:shd w:val="clear" w:color="auto" w:fill="auto"/>
            <w:vAlign w:val="bottom"/>
            <w:hideMark/>
          </w:tcPr>
          <w:p w14:paraId="4505222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variance explained (without Year)</w:t>
            </w:r>
          </w:p>
        </w:tc>
      </w:tr>
      <w:tr w:rsidR="0058362F" w:rsidRPr="00F7127B" w14:paraId="77E47191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3DDB27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Baseline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B1344B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40B62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25.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99493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70.2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9B9D3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EB7B6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7.91097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9EA2D9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2.98952</w:t>
            </w:r>
          </w:p>
        </w:tc>
      </w:tr>
      <w:tr w:rsidR="0058362F" w:rsidRPr="00F7127B" w14:paraId="357F2F8D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E5B4D9" w14:textId="4E83522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457B55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D4692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0.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D3C16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0.84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AEA4D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145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AF7B17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5EF8E4" w14:textId="1EF3354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0A45B974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4FFD47" w14:textId="734FBB7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6B46A7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64C01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5.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29944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9.1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2B7AC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.20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B11502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23C9C52" w14:textId="54D863F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51038C77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FE84B71" w14:textId="0C7F74A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DA2FFA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655B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8392E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5.6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A80CD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.56E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000D11F" w14:textId="10AB5C4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635D69" w14:textId="18FEC97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D4E5A0A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0308CD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1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199001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5F56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18.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C387D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71.224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3E474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240326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8.2322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3DB40B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3.01656</w:t>
            </w:r>
          </w:p>
        </w:tc>
      </w:tr>
      <w:tr w:rsidR="0058362F" w:rsidRPr="00F7127B" w14:paraId="6E14555E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1E0F5E4" w14:textId="01836EE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E4617E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0EC35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5.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69C29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3.63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35A113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039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1532B0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A72A72" w14:textId="2A42BF9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32826196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D1BDE07" w14:textId="5DBC6FE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121752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8455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8.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A9E5B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1.351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DE6AA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72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2AE8C7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4F9E8D" w14:textId="211EB04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3AA6F72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E69394" w14:textId="315E49FF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EB877A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Relative viscos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3D25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.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A38E06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.293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06450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7318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2932DC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3501E62" w14:textId="0949952E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E853D08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822ABB" w14:textId="66ECBB8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8ADF1E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5AD3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71.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73EF4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8.23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EAF42C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26E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4A16099" w14:textId="22E2541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03B009" w14:textId="5FC1362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1D47C2A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8834E2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2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05AC7F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67B1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05.3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9C0C5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61.03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919B2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F905B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7.9977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15C6D2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2.85435</w:t>
            </w:r>
          </w:p>
        </w:tc>
      </w:tr>
      <w:tr w:rsidR="0058362F" w:rsidRPr="00F7127B" w14:paraId="03967C10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FAC0890" w14:textId="12480FD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5D143B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FC7A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3.6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3B3B6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2.474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62507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067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B660C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AB101F" w14:textId="7193E35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B6B2149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221C99" w14:textId="5184C08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AAFE88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97AA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6.0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636E8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9.56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93EF4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.33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750817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6829A6D" w14:textId="6CDB62C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FD7806A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7E8D79E" w14:textId="3769FED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AA4AA0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WE-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BC26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.0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FCFC6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607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6BA3E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20841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7ACBD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EC21C0" w14:textId="7861F93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7FAA3B8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9664F28" w14:textId="61A3540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4F773B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1E360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70.1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0C680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6.9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4FF2C6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.48E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C5677A8" w14:textId="51DC6E3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392984" w14:textId="107DC2C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F3BFEC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567798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3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DACEB0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263D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12.2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7CC40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11.15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E78749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1CB17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7.9145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DD13DC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3.76354</w:t>
            </w:r>
          </w:p>
        </w:tc>
      </w:tr>
      <w:tr w:rsidR="0058362F" w:rsidRPr="00F7127B" w14:paraId="0BA54A21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AA831E" w14:textId="43A5EAA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774F9C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F260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8.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D81BE9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9.783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7A8D7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242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991CE9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9AF7841" w14:textId="4F275EB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0D7B0C68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1998C5" w14:textId="34692A6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406B40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5510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7.5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7337C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0.142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2F1E1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.28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5A2218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EE568B" w14:textId="418BC94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84E3ECC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497B9A3" w14:textId="2AB5237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BB9837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WE-A: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589F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9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BA3D0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024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C49BF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3143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C9F81B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40D593" w14:textId="021EB6C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80372B7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CCBDC25" w14:textId="6F5666E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3C94E9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D88D7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6.9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B8A25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9.85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38CAB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.78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5C55931" w14:textId="60B7774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EFBAC07" w14:textId="7966CB6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45C03FD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54BF1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4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93351F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D03B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78.3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E4752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53.39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6EFB5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8ACE57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8.5165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BECBEA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4.07339</w:t>
            </w:r>
          </w:p>
        </w:tc>
      </w:tr>
      <w:tr w:rsidR="0058362F" w:rsidRPr="00F7127B" w14:paraId="68C5C61C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911AE2B" w14:textId="779649F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653765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F0F0A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9.9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4E18B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6.5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1694F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01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85DD74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1932FC" w14:textId="5BA08C3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98C265C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4E14D7" w14:textId="393084E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C82287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7251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9.9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369E5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3.02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64AE1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46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78982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E72EA1D" w14:textId="1566969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4ECD89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0A890BB" w14:textId="1BABD31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DC532B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ucrose SR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6AB8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9.8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605F1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.429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2C126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2222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2C9C8B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226C8AA" w14:textId="29CD974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42FA537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3E8AA7" w14:textId="4F30958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359F91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4D73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0.7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B060B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3.50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7B5E9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23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1E8A856" w14:textId="15E4E14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8ED125" w14:textId="08A3A2C9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BBE8058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86163C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fibre 5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B3CEDA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61A4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81.4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CD9E96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45.9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EDB302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9D393B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7.7943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4D7F42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4.85525</w:t>
            </w:r>
          </w:p>
        </w:tc>
      </w:tr>
      <w:tr w:rsidR="0058362F" w:rsidRPr="00F7127B" w14:paraId="621F871A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64E7354" w14:textId="08A8B6C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AAB42A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97C5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0.6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D94678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0.718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1558AC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15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9B9C63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6F50DCE" w14:textId="4B78241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AB00EAE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E8EE688" w14:textId="5B0D6A9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B2ED36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2360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9.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90336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5.799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11472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29E-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AE4186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B893B2E" w14:textId="2CBFBDD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0C9A47A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30012D" w14:textId="52E37CEF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FA9FEA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TOT-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A33D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3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C29DC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197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22BFF1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65797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E5CB6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B820A8" w14:textId="7C3CB8C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2F9680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2B78ED2" w14:textId="4088E5CF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6EEF87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EAF8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0.9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6137D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1.227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A7425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46E-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DA8CF49" w14:textId="5EE50F7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24E888" w14:textId="148E225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841AECA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519688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6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ACAF61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02A1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06.5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6BD51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58.74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DA2B9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4C6489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7.7768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5DADC4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5.46466</w:t>
            </w:r>
          </w:p>
        </w:tc>
      </w:tr>
      <w:tr w:rsidR="0058362F" w:rsidRPr="00F7127B" w14:paraId="69A62AD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ADB6629" w14:textId="2BC8379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DEAE03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8E6C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0.8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AAA56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0.77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59942D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150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3A59EF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3D190A1" w14:textId="3B09DA2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3921602A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C70082" w14:textId="0403B1E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B6B32C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86BA1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0.6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9D724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6.25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C36B01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92E-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0D499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DCC7E98" w14:textId="1CCD0F03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D46A3E5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730805" w14:textId="01C5B7FE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8077CB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TOT-A: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8243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4A3150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7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69568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78066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728518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CB9602" w14:textId="19302CD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C77876F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A0A4184" w14:textId="68351C5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68016B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3E89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2.6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2F6DC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6.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92711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9.26E-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092904" w14:textId="588CCCC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7757FE" w14:textId="2C980D3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35EF878D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093973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7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91C4C5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9135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48.2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5724B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28.493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C27E72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1DBB43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7.7705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49E3F4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3.18967</w:t>
            </w:r>
          </w:p>
        </w:tc>
      </w:tr>
      <w:tr w:rsidR="0058362F" w:rsidRPr="00F7127B" w14:paraId="451D5E90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12FFB7F" w14:textId="603EB4B1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8D017B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ACCD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0.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01AD5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0.625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6312B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161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9D2780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52CA08" w14:textId="60A6C45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A9081FF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C182FF" w14:textId="78C80A5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4CB2B7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EF18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3.2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94D9E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7.554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5794C0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15E-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966E7B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D30C6D" w14:textId="2D425ED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34D2BB35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4D7E9A9" w14:textId="663C20E9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A2B999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TOT-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FFB3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4634A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35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5E5D7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8509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23512B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1C115C" w14:textId="2BC7723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4CAB095F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364B05B" w14:textId="1D74C30E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8CE4D3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49BE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2.7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8EE3B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2.464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DC2865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80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AA7E364" w14:textId="236BB03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CB2083" w14:textId="7554672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0957F53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935BC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8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8359C9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533E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23.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64359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72.788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68256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6F30C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8.1332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CAE94F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3.6715</w:t>
            </w:r>
          </w:p>
        </w:tc>
      </w:tr>
      <w:tr w:rsidR="0058362F" w:rsidRPr="00F7127B" w14:paraId="56EB9016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428AD0" w14:textId="4205307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DD42A8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126A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4.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2E4E72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3.198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84A12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048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26404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77D246F" w14:textId="5C20DFD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CB1D068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038D10" w14:textId="7437B45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14755F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98C3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8.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450FB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5.94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77E0D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17E-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EF9E61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FC9A22" w14:textId="180F204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0CDA24ED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951F9D" w14:textId="17567BE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FEAB15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WE:TOT</w:t>
            </w:r>
            <w:proofErr w:type="gramEnd"/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-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302C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.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DAE0C1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573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911D37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11248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EAA6F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15368B" w14:textId="6BDBBED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8C32CD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C754F1" w14:textId="6834C58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51267E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91EA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1.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88B6D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2.582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DA4FD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72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358B67" w14:textId="4B8A7EE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31ACE8" w14:textId="1B33E40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0A57704E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9C88A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9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A343AC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BEB2C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28.2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DDBD7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48.79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BBA15A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CDEAEC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90.2904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5E481E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6.78225</w:t>
            </w:r>
          </w:p>
        </w:tc>
      </w:tr>
      <w:tr w:rsidR="0058362F" w:rsidRPr="00F7127B" w14:paraId="4220D4DA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77C1276" w14:textId="30BF8E2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DDD269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D392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5.4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267B0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0.1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34A06D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208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F6584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AA474C7" w14:textId="3FBE1F93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4C3E242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09291E1" w14:textId="7BCE3253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1F320A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39990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2.7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B0F43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4.41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954FB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.79E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1F539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5D62E87" w14:textId="306D97E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828FD5A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CBE96C" w14:textId="77688B2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EC6C03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TOT-B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8814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3.1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145A5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1.58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DA4B0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26E-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87DA88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B65008" w14:textId="00AF06A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04E6912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78C333E" w14:textId="559FD49E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896D1A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5BE8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8.0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9ADFC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1.3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8727D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72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60F2696" w14:textId="6FAC8CF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E482208" w14:textId="49A89D5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0FAA80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219B0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10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3460E7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52B9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25.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871E1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68.93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9971E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B485C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7.8161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3F7C5CA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2.80442</w:t>
            </w:r>
          </w:p>
        </w:tc>
      </w:tr>
      <w:tr w:rsidR="0058362F" w:rsidRPr="00F7127B" w14:paraId="274F3BF3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0D64C5" w14:textId="64A8389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BDFAAF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D9D1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0.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6F73E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0.643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FBD95B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160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258DE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6C1E3DC" w14:textId="2490D97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D4FF987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5BBA8A1" w14:textId="63F3A2C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B40E9A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16CB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5.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C54EC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8.948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66CD48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.74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82238F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EFB06D" w14:textId="14B90331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4E46D44F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245ECD" w14:textId="18BC202E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E559F2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G3:G4 B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C6D23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77A586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346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9F110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55766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05D4C0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3A8681" w14:textId="042B531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D4FBC0E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E4BC58D" w14:textId="0D1F4CAF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BE6667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5146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8.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1CB05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5.553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A5321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.83E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480C4AD" w14:textId="04CD995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05EC86" w14:textId="5E7F4D5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83BF3B0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6EE23C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11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8E04A9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A318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35.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6B34D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88.279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D67D9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9DA64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8.7250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E01057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2.79412</w:t>
            </w:r>
          </w:p>
        </w:tc>
      </w:tr>
      <w:tr w:rsidR="0058362F" w:rsidRPr="00F7127B" w14:paraId="6BB491C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005CA9" w14:textId="54C6835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BEFA24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234D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8.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2135C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0.134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18024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20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D1D585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9D2813C" w14:textId="5EAA0CD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71F1EF8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49FF07" w14:textId="3CBBFC6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6C960C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24C5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3.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88941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5.453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A5AC9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.04E-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DBEBB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EE7584" w14:textId="12CE18BE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111E625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FF3FE04" w14:textId="0797DC09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E64A4D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AX:B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4873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2.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947B9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7.064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56EAB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9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77163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9B3A21" w14:textId="67E102C9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56B43433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B6F156" w14:textId="3E34B7B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3355263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A6F73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0.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6816B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5.185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83D04E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11E-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7F1432B" w14:textId="07794B31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AAA622" w14:textId="53464A8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68DF802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437E2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12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A4BF1D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9A41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16.0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69D2A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63.80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C38D6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14E43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7.78649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C82F21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5.12508</w:t>
            </w:r>
          </w:p>
        </w:tc>
      </w:tr>
      <w:tr w:rsidR="0058362F" w:rsidRPr="00F7127B" w14:paraId="0368DD8C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70192D" w14:textId="4AA4F71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A82B2E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5524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0.9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02674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0.877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B3FECF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143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E71F2E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4816768" w14:textId="35A7874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0DCD941C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907F263" w14:textId="76FE179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0EAB87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2F09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2.8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6C592F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7.372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A42F8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24E-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BF218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4773F8C" w14:textId="0CDC09C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2437C8F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B7BD22" w14:textId="706FA59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7DDF755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WE-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5D9C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2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A0B0A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143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A5350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70540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CF054C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AF19DE7" w14:textId="0630F963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F8E79F5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20E6B64" w14:textId="1FDC08EF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0E3AB55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4AC40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7.2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4F5E6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9.304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7E5FDE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.27E-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4B126A" w14:textId="574F749E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0E3185" w14:textId="1E39A94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3BBE7A0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E9802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13</w:t>
            </w: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13E60AF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FABC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19.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ADC96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65.36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148C0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4BA11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7.7653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7D6F8E9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5.31811</w:t>
            </w:r>
          </w:p>
        </w:tc>
      </w:tr>
      <w:tr w:rsidR="0058362F" w:rsidRPr="00F7127B" w14:paraId="53D1390A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55CD895" w14:textId="2520583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5ED84C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B860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0.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22B70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0.54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D46F9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168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7CAE5B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DDAF40B" w14:textId="64E4479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F0640A3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C8615F8" w14:textId="249C168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5F057CB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D9BF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5.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A4603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8.55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40CEF6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7.83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F4859A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5A4D181" w14:textId="1318C6E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4BD43B0E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EABA4E" w14:textId="38937CE9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20FA1D6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TOT-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5B9F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FB837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EEF3B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99485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08E05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93453F" w14:textId="0D2BCD31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902BEA5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EA78A1" w14:textId="646B7C6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69228B9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1BDD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4.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EC3AA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7.8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893851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.23E-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E64BA03" w14:textId="0A90970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940E0F3" w14:textId="67FF6519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48953DF9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95876C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14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1D1FBB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2C7F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12.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AE2DD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10.494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D2088A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4279E2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7.82578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6EEB011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4.84845</w:t>
            </w:r>
          </w:p>
        </w:tc>
      </w:tr>
      <w:tr w:rsidR="0058362F" w:rsidRPr="00F7127B" w14:paraId="7A4F1DEF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774DE7" w14:textId="4BD663B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BF4659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A476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1.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C2AD7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0.93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86512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139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9E5112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D0BF7F" w14:textId="7ABB87E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3072922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83C5FDF" w14:textId="075A1D9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F36C63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E8AB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1.1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FC4F7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6.579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6808E6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69E-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CE3AB8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53951E2" w14:textId="272CD30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45F5051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4C1FBFB" w14:textId="7DA8E32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0ECA4F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TOT-AX (-X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1C7A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7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D58B1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412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D46C6E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52262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F487C9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E027B0" w14:textId="5320063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DF099E9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7993B46" w14:textId="0E9A85B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C83AC0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C040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1.4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E2645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1.543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2F5BF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28E-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FE893E0" w14:textId="5908268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7DD210" w14:textId="28BBD919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3FA518F0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4D614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15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D99AE5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C23FB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31.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13DA0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80.28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9F0F9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B25C25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8.36205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029C423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4.59775</w:t>
            </w:r>
          </w:p>
        </w:tc>
      </w:tr>
      <w:tr w:rsidR="0058362F" w:rsidRPr="00F7127B" w14:paraId="0D838E73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BA8AAE" w14:textId="498460CF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E66F75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CE04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6.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A441C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4.614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37C6E8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025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7A8CE7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2067A03" w14:textId="7682BF09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ED30C96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AFC7E97" w14:textId="10E7B44F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3910BC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E59A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6.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041BBD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0.76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CF5FE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.39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29FCB8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4F0DD9" w14:textId="23FCEDE1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5DCED84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196864C" w14:textId="393E868A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6AAE71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WE-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70B3F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7.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FB4538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.255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F4811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4224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609012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27F39E6" w14:textId="2EBC1FA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0F66C7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790CD4D" w14:textId="0216C9A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920E67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6B88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1.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52D81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8.169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3875D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9.09E-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60CCB1C" w14:textId="3F437EF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D8D880" w14:textId="1B6A750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3C1196A7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8AC9D8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all PC</w:t>
            </w: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5124EF3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A8F7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44.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5D8FD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9.30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63B78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36E-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B852F5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9.79107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5F758F9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89.88465</w:t>
            </w:r>
          </w:p>
        </w:tc>
      </w:tr>
      <w:tr w:rsidR="0058362F" w:rsidRPr="00F7127B" w14:paraId="5199B1C0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CD4A81" w14:textId="5E18F10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3AFF56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674A2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0.6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593FE0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2.794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84255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06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D98235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9079B3" w14:textId="7DE35EB3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601B953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044F7E8" w14:textId="16B4EBF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40E73B0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F3FE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2.5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6D4212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0.153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093FB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58E-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4DD6EA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DEB46A4" w14:textId="35CD552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73B2285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B2F8462" w14:textId="2148544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8F69EA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0909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.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2774E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294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6BC946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13412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B967FD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B288E9" w14:textId="6ED691A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48E96530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2A813EC" w14:textId="389E3CF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51102C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44F0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.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799FD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.726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EF6713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5738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F634BE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6320AC" w14:textId="299570E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E769215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CDBC245" w14:textId="6519F97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55B8B71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5E2E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7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ED713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714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1CE32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19441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2444F4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1A1278A" w14:textId="3084C52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EB74FE6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CEE4E7" w14:textId="708CC22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2D305CE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7F59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9.6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644564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.00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6AEA7C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166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56749C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86DC1F" w14:textId="630179EE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36744799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9812510" w14:textId="4AAF93F9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4A77B00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A9C95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7.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9F3BD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.817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C8A55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313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F7ADCF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7B7640" w14:textId="4CCCA29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3A13D1D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5EB83F6" w14:textId="6186E46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573243D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26AC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5.0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A7009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.115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1CDEEA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8168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449620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E4336FD" w14:textId="0EF54A4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29F40247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BB233AA" w14:textId="732FD0E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6E74C81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2CF13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4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2DF91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283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B9865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5959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64F25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5B2730A" w14:textId="0C6ED7F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5431D411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0827C0" w14:textId="1360A7E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00E9AEF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9244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2076C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46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79993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83036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F8420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08E479" w14:textId="7E161C1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474DBE33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A16F6A" w14:textId="314069A9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4A3BE3D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F862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.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E9FC4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.535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800A8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2192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A20DBF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9A3ADC1" w14:textId="0F224101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421FED92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867263" w14:textId="3024773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1CDEFAD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A9AE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2610C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42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D5E48E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83669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1ECE7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9E4305A" w14:textId="01FE4723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0BDE9C7F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DE9E410" w14:textId="12FBA82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center"/>
            <w:hideMark/>
          </w:tcPr>
          <w:p w14:paraId="70DF147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15DE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5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1CD2D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312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D267F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57780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EB35FD" w14:textId="5B6E16D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082FADD" w14:textId="296E2113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0FD437AD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6266E0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 reduced PC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431455D" w14:textId="5FDD0C9C" w:rsidR="0058362F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B58F896" w14:textId="3EC919E3" w:rsidR="00EE4042" w:rsidRPr="00F7127B" w:rsidRDefault="00EE4042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ch dam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4562B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96.4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E9DB1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25.136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876A9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&lt; 2.2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07698C" w14:textId="77777777" w:rsidR="009C7EA8" w:rsidRDefault="009C7EA8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0F11A74F" w14:textId="5160220F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90.0642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423FEE30" w14:textId="77777777" w:rsidR="009C7EA8" w:rsidRDefault="009C7EA8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34C43DD" w14:textId="6769005D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90.18445</w:t>
            </w:r>
          </w:p>
        </w:tc>
      </w:tr>
      <w:tr w:rsidR="0058362F" w:rsidRPr="00F7127B" w14:paraId="1DDE90D5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6898C6" w14:textId="00F7A4E2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6B9D53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5B7C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7.2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1D7755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7.377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1BCE7E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7.87E-0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719D20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9B1E1A" w14:textId="377D1073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B6EE0EE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E66F67E" w14:textId="53ECD4E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F0B4C0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lour Moist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0F6A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8.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B3F29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24.386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16D3C4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.39E-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6AE51F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88AAF2C" w14:textId="3FB0B860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4A8C9C1E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B80246" w14:textId="799E0A8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93BFBF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EFA7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8.7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1B941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1.9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10D805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089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023E3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71A6474" w14:textId="3F0693BE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3093174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4E0CFC" w14:textId="7A5EAA93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054CA1B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A4E3F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9.3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4F8719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2.34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A2AC29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07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577E3B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669FB2" w14:textId="1CC2BF5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3DC51D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2BAF50C" w14:textId="763342D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957B94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AE20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4.9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6E2A92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9.54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63D89D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278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79D40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EC70373" w14:textId="27985B4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727050C6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63D1ACC" w14:textId="1AF32BC8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139CE9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73F76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14.4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0A6C1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9.185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E12FC9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033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F2D07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3334F26" w14:textId="7DE361D5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5AB9D6B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9D7B251" w14:textId="172D21D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2E0A6F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22DE5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6.0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576DB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.855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7185F1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5315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D05DBB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CBB356" w14:textId="3977F984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6ADCEE27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C2EE09" w14:textId="4AAC1093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683292C7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fibre_PC_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5CF61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4.9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61BC70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3.156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E870CCC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7951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02CE78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CB79BB3" w14:textId="4604A62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8362F" w:rsidRPr="00F7127B" w14:paraId="1A62F659" w14:textId="77777777" w:rsidTr="007248C7">
        <w:trPr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8A93CFD" w14:textId="3B66FC56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60" w:type="dxa"/>
            <w:shd w:val="clear" w:color="auto" w:fill="auto"/>
            <w:vAlign w:val="bottom"/>
            <w:hideMark/>
          </w:tcPr>
          <w:p w14:paraId="4F958243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Ye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321B4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20B64E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044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5FEA5DA" w14:textId="77777777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7127B">
              <w:rPr>
                <w:rFonts w:ascii="Calibri" w:eastAsia="Times New Roman" w:hAnsi="Calibri" w:cs="Calibri"/>
                <w:color w:val="000000"/>
                <w:lang w:eastAsia="en-GB"/>
              </w:rPr>
              <w:t>0.83394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52D7C07" w14:textId="78EB44BB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FBFE98" w14:textId="74B8C3CC" w:rsidR="0058362F" w:rsidRPr="00F7127B" w:rsidRDefault="0058362F" w:rsidP="007248C7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619161D0" w14:textId="77777777" w:rsidR="0058362F" w:rsidRPr="003A2973" w:rsidRDefault="0058362F" w:rsidP="007248C7">
      <w:pPr>
        <w:jc w:val="center"/>
        <w:rPr>
          <w:rFonts w:cs="Arial"/>
        </w:rPr>
      </w:pPr>
    </w:p>
    <w:p w14:paraId="21624C38" w14:textId="77777777" w:rsidR="00064D1C" w:rsidRPr="00440879" w:rsidRDefault="00064D1C" w:rsidP="00064D1C">
      <w:pPr>
        <w:rPr>
          <w:rFonts w:cs="Arial"/>
          <w:b/>
        </w:rPr>
      </w:pPr>
    </w:p>
    <w:p w14:paraId="189162CD" w14:textId="77777777" w:rsidR="00895A75" w:rsidRDefault="00895A75" w:rsidP="00064D1C">
      <w:pPr>
        <w:rPr>
          <w:rFonts w:ascii="Arial" w:hAnsi="Arial" w:cs="Arial"/>
          <w:b/>
          <w:noProof/>
          <w:sz w:val="24"/>
          <w:szCs w:val="24"/>
        </w:rPr>
        <w:sectPr w:rsidR="00895A75" w:rsidSect="00895A7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12CA26" w14:textId="0DC9DF5A" w:rsidR="00064D1C" w:rsidRDefault="00064D1C" w:rsidP="00064D1C">
      <w:pPr>
        <w:rPr>
          <w:rFonts w:ascii="Arial" w:hAnsi="Arial" w:cs="Arial"/>
          <w:sz w:val="24"/>
          <w:szCs w:val="24"/>
        </w:rPr>
      </w:pPr>
      <w:r w:rsidRPr="00064D1C">
        <w:rPr>
          <w:rFonts w:ascii="Arial" w:hAnsi="Arial" w:cs="Arial"/>
          <w:b/>
          <w:noProof/>
          <w:sz w:val="24"/>
          <w:szCs w:val="24"/>
        </w:rPr>
        <w:lastRenderedPageBreak/>
        <w:t>Table S</w:t>
      </w:r>
      <w:r w:rsidR="00E56119">
        <w:rPr>
          <w:rFonts w:ascii="Arial" w:hAnsi="Arial" w:cs="Arial"/>
          <w:b/>
          <w:noProof/>
          <w:sz w:val="24"/>
          <w:szCs w:val="24"/>
        </w:rPr>
        <w:t>6</w:t>
      </w:r>
      <w:r w:rsidRPr="00064D1C">
        <w:rPr>
          <w:rFonts w:ascii="Arial" w:hAnsi="Arial" w:cs="Arial"/>
          <w:b/>
          <w:noProof/>
          <w:sz w:val="24"/>
          <w:szCs w:val="24"/>
        </w:rPr>
        <w:t xml:space="preserve">. </w:t>
      </w:r>
      <w:r w:rsidRPr="00064D1C">
        <w:rPr>
          <w:rFonts w:ascii="Arial" w:hAnsi="Arial" w:cs="Arial"/>
          <w:sz w:val="24"/>
          <w:szCs w:val="24"/>
        </w:rPr>
        <w:t>Contributions (loadings) of fibre components to PCs 1 to 7</w:t>
      </w:r>
    </w:p>
    <w:p w14:paraId="148A2C6E" w14:textId="77777777" w:rsidR="00B12679" w:rsidRPr="00064D1C" w:rsidRDefault="00B12679" w:rsidP="00064D1C">
      <w:pPr>
        <w:rPr>
          <w:rFonts w:ascii="Arial" w:hAnsi="Arial" w:cs="Arial"/>
          <w:b/>
          <w:noProof/>
          <w:sz w:val="24"/>
          <w:szCs w:val="24"/>
        </w:rPr>
      </w:pPr>
    </w:p>
    <w:tbl>
      <w:tblPr>
        <w:tblW w:w="10394" w:type="dxa"/>
        <w:tblLook w:val="04A0" w:firstRow="1" w:lastRow="0" w:firstColumn="1" w:lastColumn="0" w:noHBand="0" w:noVBand="1"/>
      </w:tblPr>
      <w:tblGrid>
        <w:gridCol w:w="2127"/>
        <w:gridCol w:w="1275"/>
        <w:gridCol w:w="1134"/>
        <w:gridCol w:w="1134"/>
        <w:gridCol w:w="1265"/>
        <w:gridCol w:w="1153"/>
        <w:gridCol w:w="1153"/>
        <w:gridCol w:w="1153"/>
      </w:tblGrid>
      <w:tr w:rsidR="00064D1C" w:rsidRPr="003A2973" w14:paraId="07D43513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E1EA6D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Percentage variance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of each P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EB0A2C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F22B20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6D4F41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86485A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3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92996F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68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151103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94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3A8A30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103</w:t>
            </w:r>
          </w:p>
        </w:tc>
      </w:tr>
      <w:tr w:rsidR="00064D1C" w:rsidRPr="003A2973" w14:paraId="3E4A49E3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04C103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D8940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72B26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7F34EA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1D9BE6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F28471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CFE499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81C408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064D1C" w:rsidRPr="003A2973" w14:paraId="2AA6A34F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6148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DC80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P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F011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P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A6A6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PC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0C7E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PC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FD9E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PC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4096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PC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7816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PC7</w:t>
            </w:r>
          </w:p>
        </w:tc>
      </w:tr>
      <w:tr w:rsidR="00064D1C" w:rsidRPr="003A2973" w14:paraId="613B7D20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D3D5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R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A9697"/>
            <w:noWrap/>
            <w:vAlign w:val="bottom"/>
            <w:hideMark/>
          </w:tcPr>
          <w:p w14:paraId="3A726CD1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27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E4C7"/>
            <w:noWrap/>
            <w:vAlign w:val="bottom"/>
            <w:hideMark/>
          </w:tcPr>
          <w:p w14:paraId="52C570FB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95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7779"/>
            <w:noWrap/>
            <w:vAlign w:val="bottom"/>
            <w:hideMark/>
          </w:tcPr>
          <w:p w14:paraId="7B8C2BF7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40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EEAEA"/>
            <w:noWrap/>
            <w:vAlign w:val="bottom"/>
            <w:hideMark/>
          </w:tcPr>
          <w:p w14:paraId="4B7F9A51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8.05E-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2E6CC"/>
            <w:noWrap/>
            <w:vAlign w:val="bottom"/>
            <w:hideMark/>
          </w:tcPr>
          <w:p w14:paraId="794FEB5E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212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86B6D"/>
            <w:noWrap/>
            <w:vAlign w:val="bottom"/>
            <w:hideMark/>
          </w:tcPr>
          <w:p w14:paraId="0A055C1B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300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A9A9B"/>
            <w:noWrap/>
            <w:vAlign w:val="bottom"/>
            <w:hideMark/>
          </w:tcPr>
          <w:p w14:paraId="0AAB1B1A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29182</w:t>
            </w:r>
          </w:p>
        </w:tc>
      </w:tr>
      <w:tr w:rsidR="00064D1C" w:rsidRPr="003A2973" w14:paraId="7A776BB3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15CF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-</w:t>
            </w: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A989A"/>
            <w:noWrap/>
            <w:vAlign w:val="bottom"/>
            <w:hideMark/>
          </w:tcPr>
          <w:p w14:paraId="161D703B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27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5E7CE"/>
            <w:noWrap/>
            <w:vAlign w:val="bottom"/>
            <w:hideMark/>
          </w:tcPr>
          <w:p w14:paraId="02674C99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7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FF22FCB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44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E2F3E6"/>
            <w:noWrap/>
            <w:vAlign w:val="bottom"/>
            <w:hideMark/>
          </w:tcPr>
          <w:p w14:paraId="19207104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8.75E-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1FAF3"/>
            <w:noWrap/>
            <w:vAlign w:val="bottom"/>
            <w:hideMark/>
          </w:tcPr>
          <w:p w14:paraId="0C9C7103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0520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B7E1C2"/>
            <w:noWrap/>
            <w:vAlign w:val="bottom"/>
            <w:hideMark/>
          </w:tcPr>
          <w:p w14:paraId="68A8294C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982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85CD98"/>
            <w:noWrap/>
            <w:vAlign w:val="bottom"/>
            <w:hideMark/>
          </w:tcPr>
          <w:p w14:paraId="16454511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93284</w:t>
            </w:r>
          </w:p>
        </w:tc>
      </w:tr>
      <w:tr w:rsidR="00064D1C" w:rsidRPr="003A2973" w14:paraId="51B3E2D7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99A7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-A: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8183"/>
            <w:noWrap/>
            <w:vAlign w:val="bottom"/>
            <w:hideMark/>
          </w:tcPr>
          <w:p w14:paraId="04F27D9A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33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BE9D3"/>
            <w:noWrap/>
            <w:vAlign w:val="bottom"/>
            <w:hideMark/>
          </w:tcPr>
          <w:p w14:paraId="65C93FEE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54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AE3C5"/>
            <w:noWrap/>
            <w:vAlign w:val="bottom"/>
            <w:hideMark/>
          </w:tcPr>
          <w:p w14:paraId="74A67622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18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BBCBD"/>
            <w:noWrap/>
            <w:vAlign w:val="bottom"/>
            <w:hideMark/>
          </w:tcPr>
          <w:p w14:paraId="310EED0A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2.59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81CB94"/>
            <w:noWrap/>
            <w:vAlign w:val="bottom"/>
            <w:hideMark/>
          </w:tcPr>
          <w:p w14:paraId="24A867AF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45909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DE3E3"/>
            <w:noWrap/>
            <w:vAlign w:val="bottom"/>
            <w:hideMark/>
          </w:tcPr>
          <w:p w14:paraId="6B9E7040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055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7FCA93"/>
            <w:noWrap/>
            <w:vAlign w:val="bottom"/>
            <w:hideMark/>
          </w:tcPr>
          <w:p w14:paraId="3845329F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307611</w:t>
            </w:r>
          </w:p>
        </w:tc>
      </w:tr>
      <w:tr w:rsidR="00064D1C" w:rsidRPr="003A2973" w14:paraId="19EE9A57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D37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Sucrose </w:t>
            </w: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SR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87D7F"/>
            <w:noWrap/>
            <w:vAlign w:val="bottom"/>
            <w:hideMark/>
          </w:tcPr>
          <w:p w14:paraId="3D5D9263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34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BBBC"/>
            <w:noWrap/>
            <w:vAlign w:val="bottom"/>
            <w:hideMark/>
          </w:tcPr>
          <w:p w14:paraId="49C5C019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22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CEAD4"/>
            <w:noWrap/>
            <w:vAlign w:val="bottom"/>
            <w:hideMark/>
          </w:tcPr>
          <w:p w14:paraId="42675AA5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627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88CE9B"/>
            <w:noWrap/>
            <w:vAlign w:val="bottom"/>
            <w:hideMark/>
          </w:tcPr>
          <w:p w14:paraId="120D446F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3.48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DE0E0"/>
            <w:noWrap/>
            <w:vAlign w:val="bottom"/>
            <w:hideMark/>
          </w:tcPr>
          <w:p w14:paraId="22071DA8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05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BABAC"/>
            <w:noWrap/>
            <w:vAlign w:val="bottom"/>
            <w:hideMark/>
          </w:tcPr>
          <w:p w14:paraId="06098CE1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70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DD7D7"/>
            <w:noWrap/>
            <w:vAlign w:val="bottom"/>
            <w:hideMark/>
          </w:tcPr>
          <w:p w14:paraId="376E34DC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1571</w:t>
            </w:r>
          </w:p>
        </w:tc>
      </w:tr>
      <w:tr w:rsidR="00064D1C" w:rsidRPr="003A2973" w14:paraId="57104732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BAD8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TO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T-</w:t>
            </w: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CC6C7"/>
            <w:noWrap/>
            <w:vAlign w:val="bottom"/>
            <w:hideMark/>
          </w:tcPr>
          <w:p w14:paraId="3143D5FF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4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2757646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50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C8C9"/>
            <w:noWrap/>
            <w:vAlign w:val="bottom"/>
            <w:hideMark/>
          </w:tcPr>
          <w:p w14:paraId="3F471EB7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62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E"/>
            <w:noWrap/>
            <w:vAlign w:val="bottom"/>
            <w:hideMark/>
          </w:tcPr>
          <w:p w14:paraId="267230AB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7.73E-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4F4E8"/>
            <w:noWrap/>
            <w:vAlign w:val="bottom"/>
            <w:hideMark/>
          </w:tcPr>
          <w:p w14:paraId="05C1CFF7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014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B4E0C0"/>
            <w:noWrap/>
            <w:vAlign w:val="bottom"/>
            <w:hideMark/>
          </w:tcPr>
          <w:p w14:paraId="7753E0E9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3090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3EDDA"/>
            <w:noWrap/>
            <w:vAlign w:val="bottom"/>
            <w:hideMark/>
          </w:tcPr>
          <w:p w14:paraId="67E854F6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07519</w:t>
            </w:r>
          </w:p>
        </w:tc>
      </w:tr>
      <w:tr w:rsidR="00064D1C" w:rsidRPr="003A2973" w14:paraId="7D99819F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1D3C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TOT-A: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BEBF"/>
            <w:noWrap/>
            <w:vAlign w:val="bottom"/>
            <w:hideMark/>
          </w:tcPr>
          <w:p w14:paraId="4ED658FE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7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C5C6"/>
            <w:noWrap/>
            <w:vAlign w:val="bottom"/>
            <w:hideMark/>
          </w:tcPr>
          <w:p w14:paraId="1020EC15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9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A0D9301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4897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BACAD"/>
            <w:noWrap/>
            <w:vAlign w:val="bottom"/>
            <w:hideMark/>
          </w:tcPr>
          <w:p w14:paraId="55CD821A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3.20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6EEDC"/>
            <w:noWrap/>
            <w:vAlign w:val="bottom"/>
            <w:hideMark/>
          </w:tcPr>
          <w:p w14:paraId="4804F922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513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BBE3C5"/>
            <w:noWrap/>
            <w:vAlign w:val="bottom"/>
            <w:hideMark/>
          </w:tcPr>
          <w:p w14:paraId="01D67774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8239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A7DBB5"/>
            <w:noWrap/>
            <w:vAlign w:val="bottom"/>
            <w:hideMark/>
          </w:tcPr>
          <w:p w14:paraId="1BB15869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12037</w:t>
            </w:r>
          </w:p>
        </w:tc>
      </w:tr>
      <w:tr w:rsidR="00064D1C" w:rsidRPr="003A2973" w14:paraId="7BF71236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9A90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TOT-</w:t>
            </w: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DDCDC"/>
            <w:noWrap/>
            <w:vAlign w:val="bottom"/>
            <w:hideMark/>
          </w:tcPr>
          <w:p w14:paraId="1C4C4C13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09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8787A"/>
            <w:noWrap/>
            <w:vAlign w:val="bottom"/>
            <w:hideMark/>
          </w:tcPr>
          <w:p w14:paraId="360F2C80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45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898B"/>
            <w:noWrap/>
            <w:vAlign w:val="bottom"/>
            <w:hideMark/>
          </w:tcPr>
          <w:p w14:paraId="7F2AFBCB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349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D4EDDB"/>
            <w:noWrap/>
            <w:vAlign w:val="bottom"/>
            <w:hideMark/>
          </w:tcPr>
          <w:p w14:paraId="2F0A9E06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1.27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0F2E5"/>
            <w:noWrap/>
            <w:vAlign w:val="bottom"/>
            <w:hideMark/>
          </w:tcPr>
          <w:p w14:paraId="455D08A6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1452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CCEAD4"/>
            <w:noWrap/>
            <w:vAlign w:val="bottom"/>
            <w:hideMark/>
          </w:tcPr>
          <w:p w14:paraId="1D219230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1089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EAF7EE"/>
            <w:noWrap/>
            <w:vAlign w:val="bottom"/>
            <w:hideMark/>
          </w:tcPr>
          <w:p w14:paraId="2BF1F2A9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050373</w:t>
            </w:r>
          </w:p>
        </w:tc>
      </w:tr>
      <w:tr w:rsidR="00064D1C" w:rsidRPr="003A2973" w14:paraId="1CAD760C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9322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:</w:t>
            </w: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TO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T</w:t>
            </w:r>
            <w:proofErr w:type="gramEnd"/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</w:t>
            </w: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BADAE"/>
            <w:noWrap/>
            <w:vAlign w:val="bottom"/>
            <w:hideMark/>
          </w:tcPr>
          <w:p w14:paraId="3C536062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21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5A5720E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456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BCBD"/>
            <w:noWrap/>
            <w:vAlign w:val="bottom"/>
            <w:hideMark/>
          </w:tcPr>
          <w:p w14:paraId="171576DA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98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EF6F6"/>
            <w:noWrap/>
            <w:vAlign w:val="bottom"/>
            <w:hideMark/>
          </w:tcPr>
          <w:p w14:paraId="2D7D5506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3.32E-0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EF7F7"/>
            <w:noWrap/>
            <w:vAlign w:val="bottom"/>
            <w:hideMark/>
          </w:tcPr>
          <w:p w14:paraId="3C339A20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0257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7EFDD"/>
            <w:noWrap/>
            <w:vAlign w:val="bottom"/>
            <w:hideMark/>
          </w:tcPr>
          <w:p w14:paraId="22AC9A63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667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89CE9B"/>
            <w:noWrap/>
            <w:vAlign w:val="bottom"/>
            <w:hideMark/>
          </w:tcPr>
          <w:p w14:paraId="52AB9CDC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84881</w:t>
            </w:r>
          </w:p>
        </w:tc>
      </w:tr>
      <w:tr w:rsidR="00064D1C" w:rsidRPr="003A2973" w14:paraId="68B23FEC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60D5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TOT-</w:t>
            </w: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B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50DA73E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364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F4F4"/>
            <w:noWrap/>
            <w:vAlign w:val="bottom"/>
            <w:hideMark/>
          </w:tcPr>
          <w:p w14:paraId="67D5C386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0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DE3E3"/>
            <w:noWrap/>
            <w:vAlign w:val="bottom"/>
            <w:hideMark/>
          </w:tcPr>
          <w:p w14:paraId="0EBAC8E5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081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EB9AB2C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4.55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AF0E0"/>
            <w:noWrap/>
            <w:vAlign w:val="bottom"/>
            <w:hideMark/>
          </w:tcPr>
          <w:p w14:paraId="23E87062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3531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6FCF8"/>
            <w:noWrap/>
            <w:vAlign w:val="bottom"/>
            <w:hideMark/>
          </w:tcPr>
          <w:p w14:paraId="272C1853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03829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1ADEEE2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373851</w:t>
            </w:r>
          </w:p>
        </w:tc>
      </w:tr>
      <w:tr w:rsidR="00064D1C" w:rsidRPr="003A2973" w14:paraId="3BD9D736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2930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G3:</w:t>
            </w: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G4</w:t>
            </w: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 B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6EC385"/>
            <w:noWrap/>
            <w:vAlign w:val="bottom"/>
            <w:hideMark/>
          </w:tcPr>
          <w:p w14:paraId="7377D1DA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339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5E0C0"/>
            <w:noWrap/>
            <w:vAlign w:val="bottom"/>
            <w:hideMark/>
          </w:tcPr>
          <w:p w14:paraId="56BA99F8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19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EF7F7"/>
            <w:noWrap/>
            <w:vAlign w:val="bottom"/>
            <w:hideMark/>
          </w:tcPr>
          <w:p w14:paraId="4FB1B003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021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DDCDC"/>
            <w:noWrap/>
            <w:vAlign w:val="bottom"/>
            <w:hideMark/>
          </w:tcPr>
          <w:p w14:paraId="6EBA32A9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1.35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1ECD9"/>
            <w:noWrap/>
            <w:vAlign w:val="bottom"/>
            <w:hideMark/>
          </w:tcPr>
          <w:p w14:paraId="783679D9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6695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CED6ECB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64237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C0506B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43588</w:t>
            </w:r>
          </w:p>
        </w:tc>
      </w:tr>
      <w:tr w:rsidR="00064D1C" w:rsidRPr="003A2973" w14:paraId="672A1545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1141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AX:</w:t>
            </w:r>
            <w:r w:rsidRPr="003A2973">
              <w:rPr>
                <w:rFonts w:eastAsia="Times New Roman" w:cs="Arial"/>
                <w:b/>
                <w:bCs/>
                <w:color w:val="000000"/>
                <w:lang w:eastAsia="en-GB"/>
              </w:rPr>
              <w:t>B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8FCADE6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39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DD7D8"/>
            <w:noWrap/>
            <w:vAlign w:val="bottom"/>
            <w:hideMark/>
          </w:tcPr>
          <w:p w14:paraId="20A82EBE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3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DE4E4"/>
            <w:noWrap/>
            <w:vAlign w:val="bottom"/>
            <w:hideMark/>
          </w:tcPr>
          <w:p w14:paraId="6F15EEDC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08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DD7D7"/>
            <w:noWrap/>
            <w:vAlign w:val="bottom"/>
            <w:hideMark/>
          </w:tcPr>
          <w:p w14:paraId="377964D5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1.54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CBFC0"/>
            <w:noWrap/>
            <w:vAlign w:val="bottom"/>
            <w:hideMark/>
          </w:tcPr>
          <w:p w14:paraId="471E2368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218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DBF0E1"/>
            <w:noWrap/>
            <w:vAlign w:val="bottom"/>
            <w:hideMark/>
          </w:tcPr>
          <w:p w14:paraId="6A41396D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1495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8797B"/>
            <w:noWrap/>
            <w:vAlign w:val="bottom"/>
            <w:hideMark/>
          </w:tcPr>
          <w:p w14:paraId="6344F2F9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38871</w:t>
            </w:r>
          </w:p>
        </w:tc>
      </w:tr>
      <w:tr w:rsidR="00064D1C" w:rsidRPr="003A2973" w14:paraId="6371103E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D799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WE-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9DBB6"/>
            <w:noWrap/>
            <w:vAlign w:val="bottom"/>
            <w:hideMark/>
          </w:tcPr>
          <w:p w14:paraId="2121F920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02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DD4D5"/>
            <w:noWrap/>
            <w:vAlign w:val="bottom"/>
            <w:hideMark/>
          </w:tcPr>
          <w:p w14:paraId="2F5F13B9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4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AA6A7"/>
            <w:noWrap/>
            <w:vAlign w:val="bottom"/>
            <w:hideMark/>
          </w:tcPr>
          <w:p w14:paraId="6D84648A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262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B11F527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5.82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F685C0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5153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CC8C9"/>
            <w:noWrap/>
            <w:vAlign w:val="bottom"/>
            <w:hideMark/>
          </w:tcPr>
          <w:p w14:paraId="6E75F382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110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82CB95"/>
            <w:noWrap/>
            <w:vAlign w:val="bottom"/>
            <w:hideMark/>
          </w:tcPr>
          <w:p w14:paraId="3E0BBD7C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301818</w:t>
            </w:r>
          </w:p>
        </w:tc>
      </w:tr>
      <w:tr w:rsidR="00064D1C" w:rsidRPr="003A2973" w14:paraId="16AC8A36" w14:textId="77777777" w:rsidTr="00B276A1">
        <w:trPr>
          <w:trHeight w:val="2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FE55" w14:textId="77777777" w:rsidR="00064D1C" w:rsidRPr="003A2973" w:rsidRDefault="00064D1C" w:rsidP="00B276A1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eastAsia="en-GB"/>
              </w:rPr>
              <w:t>TOT-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8FD1A0"/>
            <w:noWrap/>
            <w:vAlign w:val="bottom"/>
            <w:hideMark/>
          </w:tcPr>
          <w:p w14:paraId="3991B442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263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B7B8"/>
            <w:noWrap/>
            <w:vAlign w:val="bottom"/>
            <w:hideMark/>
          </w:tcPr>
          <w:p w14:paraId="25BD165A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24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BB0B2"/>
            <w:noWrap/>
            <w:vAlign w:val="bottom"/>
            <w:hideMark/>
          </w:tcPr>
          <w:p w14:paraId="620F5462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232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BB1B2"/>
            <w:noWrap/>
            <w:vAlign w:val="bottom"/>
            <w:hideMark/>
          </w:tcPr>
          <w:p w14:paraId="01251DB4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3.01E-0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7F13DAA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0.5657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CD749DF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3043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DDEDF"/>
            <w:noWrap/>
            <w:vAlign w:val="bottom"/>
            <w:hideMark/>
          </w:tcPr>
          <w:p w14:paraId="7A39CE4E" w14:textId="77777777" w:rsidR="00064D1C" w:rsidRPr="003A2973" w:rsidRDefault="00064D1C" w:rsidP="00B276A1">
            <w:pPr>
              <w:spacing w:line="240" w:lineRule="auto"/>
              <w:jc w:val="right"/>
              <w:rPr>
                <w:rFonts w:eastAsia="Times New Roman" w:cs="Arial"/>
                <w:color w:val="000000"/>
                <w:lang w:eastAsia="en-GB"/>
              </w:rPr>
            </w:pPr>
            <w:r w:rsidRPr="003A2973">
              <w:rPr>
                <w:rFonts w:eastAsia="Times New Roman" w:cs="Arial"/>
                <w:color w:val="000000"/>
                <w:lang w:eastAsia="en-GB"/>
              </w:rPr>
              <w:t>-0.093</w:t>
            </w:r>
          </w:p>
        </w:tc>
      </w:tr>
    </w:tbl>
    <w:p w14:paraId="743F0777" w14:textId="77777777" w:rsidR="00064D1C" w:rsidRDefault="00064D1C" w:rsidP="00064D1C">
      <w:pPr>
        <w:rPr>
          <w:rFonts w:ascii="Arial" w:hAnsi="Arial" w:cs="Arial"/>
          <w:b/>
          <w:sz w:val="24"/>
          <w:szCs w:val="24"/>
        </w:rPr>
      </w:pPr>
    </w:p>
    <w:p w14:paraId="310E55DE" w14:textId="77777777" w:rsidR="007A7025" w:rsidRDefault="007A7025" w:rsidP="00064D1C">
      <w:pPr>
        <w:rPr>
          <w:rFonts w:ascii="Arial" w:hAnsi="Arial" w:cs="Arial"/>
          <w:b/>
          <w:sz w:val="24"/>
          <w:szCs w:val="24"/>
        </w:rPr>
      </w:pPr>
    </w:p>
    <w:p w14:paraId="0E010662" w14:textId="77777777" w:rsidR="007A7025" w:rsidRDefault="007A7025" w:rsidP="00064D1C">
      <w:pPr>
        <w:rPr>
          <w:rFonts w:ascii="Arial" w:hAnsi="Arial" w:cs="Arial"/>
          <w:b/>
          <w:sz w:val="24"/>
          <w:szCs w:val="24"/>
        </w:rPr>
      </w:pPr>
    </w:p>
    <w:p w14:paraId="585EA42F" w14:textId="77777777" w:rsidR="007A7025" w:rsidRDefault="007A7025" w:rsidP="00064D1C">
      <w:pPr>
        <w:rPr>
          <w:rFonts w:ascii="Arial" w:hAnsi="Arial" w:cs="Arial"/>
          <w:b/>
          <w:sz w:val="24"/>
          <w:szCs w:val="24"/>
        </w:rPr>
      </w:pPr>
    </w:p>
    <w:p w14:paraId="41CD7CF6" w14:textId="77777777" w:rsidR="007A7025" w:rsidRDefault="007A7025" w:rsidP="00064D1C">
      <w:pPr>
        <w:rPr>
          <w:rFonts w:ascii="Arial" w:hAnsi="Arial" w:cs="Arial"/>
          <w:b/>
          <w:sz w:val="24"/>
          <w:szCs w:val="24"/>
        </w:rPr>
      </w:pPr>
    </w:p>
    <w:p w14:paraId="033FB3B3" w14:textId="77777777" w:rsidR="007A7025" w:rsidRDefault="007A7025" w:rsidP="00064D1C">
      <w:pPr>
        <w:rPr>
          <w:rFonts w:ascii="Arial" w:hAnsi="Arial" w:cs="Arial"/>
          <w:b/>
          <w:sz w:val="24"/>
          <w:szCs w:val="24"/>
        </w:rPr>
      </w:pPr>
    </w:p>
    <w:p w14:paraId="3DDD94B2" w14:textId="77777777" w:rsidR="007A7025" w:rsidRDefault="007A7025" w:rsidP="00064D1C">
      <w:pPr>
        <w:rPr>
          <w:rFonts w:ascii="Arial" w:hAnsi="Arial" w:cs="Arial"/>
          <w:b/>
          <w:sz w:val="24"/>
          <w:szCs w:val="24"/>
        </w:rPr>
      </w:pPr>
    </w:p>
    <w:p w14:paraId="2CE56415" w14:textId="77777777" w:rsidR="00895A75" w:rsidRDefault="00895A75" w:rsidP="00064D1C">
      <w:pPr>
        <w:rPr>
          <w:rFonts w:ascii="Arial" w:hAnsi="Arial" w:cs="Arial"/>
          <w:b/>
          <w:sz w:val="24"/>
          <w:szCs w:val="24"/>
        </w:rPr>
        <w:sectPr w:rsidR="00895A75" w:rsidSect="00895A7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E7B0AA" w14:textId="13D73C4C" w:rsidR="00064D1C" w:rsidRDefault="00064D1C" w:rsidP="00064D1C">
      <w:pPr>
        <w:rPr>
          <w:rFonts w:ascii="Arial" w:hAnsi="Arial" w:cs="Arial"/>
          <w:bCs/>
          <w:sz w:val="24"/>
          <w:szCs w:val="24"/>
        </w:rPr>
      </w:pPr>
      <w:r w:rsidRPr="00064D1C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="00E56119">
        <w:rPr>
          <w:rFonts w:ascii="Arial" w:hAnsi="Arial" w:cs="Arial"/>
          <w:b/>
          <w:sz w:val="24"/>
          <w:szCs w:val="24"/>
        </w:rPr>
        <w:t>7</w:t>
      </w:r>
      <w:r w:rsidRPr="00064D1C">
        <w:rPr>
          <w:rFonts w:ascii="Arial" w:hAnsi="Arial" w:cs="Arial"/>
          <w:b/>
          <w:sz w:val="24"/>
          <w:szCs w:val="24"/>
        </w:rPr>
        <w:t xml:space="preserve">. </w:t>
      </w:r>
      <w:r w:rsidRPr="00064D1C">
        <w:rPr>
          <w:rFonts w:ascii="Arial" w:hAnsi="Arial" w:cs="Arial"/>
          <w:bCs/>
          <w:sz w:val="24"/>
          <w:szCs w:val="24"/>
        </w:rPr>
        <w:t>Regression analysis of WA, adding fibre components to the Baseline equation</w:t>
      </w:r>
    </w:p>
    <w:p w14:paraId="4330FC43" w14:textId="77777777" w:rsidR="00B12679" w:rsidRPr="00064D1C" w:rsidRDefault="00B12679" w:rsidP="00064D1C">
      <w:pPr>
        <w:rPr>
          <w:rFonts w:ascii="Arial" w:hAnsi="Arial" w:cs="Arial"/>
          <w:b/>
          <w:sz w:val="24"/>
          <w:szCs w:val="24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1276"/>
        <w:gridCol w:w="1559"/>
        <w:gridCol w:w="2410"/>
      </w:tblGrid>
      <w:tr w:rsidR="00064D1C" w:rsidRPr="00B65708" w14:paraId="59F80DEE" w14:textId="77777777" w:rsidTr="00C12295">
        <w:trPr>
          <w:trHeight w:val="600"/>
        </w:trPr>
        <w:tc>
          <w:tcPr>
            <w:tcW w:w="1271" w:type="dxa"/>
            <w:shd w:val="clear" w:color="auto" w:fill="auto"/>
            <w:vAlign w:val="bottom"/>
            <w:hideMark/>
          </w:tcPr>
          <w:p w14:paraId="0F7152E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B65708">
              <w:rPr>
                <w:rFonts w:eastAsia="Times New Roman" w:cs="Arial"/>
                <w:b/>
                <w:bCs/>
                <w:lang w:eastAsia="en-GB"/>
              </w:rPr>
              <w:t>Model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9857BF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B65708">
              <w:rPr>
                <w:rFonts w:eastAsia="Times New Roman" w:cs="Arial"/>
                <w:b/>
                <w:bCs/>
                <w:lang w:eastAsia="en-GB"/>
              </w:rPr>
              <w:t>Term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0F0D69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B65708">
              <w:rPr>
                <w:rFonts w:eastAsia="Times New Roman" w:cs="Arial"/>
                <w:b/>
                <w:bCs/>
                <w:lang w:eastAsia="en-GB"/>
              </w:rPr>
              <w:t>F valu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26468D9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B65708">
              <w:rPr>
                <w:rFonts w:eastAsia="Times New Roman" w:cs="Arial"/>
                <w:b/>
                <w:bCs/>
                <w:lang w:eastAsia="en-GB"/>
              </w:rPr>
              <w:t>P value</w:t>
            </w:r>
          </w:p>
        </w:tc>
        <w:tc>
          <w:tcPr>
            <w:tcW w:w="2410" w:type="dxa"/>
            <w:shd w:val="clear" w:color="auto" w:fill="auto"/>
            <w:vAlign w:val="bottom"/>
            <w:hideMark/>
          </w:tcPr>
          <w:p w14:paraId="083F5D80" w14:textId="299412C1" w:rsidR="00064D1C" w:rsidRDefault="00064D1C" w:rsidP="00C12295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B65708">
              <w:rPr>
                <w:rFonts w:eastAsia="Times New Roman" w:cs="Arial"/>
                <w:b/>
                <w:bCs/>
                <w:lang w:eastAsia="en-GB"/>
              </w:rPr>
              <w:t>Adjusted R</w:t>
            </w:r>
            <w:r w:rsidRPr="00B65708">
              <w:rPr>
                <w:rFonts w:eastAsia="Times New Roman" w:cs="Arial"/>
                <w:b/>
                <w:bCs/>
                <w:vertAlign w:val="superscript"/>
                <w:lang w:eastAsia="en-GB"/>
              </w:rPr>
              <w:t>2</w:t>
            </w:r>
          </w:p>
          <w:p w14:paraId="3116FD16" w14:textId="3B7C0D83" w:rsidR="003D7725" w:rsidRPr="00B65708" w:rsidRDefault="003D7725" w:rsidP="00C12295">
            <w:pPr>
              <w:spacing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>
              <w:rPr>
                <w:rFonts w:eastAsia="Times New Roman" w:cs="Arial"/>
                <w:b/>
                <w:bCs/>
                <w:lang w:eastAsia="en-GB"/>
              </w:rPr>
              <w:t>(reported as % variance accounted for)</w:t>
            </w:r>
          </w:p>
        </w:tc>
      </w:tr>
      <w:tr w:rsidR="00064D1C" w:rsidRPr="00B65708" w14:paraId="2CCC6911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C3B549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Baseline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2B297C6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Starch damag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972B5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73.56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66052A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3.35E-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E0F96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86.01</w:t>
            </w:r>
          </w:p>
        </w:tc>
      </w:tr>
      <w:tr w:rsidR="00064D1C" w:rsidRPr="00B65708" w14:paraId="2F8D8CD1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E76EB1" w14:textId="30A0459D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218E5B0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Prote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464C57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5.51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EBA608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23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4D67A2" w14:textId="0F9B672A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27577E97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45FF508" w14:textId="57D1628A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0481C3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cs="Arial"/>
              </w:rPr>
              <w:t>Flour</w:t>
            </w:r>
            <w:r>
              <w:rPr>
                <w:rFonts w:cs="Arial"/>
              </w:rPr>
              <w:t xml:space="preserve"> </w:t>
            </w:r>
            <w:r w:rsidRPr="00B65708">
              <w:rPr>
                <w:rFonts w:cs="Arial"/>
              </w:rPr>
              <w:t>Moist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6EF118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242FB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96290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482F9D" w14:textId="16BE2F63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16473506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A037B4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 1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3785CDDB" w14:textId="192CA7FB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Starch dam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371FC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77.78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C9F6BF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.08E-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0BC9BE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94.21</w:t>
            </w:r>
          </w:p>
        </w:tc>
      </w:tr>
      <w:tr w:rsidR="00064D1C" w:rsidRPr="00B65708" w14:paraId="014E2502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4C9E718" w14:textId="613518CE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0B35B3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Prote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BFECA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37.4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E5C28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011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65111C" w14:textId="4D0581C2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38F5B76D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EE7C4B" w14:textId="674FD108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3123166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Flour Moist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201606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F9ABC6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94249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3FA6FB" w14:textId="7C130CC6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3E66BF60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8A9053" w14:textId="01DE053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FCF9977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RV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3F57D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6.5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1A162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224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D05C02" w14:textId="3D7AB711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1727076C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6C88917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 2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563FE83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Starch dam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BC239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314.80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ADB4F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6.90E-0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0342D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96.73</w:t>
            </w:r>
          </w:p>
        </w:tc>
      </w:tr>
      <w:tr w:rsidR="00064D1C" w:rsidRPr="00B65708" w14:paraId="429E4398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547640" w14:textId="27CDE7D6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649620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Prote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43364E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66.37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874758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.00E-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C8E24B" w14:textId="2143D35D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0F679F5C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93EADF" w14:textId="4210495D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1A63FE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Flour Moist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ED96E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C2A83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92354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BBCB01" w14:textId="05DB3F91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68DFF2AD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5595687" w14:textId="47225BCB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F59452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WE-(A)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BF717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37.07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6FC854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011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6514E8" w14:textId="0C28447B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35501993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6DD45A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 3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A78640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Starch dam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A31B2A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94.37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560F5F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2.07E-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9885C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89.10</w:t>
            </w:r>
          </w:p>
        </w:tc>
      </w:tr>
      <w:tr w:rsidR="00064D1C" w:rsidRPr="00B65708" w14:paraId="23E5CB7C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CF1FBC9" w14:textId="7FD7CBF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A5530A0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Prote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374576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9.89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70A9D2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121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2F8A9E" w14:textId="14B8C628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15026562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BC0B45" w14:textId="0F96B71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6092AE2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Flour Moist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BF119F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13BB5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95808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076D8D" w14:textId="23FA9691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6FA200C2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F82C0F" w14:textId="5F6F0EC4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26BEF70E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TOT-A: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18ADBE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4.1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CDFF17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7003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C00C3A" w14:textId="42966A1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03718597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03FDB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 4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528932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Starch dam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A2BBFA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83.07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123A4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3.69E-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C52116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87.61</w:t>
            </w:r>
          </w:p>
        </w:tc>
      </w:tr>
      <w:tr w:rsidR="00064D1C" w:rsidRPr="00B65708" w14:paraId="42055BA7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51EB30B" w14:textId="1F70DBFC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75C787E2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Prote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B4CF9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7.51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8D335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187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F8709F" w14:textId="47B40E0A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534CC845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99F1FA" w14:textId="618B7803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6E4FBA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Flour Moist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963A56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48CFD4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96067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59E902" w14:textId="3E87F7E3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5A7F927B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ABD10A" w14:textId="013D8F6B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317F3B89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TOT-(A)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1BB482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2.42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E8D2D8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15068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ED6670" w14:textId="31B3A814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405AF791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B235092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 5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4D6F3B7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Starch dam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5084EE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09.92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0862F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.03E-0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C8B88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90.64</w:t>
            </w:r>
          </w:p>
        </w:tc>
      </w:tr>
      <w:tr w:rsidR="00064D1C" w:rsidRPr="00B65708" w14:paraId="3A99A0D4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D8532F" w14:textId="5443E78C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1FC264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Prote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55B43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23.17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F022F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070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7AF86F" w14:textId="4C16DADC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5FB97A73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2BBAB13" w14:textId="23D708C8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49ECB5F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Flour Moist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CE2B0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C15859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95476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672314" w14:textId="0B78B8DA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39A7DDFC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99B72DA" w14:textId="31582EA8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B9216A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proofErr w:type="gramStart"/>
            <w:r w:rsidRPr="00B65708">
              <w:rPr>
                <w:rFonts w:eastAsia="Times New Roman" w:cs="Arial"/>
                <w:lang w:eastAsia="en-GB"/>
              </w:rPr>
              <w:t>WE:TOT</w:t>
            </w:r>
            <w:proofErr w:type="gramEnd"/>
            <w:r w:rsidRPr="00B65708">
              <w:rPr>
                <w:rFonts w:eastAsia="Times New Roman" w:cs="Arial"/>
                <w:lang w:eastAsia="en-GB"/>
              </w:rPr>
              <w:t>(A)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7C9986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6.43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1AB01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2949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E2AA30" w14:textId="1F02A3FF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14FBE671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FBF19F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 6</w:t>
            </w: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1771623E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Starch dam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D2933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18.64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6611F2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7.22E-0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CB6C06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91.33</w:t>
            </w:r>
          </w:p>
        </w:tc>
      </w:tr>
      <w:tr w:rsidR="00064D1C" w:rsidRPr="00B65708" w14:paraId="68738840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EC442BD" w14:textId="435A339F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6A40FD49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Prote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41D54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25.01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A0C78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053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512AC93" w14:textId="767B2743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34FC9EDE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33EDB0A" w14:textId="6D9E20A2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0D65D5A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Flour Moist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C2BC18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B69652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95301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B1AB12" w14:textId="6656EB3F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2E9A3B00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A676F82" w14:textId="2F8BCE9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bottom"/>
            <w:hideMark/>
          </w:tcPr>
          <w:p w14:paraId="4D2DA54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TOT-B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2B0AA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7.7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43C144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1936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5A346E" w14:textId="2181569E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1FF29004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DD63D1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 all P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EF1E61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Starch damag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1487E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213.45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AF4FD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012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969C30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95.18</w:t>
            </w:r>
          </w:p>
        </w:tc>
      </w:tr>
      <w:tr w:rsidR="00064D1C" w:rsidRPr="00B65708" w14:paraId="5CDA4D3E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78BB43B" w14:textId="79E4A41E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58E1FE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Prote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6B1DB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45.00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060AB50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25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98D2C3" w14:textId="5378FFFE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2867A893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DD239E4" w14:textId="64019F18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503C13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Flour Moistu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18F9BB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315A18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9393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5A186B" w14:textId="2D41442C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2631E098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BAD1DE" w14:textId="3BE1076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911E98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_PC_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3966AA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9.37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247A8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376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7E3131" w14:textId="42E5D5D5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354D2853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281FF1C" w14:textId="064916F0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024B17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_PC_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B9B37F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50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27D3A0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51798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EE555A" w14:textId="3D019E66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10CE05AE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C10CEB1" w14:textId="0226852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BD654A2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_PC_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79C044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6.10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D1BC6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1594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34C09C" w14:textId="1ACED155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2B400255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ABCA8FF" w14:textId="0B416B26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2AC0EB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_PC_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BE22CE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15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4A10E0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71382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764B9F" w14:textId="67B83CEF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435EC402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1A63C1D" w14:textId="22069C81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15CF814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_PC_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A6056A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.29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A2A6794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31799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D4A22F" w14:textId="72AEC81E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1446D79A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925FE3" w14:textId="36401D23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B75552A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_PC_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5113F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47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7786D4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5267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7C5147" w14:textId="54AA93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1689A514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C9FB5E" w14:textId="2EE82E93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BBD4FD7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_PC_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ACCD56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4E3B2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95375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410C81" w14:textId="1C4F77ED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24664D1A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98EBF9E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lastRenderedPageBreak/>
              <w:t>fibre PC1 + 3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459D196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Starch damag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CA426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318.20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6169BE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2.484e-08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22641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96.77</w:t>
            </w:r>
          </w:p>
        </w:tc>
      </w:tr>
      <w:tr w:rsidR="00064D1C" w:rsidRPr="00B65708" w14:paraId="6B5D4BB9" w14:textId="77777777" w:rsidTr="00C12295">
        <w:trPr>
          <w:trHeight w:val="331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3A89F43" w14:textId="2FB86D41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6F28562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Prote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F3FBB5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67.09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0C396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.832e-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0203EC" w14:textId="51442C41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2C63AEAD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752EF3FC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5530D73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Flour Moistur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37B4D6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9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21818F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923347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27422B1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4C610805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730FC8A" w14:textId="3F62AB0E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D54FDD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_PC_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9C0F48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13.96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030AB5" w14:textId="47491213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4642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BE9B85" w14:textId="59474282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  <w:tr w:rsidR="00064D1C" w:rsidRPr="00B65708" w14:paraId="4D872BF3" w14:textId="77777777" w:rsidTr="00C12295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7D8554" w14:textId="1DCF6CBD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770B55F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fibre_PC_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EAA66D" w14:textId="77777777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24.61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FF5DD2" w14:textId="398B5DA3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B65708">
              <w:rPr>
                <w:rFonts w:eastAsia="Times New Roman" w:cs="Arial"/>
                <w:lang w:eastAsia="en-GB"/>
              </w:rPr>
              <w:t>0.000779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BEF9F0" w14:textId="3293FAED" w:rsidR="00064D1C" w:rsidRPr="00B65708" w:rsidRDefault="00064D1C" w:rsidP="00C12295">
            <w:pPr>
              <w:spacing w:line="240" w:lineRule="auto"/>
              <w:jc w:val="center"/>
              <w:rPr>
                <w:rFonts w:eastAsia="Times New Roman" w:cs="Arial"/>
                <w:lang w:eastAsia="en-GB"/>
              </w:rPr>
            </w:pPr>
          </w:p>
        </w:tc>
      </w:tr>
    </w:tbl>
    <w:p w14:paraId="06F7316D" w14:textId="77777777" w:rsidR="00895A75" w:rsidRDefault="00895A75" w:rsidP="00492DD0">
      <w:pPr>
        <w:spacing w:line="480" w:lineRule="auto"/>
        <w:rPr>
          <w:rFonts w:ascii="Arial" w:hAnsi="Arial" w:cs="Arial"/>
          <w:sz w:val="24"/>
          <w:szCs w:val="24"/>
        </w:rPr>
        <w:sectPr w:rsidR="00895A75" w:rsidSect="00895A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AC8701" w14:textId="1D6D1B7B" w:rsidR="00492DD0" w:rsidRDefault="006F0412" w:rsidP="00492DD0">
      <w:pPr>
        <w:ind w:left="720"/>
      </w:pPr>
      <w:r w:rsidRPr="006F0412">
        <w:rPr>
          <w:noProof/>
        </w:rPr>
        <w:lastRenderedPageBreak/>
        <w:drawing>
          <wp:inline distT="0" distB="0" distL="0" distR="0" wp14:anchorId="7DC3F940" wp14:editId="3C4D6258">
            <wp:extent cx="5017233" cy="5216027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B408FE1-79C1-4749-8DB1-1BA6141EB5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B408FE1-79C1-4749-8DB1-1BA6141EB5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0909" cy="5219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3FA0B" w14:textId="77777777" w:rsidR="00492DD0" w:rsidRDefault="00492DD0" w:rsidP="00492DD0">
      <w:pPr>
        <w:rPr>
          <w:rFonts w:ascii="Arial" w:hAnsi="Arial" w:cs="Arial"/>
          <w:sz w:val="24"/>
          <w:szCs w:val="24"/>
        </w:rPr>
      </w:pPr>
      <w:r w:rsidRPr="00492DD0">
        <w:rPr>
          <w:rFonts w:ascii="Arial" w:hAnsi="Arial" w:cs="Arial"/>
          <w:b/>
          <w:sz w:val="24"/>
          <w:szCs w:val="24"/>
        </w:rPr>
        <w:t xml:space="preserve">Figure S1. </w:t>
      </w:r>
      <w:r w:rsidRPr="00492DD0">
        <w:rPr>
          <w:rFonts w:ascii="Arial" w:hAnsi="Arial" w:cs="Arial"/>
          <w:sz w:val="24"/>
          <w:szCs w:val="24"/>
        </w:rPr>
        <w:t>Heat map of correlations between grain parameters.</w:t>
      </w:r>
    </w:p>
    <w:p w14:paraId="4C5C592D" w14:textId="77777777" w:rsidR="00492DD0" w:rsidRPr="00C47D3D" w:rsidRDefault="00492DD0" w:rsidP="00492DD0">
      <w:pPr>
        <w:spacing w:line="480" w:lineRule="auto"/>
        <w:rPr>
          <w:rStyle w:val="PlaceholderText"/>
          <w:rFonts w:ascii="Arial" w:hAnsi="Arial" w:cs="Arial"/>
          <w:sz w:val="24"/>
          <w:szCs w:val="24"/>
        </w:rPr>
      </w:pPr>
    </w:p>
    <w:p w14:paraId="0DD603D2" w14:textId="77777777" w:rsidR="00492DD0" w:rsidRDefault="00492DD0" w:rsidP="00492DD0">
      <w:pPr>
        <w:rPr>
          <w:rFonts w:ascii="Arial" w:hAnsi="Arial" w:cs="Arial"/>
          <w:sz w:val="24"/>
          <w:szCs w:val="24"/>
        </w:rPr>
      </w:pPr>
    </w:p>
    <w:p w14:paraId="7612EA8E" w14:textId="77777777" w:rsidR="00895A75" w:rsidRDefault="00895A75" w:rsidP="00492DD0">
      <w:pPr>
        <w:rPr>
          <w:rFonts w:ascii="Arial" w:hAnsi="Arial" w:cs="Arial"/>
          <w:sz w:val="24"/>
          <w:szCs w:val="24"/>
        </w:rPr>
        <w:sectPr w:rsidR="00895A75" w:rsidSect="00895A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C9228B" w14:textId="77777777" w:rsidR="00492DD0" w:rsidRDefault="00492DD0" w:rsidP="00492DD0">
      <w:pPr>
        <w:rPr>
          <w:rFonts w:ascii="Arial" w:hAnsi="Arial" w:cs="Arial"/>
          <w:sz w:val="24"/>
          <w:szCs w:val="24"/>
        </w:rPr>
      </w:pPr>
      <w:r w:rsidRPr="00B43057">
        <w:rPr>
          <w:rFonts w:cs="Arial"/>
          <w:noProof/>
        </w:rPr>
        <w:lastRenderedPageBreak/>
        <w:drawing>
          <wp:inline distT="0" distB="0" distL="0" distR="0" wp14:anchorId="6AFEBD3E" wp14:editId="0E5D516F">
            <wp:extent cx="4789340" cy="433801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922" cy="4339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EFAC6" w14:textId="77777777" w:rsidR="00492DD0" w:rsidRPr="00492DD0" w:rsidRDefault="00492DD0" w:rsidP="00492DD0">
      <w:pPr>
        <w:rPr>
          <w:rFonts w:ascii="Arial" w:hAnsi="Arial" w:cs="Arial"/>
          <w:sz w:val="24"/>
          <w:szCs w:val="24"/>
        </w:rPr>
      </w:pPr>
      <w:r w:rsidRPr="00492DD0">
        <w:rPr>
          <w:rFonts w:ascii="Arial" w:hAnsi="Arial" w:cs="Arial"/>
          <w:b/>
          <w:sz w:val="24"/>
          <w:szCs w:val="24"/>
        </w:rPr>
        <w:t xml:space="preserve">Figure S2. </w:t>
      </w:r>
      <w:r w:rsidRPr="00492DD0">
        <w:rPr>
          <w:rFonts w:ascii="Arial" w:hAnsi="Arial" w:cs="Arial"/>
          <w:sz w:val="24"/>
          <w:szCs w:val="24"/>
        </w:rPr>
        <w:t>Heat map of correlations between parameters relating to fibre amount and composition.</w:t>
      </w:r>
      <w:bookmarkStart w:id="1" w:name="_GoBack"/>
      <w:bookmarkEnd w:id="1"/>
    </w:p>
    <w:sectPr w:rsidR="00492DD0" w:rsidRPr="00492DD0" w:rsidSect="00895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DD0"/>
    <w:rsid w:val="00064D1C"/>
    <w:rsid w:val="00150940"/>
    <w:rsid w:val="00185227"/>
    <w:rsid w:val="00185534"/>
    <w:rsid w:val="001B0E3E"/>
    <w:rsid w:val="0021382A"/>
    <w:rsid w:val="003D68F8"/>
    <w:rsid w:val="003D7725"/>
    <w:rsid w:val="00485296"/>
    <w:rsid w:val="00492DD0"/>
    <w:rsid w:val="004E3D2C"/>
    <w:rsid w:val="00561D91"/>
    <w:rsid w:val="0058362F"/>
    <w:rsid w:val="005E006B"/>
    <w:rsid w:val="006F0412"/>
    <w:rsid w:val="007248C7"/>
    <w:rsid w:val="007A7025"/>
    <w:rsid w:val="00895A75"/>
    <w:rsid w:val="00901F89"/>
    <w:rsid w:val="009B4ED1"/>
    <w:rsid w:val="009C7EA8"/>
    <w:rsid w:val="009D49C5"/>
    <w:rsid w:val="009E5704"/>
    <w:rsid w:val="00A06113"/>
    <w:rsid w:val="00A96D60"/>
    <w:rsid w:val="00B12679"/>
    <w:rsid w:val="00B276A1"/>
    <w:rsid w:val="00B674F5"/>
    <w:rsid w:val="00BD2591"/>
    <w:rsid w:val="00C12295"/>
    <w:rsid w:val="00C160C5"/>
    <w:rsid w:val="00C226B6"/>
    <w:rsid w:val="00CA18EB"/>
    <w:rsid w:val="00CB4710"/>
    <w:rsid w:val="00CB5694"/>
    <w:rsid w:val="00CD5960"/>
    <w:rsid w:val="00D118CF"/>
    <w:rsid w:val="00D56241"/>
    <w:rsid w:val="00E3278C"/>
    <w:rsid w:val="00E56119"/>
    <w:rsid w:val="00E57F02"/>
    <w:rsid w:val="00EE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1384C"/>
  <w15:chartTrackingRefBased/>
  <w15:docId w15:val="{13D873BC-BE1B-4277-8338-7B60A12F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2DD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DD0"/>
    <w:rPr>
      <w:rFonts w:ascii="Segoe U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492DD0"/>
    <w:rPr>
      <w:color w:val="808080"/>
    </w:rPr>
  </w:style>
  <w:style w:type="table" w:styleId="GridTable1Light">
    <w:name w:val="Grid Table 1 Light"/>
    <w:basedOn w:val="TableNormal"/>
    <w:uiPriority w:val="46"/>
    <w:rsid w:val="00492DD0"/>
    <w:pPr>
      <w:spacing w:line="240" w:lineRule="auto"/>
      <w:jc w:val="left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99"/>
    <w:qFormat/>
    <w:rsid w:val="00492DD0"/>
    <w:pPr>
      <w:ind w:left="720"/>
      <w:contextualSpacing/>
      <w:jc w:val="left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E56119"/>
    <w:pPr>
      <w:spacing w:line="240" w:lineRule="auto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126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6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6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6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6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01CDD842C7D342A41CF0D4E1A684F3" ma:contentTypeVersion="12" ma:contentTypeDescription="Create a new document." ma:contentTypeScope="" ma:versionID="dcc4db9b8b657234b33e9dac28392c24">
  <xsd:schema xmlns:xsd="http://www.w3.org/2001/XMLSchema" xmlns:xs="http://www.w3.org/2001/XMLSchema" xmlns:p="http://schemas.microsoft.com/office/2006/metadata/properties" xmlns:ns3="5b3c1bf1-0841-4f27-b493-ff9504e17403" xmlns:ns4="61f9735d-7e26-4bbe-8d29-d52396ac7885" targetNamespace="http://schemas.microsoft.com/office/2006/metadata/properties" ma:root="true" ma:fieldsID="c48b58eafae4a87de06a0d7fc0abe6d7" ns3:_="" ns4:_="">
    <xsd:import namespace="5b3c1bf1-0841-4f27-b493-ff9504e17403"/>
    <xsd:import namespace="61f9735d-7e26-4bbe-8d29-d52396ac788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3c1bf1-0841-4f27-b493-ff9504e1740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f9735d-7e26-4bbe-8d29-d52396ac78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96DB9-4A8C-49D2-B39C-3E71974249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3c1bf1-0841-4f27-b493-ff9504e17403"/>
    <ds:schemaRef ds:uri="61f9735d-7e26-4bbe-8d29-d52396ac7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E3D154-FF9F-4E16-B5F2-4B66BFE01AB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b3c1bf1-0841-4f27-b493-ff9504e17403"/>
    <ds:schemaRef ds:uri="http://schemas.microsoft.com/office/infopath/2007/PartnerControls"/>
    <ds:schemaRef ds:uri="http://purl.org/dc/elements/1.1/"/>
    <ds:schemaRef ds:uri="http://schemas.microsoft.com/office/2006/metadata/properties"/>
    <ds:schemaRef ds:uri="61f9735d-7e26-4bbe-8d29-d52396ac788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AB88A41-0EFB-4C1C-989C-3532C39F558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63036C-1A20-4B1B-A30F-71F5A53AF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6</Pages>
  <Words>2275</Words>
  <Characters>1297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hewry</dc:creator>
  <cp:keywords/>
  <dc:description/>
  <cp:lastModifiedBy>Alison Lovegrove</cp:lastModifiedBy>
  <cp:revision>13</cp:revision>
  <dcterms:created xsi:type="dcterms:W3CDTF">2020-04-14T11:56:00Z</dcterms:created>
  <dcterms:modified xsi:type="dcterms:W3CDTF">2020-04-15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01CDD842C7D342A41CF0D4E1A684F3</vt:lpwstr>
  </property>
</Properties>
</file>